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87569" w14:textId="1C7D6EEF" w:rsidR="00FB543A" w:rsidRPr="00A972DF" w:rsidRDefault="00FB543A" w:rsidP="00FB543A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972DF">
        <w:rPr>
          <w:rFonts w:ascii="Times New Roman" w:hAnsi="Times New Roman" w:cs="Times New Roman" w:hint="eastAsia"/>
          <w:b/>
          <w:sz w:val="24"/>
        </w:rPr>
        <w:t>Table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Pr="00A972DF">
        <w:rPr>
          <w:rFonts w:ascii="Times New Roman" w:hAnsi="Times New Roman" w:cs="Times New Roman" w:hint="eastAsia"/>
          <w:b/>
          <w:sz w:val="24"/>
        </w:rPr>
        <w:t>S</w:t>
      </w:r>
      <w:r w:rsidR="00A8657F" w:rsidRPr="00A972DF">
        <w:rPr>
          <w:rFonts w:ascii="Times New Roman" w:hAnsi="Times New Roman" w:cs="Times New Roman"/>
          <w:b/>
          <w:sz w:val="24"/>
        </w:rPr>
        <w:t>1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="00112650" w:rsidRPr="00A972DF">
        <w:rPr>
          <w:rFonts w:ascii="Times New Roman" w:hAnsi="Times New Roman" w:cs="Times New Roman"/>
          <w:sz w:val="24"/>
        </w:rPr>
        <w:t xml:space="preserve">Distributions and </w:t>
      </w:r>
      <w:r w:rsidR="00112650" w:rsidRPr="00A972DF">
        <w:rPr>
          <w:rFonts w:ascii="Times New Roman" w:hAnsi="Times New Roman" w:cs="Times New Roman"/>
          <w:sz w:val="24"/>
          <w:szCs w:val="24"/>
        </w:rPr>
        <w:t>c</w:t>
      </w:r>
      <w:r w:rsidRPr="00A972DF">
        <w:rPr>
          <w:rFonts w:ascii="Times New Roman" w:hAnsi="Times New Roman" w:cs="Times New Roman"/>
          <w:sz w:val="24"/>
          <w:szCs w:val="24"/>
        </w:rPr>
        <w:t xml:space="preserve">orrelation matrix </w:t>
      </w:r>
      <w:r w:rsidRPr="00A972DF">
        <w:rPr>
          <w:rFonts w:ascii="Times New Roman" w:hAnsi="Times New Roman" w:cs="Times New Roman" w:hint="eastAsia"/>
          <w:sz w:val="24"/>
          <w:szCs w:val="24"/>
        </w:rPr>
        <w:t>o</w:t>
      </w:r>
      <w:r w:rsidRPr="00A972DF">
        <w:rPr>
          <w:rFonts w:ascii="Times New Roman" w:hAnsi="Times New Roman" w:cs="Times New Roman"/>
          <w:sz w:val="24"/>
          <w:szCs w:val="24"/>
        </w:rPr>
        <w:t xml:space="preserve">f the five air pollutants in UK biobank (Pearson </w:t>
      </w:r>
      <w:r w:rsidR="00112650" w:rsidRPr="00A972DF">
        <w:rPr>
          <w:rFonts w:ascii="Times New Roman" w:hAnsi="Times New Roman" w:cs="Times New Roman"/>
          <w:sz w:val="24"/>
          <w:szCs w:val="24"/>
        </w:rPr>
        <w:t>c</w:t>
      </w:r>
      <w:r w:rsidRPr="00A972DF">
        <w:rPr>
          <w:rFonts w:ascii="Times New Roman" w:hAnsi="Times New Roman" w:cs="Times New Roman"/>
          <w:sz w:val="24"/>
          <w:szCs w:val="24"/>
        </w:rPr>
        <w:t>orrelation)</w:t>
      </w:r>
    </w:p>
    <w:tbl>
      <w:tblPr>
        <w:tblW w:w="1156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397"/>
        <w:gridCol w:w="2230"/>
        <w:gridCol w:w="1276"/>
        <w:gridCol w:w="1284"/>
        <w:gridCol w:w="1095"/>
        <w:gridCol w:w="1276"/>
        <w:gridCol w:w="1276"/>
        <w:gridCol w:w="732"/>
      </w:tblGrid>
      <w:tr w:rsidR="00996293" w:rsidRPr="00A972DF" w14:paraId="008F68A8" w14:textId="77777777" w:rsidTr="00996293">
        <w:trPr>
          <w:trHeight w:val="541"/>
          <w:jc w:val="center"/>
        </w:trPr>
        <w:tc>
          <w:tcPr>
            <w:tcW w:w="0" w:type="auto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D25F8" w14:textId="0737D0CD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Air pollutants</w:t>
            </w:r>
          </w:p>
        </w:tc>
        <w:tc>
          <w:tcPr>
            <w:tcW w:w="0" w:type="auto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1BF2EFA9" w14:textId="334D2FB9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27643B36" w14:textId="2D54D80F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QR</w:t>
            </w:r>
          </w:p>
        </w:tc>
        <w:tc>
          <w:tcPr>
            <w:tcW w:w="0" w:type="auto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67B6796D" w14:textId="3F75DB20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5E5D3EBC" w14:textId="4197DAEE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arse</w:t>
            </w:r>
            <w:proofErr w:type="spellEnd"/>
          </w:p>
        </w:tc>
        <w:tc>
          <w:tcPr>
            <w:tcW w:w="0" w:type="auto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3A3CA0F7" w14:textId="09DA7830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42F8086F" w14:textId="3944F8C4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406868F5" w14:textId="5B7CAF50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NOx</w:t>
            </w:r>
          </w:p>
        </w:tc>
      </w:tr>
      <w:tr w:rsidR="00996293" w:rsidRPr="00A972DF" w14:paraId="7B260A9A" w14:textId="77777777" w:rsidTr="00996293">
        <w:trPr>
          <w:trHeight w:val="54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AEACDB" w14:textId="7214FAD6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bookmarkStart w:id="0" w:name="OLE_LINK14"/>
            <w:bookmarkStart w:id="1" w:name="OLE_LINK15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/m³)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F2F094" w14:textId="1E28E115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9.96 (1.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C7D377" w14:textId="52163093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2A0D67" w14:textId="4B403F43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850DE1A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1657E0E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DA186CD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8BD244B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293" w:rsidRPr="00A972DF" w14:paraId="648F49A5" w14:textId="77777777" w:rsidTr="00996293">
        <w:trPr>
          <w:trHeight w:val="54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1A4B9" w14:textId="54AF982E" w:rsidR="00996293" w:rsidRPr="00A972DF" w:rsidRDefault="00CB3A5B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arse</w:t>
            </w:r>
            <w:proofErr w:type="spellEnd"/>
            <w:r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996293" w:rsidRPr="00A972D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996293" w:rsidRPr="00A972DF">
              <w:rPr>
                <w:rFonts w:ascii="Times New Roman" w:hAnsi="Times New Roman" w:cs="Times New Roman"/>
                <w:sz w:val="24"/>
                <w:szCs w:val="24"/>
              </w:rPr>
              <w:t>/m³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E4E8DD" w14:textId="5CE6ED18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6.42 (0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ABC35" w14:textId="69AB75B8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94FA9" w14:textId="5F086C2C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01C303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A321E7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58969F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974DC5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293" w:rsidRPr="00A972DF" w14:paraId="4B7747DE" w14:textId="77777777" w:rsidTr="00996293">
        <w:trPr>
          <w:trHeight w:val="54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918EE" w14:textId="09E9B47E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="00CB3A5B"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="00CB3A5B" w:rsidRPr="00A972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/m³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5A5493" w14:textId="046EA966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9.23 (2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E8398D" w14:textId="7C75A58B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E4212" w14:textId="3F83307E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097DAF" w14:textId="4D2F3744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797E9" w14:textId="77777777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FBB0DF" w14:textId="77777777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BD0BB8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293" w:rsidRPr="00A972DF" w14:paraId="6B8BA0F9" w14:textId="77777777" w:rsidTr="00B711D1">
        <w:trPr>
          <w:trHeight w:val="54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CFF0F" w14:textId="39164C7E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CB3A5B"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="00CB3A5B" w:rsidRPr="00A972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/m³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133E8" w14:textId="1EA05574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28.93 (9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DA3D0" w14:textId="28148C3D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1B0D4" w14:textId="35F49FA7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096858" w14:textId="51B1A1C5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4BBB5" w14:textId="72D14379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D1CA05" w14:textId="77777777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4015A8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293" w:rsidRPr="00A972DF" w14:paraId="02DD2497" w14:textId="77777777" w:rsidTr="00B711D1">
        <w:trPr>
          <w:trHeight w:val="541"/>
          <w:jc w:val="center"/>
        </w:trPr>
        <w:tc>
          <w:tcPr>
            <w:tcW w:w="0" w:type="auto"/>
            <w:tcBorders>
              <w:top w:val="nil"/>
              <w:bottom w:val="thinThickSmallGap" w:sz="12" w:space="0" w:color="auto"/>
            </w:tcBorders>
            <w:shd w:val="clear" w:color="auto" w:fill="auto"/>
            <w:vAlign w:val="center"/>
          </w:tcPr>
          <w:p w14:paraId="66AB7394" w14:textId="254D9344" w:rsidR="00996293" w:rsidRPr="00A972DF" w:rsidRDefault="00CB3A5B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NOx (</w:t>
            </w:r>
            <w:proofErr w:type="spellStart"/>
            <w:r w:rsidR="00996293" w:rsidRPr="00A972D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996293" w:rsidRPr="00A972DF">
              <w:rPr>
                <w:rFonts w:ascii="Times New Roman" w:hAnsi="Times New Roman" w:cs="Times New Roman"/>
                <w:sz w:val="24"/>
                <w:szCs w:val="24"/>
              </w:rPr>
              <w:t>/m³)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77876FA2" w14:textId="3F07E6C0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43.58 (15.47)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18688F82" w14:textId="7170E320" w:rsidR="00996293" w:rsidRPr="00A972DF" w:rsidRDefault="00996293" w:rsidP="00996293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5A7DF02C" w14:textId="2EA20362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2C73A80B" w14:textId="2BBF55E9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6C028296" w14:textId="2944D0FE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3758B778" w14:textId="75255028" w:rsidR="00996293" w:rsidRPr="00A972DF" w:rsidRDefault="00996293" w:rsidP="00FB543A">
            <w:pPr>
              <w:spacing w:after="0" w:line="360" w:lineRule="auto"/>
              <w:ind w:righ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61833D8D" w14:textId="77777777" w:rsidR="00996293" w:rsidRPr="00A972DF" w:rsidRDefault="00996293" w:rsidP="00FB543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8D16A93" w14:textId="77777777" w:rsidR="00FB543A" w:rsidRPr="00A972DF" w:rsidRDefault="00FB543A" w:rsidP="00FB543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F292AD" w14:textId="41F85D14" w:rsidR="00436648" w:rsidRPr="00A972DF" w:rsidRDefault="00FB543A" w:rsidP="00FB543A">
      <w:pPr>
        <w:spacing w:after="0" w:line="360" w:lineRule="auto"/>
        <w:ind w:right="360"/>
        <w:rPr>
          <w:rFonts w:ascii="Times New Roman" w:hAnsi="Times New Roman" w:cs="Times New Roman"/>
          <w:sz w:val="24"/>
          <w:szCs w:val="24"/>
        </w:rPr>
      </w:pPr>
      <w:r w:rsidRPr="00A972DF">
        <w:rPr>
          <w:rFonts w:ascii="Times New Roman" w:hAnsi="Times New Roman" w:cs="Times New Roman"/>
          <w:sz w:val="24"/>
          <w:szCs w:val="24"/>
        </w:rPr>
        <w:t>All coefficients have a p-value &lt;0.0001</w:t>
      </w:r>
      <w:r w:rsidR="003B485D" w:rsidRPr="00A972DF">
        <w:rPr>
          <w:rFonts w:ascii="Times New Roman" w:hAnsi="Times New Roman" w:cs="Times New Roman"/>
          <w:sz w:val="24"/>
          <w:szCs w:val="24"/>
        </w:rPr>
        <w:t>; IQR = interquartile range</w:t>
      </w:r>
    </w:p>
    <w:p w14:paraId="7017A879" w14:textId="77777777" w:rsidR="00436648" w:rsidRPr="00A972DF" w:rsidRDefault="00436648">
      <w:pPr>
        <w:rPr>
          <w:rFonts w:ascii="Times New Roman" w:hAnsi="Times New Roman" w:cs="Times New Roman"/>
          <w:sz w:val="24"/>
          <w:szCs w:val="24"/>
        </w:rPr>
      </w:pPr>
      <w:r w:rsidRPr="00A972DF">
        <w:rPr>
          <w:rFonts w:ascii="Times New Roman" w:hAnsi="Times New Roman" w:cs="Times New Roman"/>
          <w:sz w:val="24"/>
          <w:szCs w:val="24"/>
        </w:rPr>
        <w:br w:type="page"/>
      </w:r>
      <w:bookmarkStart w:id="2" w:name="_GoBack"/>
      <w:bookmarkEnd w:id="2"/>
    </w:p>
    <w:p w14:paraId="56A70C7D" w14:textId="3B6BDD5A" w:rsidR="00436648" w:rsidRPr="00A972DF" w:rsidRDefault="00436648" w:rsidP="00436648">
      <w:pPr>
        <w:rPr>
          <w:rFonts w:ascii="Times New Roman" w:hAnsi="Times New Roman" w:cs="Times New Roman"/>
          <w:sz w:val="24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>Table S</w:t>
      </w:r>
      <w:r w:rsidR="00A8657F" w:rsidRPr="00A972DF">
        <w:rPr>
          <w:rFonts w:ascii="Times New Roman" w:hAnsi="Times New Roman" w:cs="Times New Roman"/>
          <w:b/>
          <w:sz w:val="24"/>
        </w:rPr>
        <w:t>2</w:t>
      </w:r>
      <w:r w:rsidRPr="00A972DF">
        <w:rPr>
          <w:rFonts w:ascii="Times New Roman" w:hAnsi="Times New Roman" w:cs="Times New Roman"/>
          <w:sz w:val="24"/>
        </w:rPr>
        <w:t xml:space="preserve"> Associations of six sleep behaviors and sleep index with the accelerations of biological ages in participants that were free of dementia, depression, and anxiety</w:t>
      </w:r>
    </w:p>
    <w:tbl>
      <w:tblPr>
        <w:tblStyle w:val="TableGrid"/>
        <w:tblW w:w="0" w:type="auto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719"/>
        <w:gridCol w:w="1913"/>
        <w:gridCol w:w="2462"/>
        <w:gridCol w:w="1264"/>
        <w:gridCol w:w="122"/>
        <w:gridCol w:w="1861"/>
        <w:gridCol w:w="955"/>
      </w:tblGrid>
      <w:tr w:rsidR="00436648" w:rsidRPr="00A972DF" w14:paraId="72665140" w14:textId="77777777" w:rsidTr="002D0E68">
        <w:trPr>
          <w:trHeight w:val="379"/>
          <w:jc w:val="center"/>
        </w:trPr>
        <w:tc>
          <w:tcPr>
            <w:tcW w:w="0" w:type="auto"/>
            <w:gridSpan w:val="2"/>
            <w:vMerge w:val="restart"/>
            <w:tcBorders>
              <w:top w:val="thinThickSmallGap" w:sz="12" w:space="0" w:color="auto"/>
            </w:tcBorders>
          </w:tcPr>
          <w:p w14:paraId="6196EBDA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Sleep behaviors</w:t>
            </w:r>
          </w:p>
        </w:tc>
        <w:tc>
          <w:tcPr>
            <w:tcW w:w="0" w:type="auto"/>
            <w:gridSpan w:val="2"/>
            <w:tcBorders>
              <w:top w:val="thinThickSmallGap" w:sz="12" w:space="0" w:color="auto"/>
              <w:right w:val="nil"/>
            </w:tcBorders>
          </w:tcPr>
          <w:p w14:paraId="75E2FF3B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KDM-biological age acceleration (years)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right w:val="nil"/>
            </w:tcBorders>
          </w:tcPr>
          <w:p w14:paraId="20667000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thinThickSmallGap" w:sz="12" w:space="0" w:color="auto"/>
              <w:left w:val="nil"/>
            </w:tcBorders>
          </w:tcPr>
          <w:p w14:paraId="14E3635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</w:rPr>
              <w:t xml:space="preserve"> acceleration (years)</w:t>
            </w:r>
          </w:p>
        </w:tc>
      </w:tr>
      <w:tr w:rsidR="00436648" w:rsidRPr="00A972DF" w14:paraId="6011BB76" w14:textId="77777777" w:rsidTr="002D0E68">
        <w:trPr>
          <w:trHeight w:val="393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A47E5E1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4ADCA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9FFCC6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52890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A5FAF0D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B79E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436648" w:rsidRPr="00A972DF" w14:paraId="3824777A" w14:textId="77777777" w:rsidTr="002D0E68">
        <w:trPr>
          <w:trHeight w:val="39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517E9A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elf-reported snor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2A088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8538E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323 (0.023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1E5CCCB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E426A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A76BEF7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0 (0.0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88EE22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3</w:t>
            </w:r>
          </w:p>
        </w:tc>
      </w:tr>
      <w:tr w:rsidR="00436648" w:rsidRPr="00A972DF" w14:paraId="51F96EEC" w14:textId="77777777" w:rsidTr="002D0E68">
        <w:trPr>
          <w:trHeight w:val="393"/>
          <w:jc w:val="center"/>
        </w:trPr>
        <w:tc>
          <w:tcPr>
            <w:tcW w:w="0" w:type="auto"/>
            <w:tcBorders>
              <w:top w:val="nil"/>
            </w:tcBorders>
          </w:tcPr>
          <w:p w14:paraId="6A08572A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04C9E9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1BC2DFD1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E11052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008EA7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66D6772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6E2664E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6648" w:rsidRPr="00A972DF" w14:paraId="2E578635" w14:textId="77777777" w:rsidTr="002D0E68">
        <w:trPr>
          <w:trHeight w:val="393"/>
          <w:jc w:val="center"/>
        </w:trPr>
        <w:tc>
          <w:tcPr>
            <w:tcW w:w="0" w:type="auto"/>
          </w:tcPr>
          <w:p w14:paraId="69212362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hronotype</w:t>
            </w:r>
          </w:p>
        </w:tc>
        <w:tc>
          <w:tcPr>
            <w:tcW w:w="0" w:type="auto"/>
          </w:tcPr>
          <w:p w14:paraId="375743AA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29CB9B2A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85 (0.025)</w:t>
            </w:r>
          </w:p>
        </w:tc>
        <w:tc>
          <w:tcPr>
            <w:tcW w:w="0" w:type="auto"/>
            <w:tcBorders>
              <w:right w:val="nil"/>
            </w:tcBorders>
          </w:tcPr>
          <w:p w14:paraId="030C5BE6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2E3E8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5218ED2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08 (0.018)</w:t>
            </w:r>
          </w:p>
        </w:tc>
        <w:tc>
          <w:tcPr>
            <w:tcW w:w="0" w:type="auto"/>
          </w:tcPr>
          <w:p w14:paraId="5370ED96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36648" w:rsidRPr="00A972DF" w14:paraId="7D84051E" w14:textId="77777777" w:rsidTr="002D0E68">
        <w:trPr>
          <w:trHeight w:val="393"/>
          <w:jc w:val="center"/>
        </w:trPr>
        <w:tc>
          <w:tcPr>
            <w:tcW w:w="0" w:type="auto"/>
          </w:tcPr>
          <w:p w14:paraId="6EC47C9D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ED7951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ater</w:t>
            </w:r>
          </w:p>
        </w:tc>
        <w:tc>
          <w:tcPr>
            <w:tcW w:w="0" w:type="auto"/>
          </w:tcPr>
          <w:p w14:paraId="6B53C9A7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right w:val="nil"/>
            </w:tcBorders>
          </w:tcPr>
          <w:p w14:paraId="086BF27A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41DE9B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A05A132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7505E08A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36648" w:rsidRPr="00A972DF" w14:paraId="7688AF87" w14:textId="77777777" w:rsidTr="002D0E68">
        <w:trPr>
          <w:trHeight w:val="393"/>
          <w:jc w:val="center"/>
        </w:trPr>
        <w:tc>
          <w:tcPr>
            <w:tcW w:w="0" w:type="auto"/>
          </w:tcPr>
          <w:p w14:paraId="4CC53AD2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Frequent daytime sleepiness</w:t>
            </w:r>
          </w:p>
        </w:tc>
        <w:tc>
          <w:tcPr>
            <w:tcW w:w="0" w:type="auto"/>
          </w:tcPr>
          <w:p w14:paraId="456E6BEC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382F0A36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57 (0.030)</w:t>
            </w:r>
          </w:p>
        </w:tc>
        <w:tc>
          <w:tcPr>
            <w:tcW w:w="0" w:type="auto"/>
            <w:tcBorders>
              <w:right w:val="nil"/>
            </w:tcBorders>
          </w:tcPr>
          <w:p w14:paraId="7FA78C69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C28D55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7B4D30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18 (0.021)</w:t>
            </w:r>
          </w:p>
        </w:tc>
        <w:tc>
          <w:tcPr>
            <w:tcW w:w="0" w:type="auto"/>
          </w:tcPr>
          <w:p w14:paraId="0F1011D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36648" w:rsidRPr="00A972DF" w14:paraId="235EDC0E" w14:textId="77777777" w:rsidTr="002D0E68">
        <w:trPr>
          <w:trHeight w:val="393"/>
          <w:jc w:val="center"/>
        </w:trPr>
        <w:tc>
          <w:tcPr>
            <w:tcW w:w="0" w:type="auto"/>
          </w:tcPr>
          <w:p w14:paraId="74C2D31D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29F026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70EEE24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right w:val="nil"/>
            </w:tcBorders>
          </w:tcPr>
          <w:p w14:paraId="176CB7F5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DA01F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689C037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6D9FB7E6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36648" w:rsidRPr="00A972DF" w14:paraId="571323B0" w14:textId="77777777" w:rsidTr="002D0E68">
        <w:trPr>
          <w:trHeight w:val="393"/>
          <w:jc w:val="center"/>
        </w:trPr>
        <w:tc>
          <w:tcPr>
            <w:tcW w:w="0" w:type="auto"/>
          </w:tcPr>
          <w:p w14:paraId="092CD556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0" w:type="auto"/>
          </w:tcPr>
          <w:p w14:paraId="18010C53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rmal (7-8h)</w:t>
            </w:r>
          </w:p>
        </w:tc>
        <w:tc>
          <w:tcPr>
            <w:tcW w:w="0" w:type="auto"/>
          </w:tcPr>
          <w:p w14:paraId="7B429BF3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05 (0.026)</w:t>
            </w:r>
          </w:p>
        </w:tc>
        <w:tc>
          <w:tcPr>
            <w:tcW w:w="0" w:type="auto"/>
            <w:tcBorders>
              <w:right w:val="nil"/>
            </w:tcBorders>
          </w:tcPr>
          <w:p w14:paraId="4565A446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5BF9F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E90EE6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24 (0.019)</w:t>
            </w:r>
          </w:p>
        </w:tc>
        <w:tc>
          <w:tcPr>
            <w:tcW w:w="0" w:type="auto"/>
          </w:tcPr>
          <w:p w14:paraId="2916499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36648" w:rsidRPr="00A972DF" w14:paraId="3122E582" w14:textId="77777777" w:rsidTr="002D0E68">
        <w:trPr>
          <w:trHeight w:val="393"/>
          <w:jc w:val="center"/>
        </w:trPr>
        <w:tc>
          <w:tcPr>
            <w:tcW w:w="0" w:type="auto"/>
          </w:tcPr>
          <w:p w14:paraId="144D095B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6CA98B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hort or long</w:t>
            </w:r>
          </w:p>
        </w:tc>
        <w:tc>
          <w:tcPr>
            <w:tcW w:w="0" w:type="auto"/>
          </w:tcPr>
          <w:p w14:paraId="65B13041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right w:val="nil"/>
            </w:tcBorders>
          </w:tcPr>
          <w:p w14:paraId="599529F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78E331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AB0BA8D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08F16E5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36648" w:rsidRPr="00A972DF" w14:paraId="7C1D1216" w14:textId="77777777" w:rsidTr="002D0E68">
        <w:trPr>
          <w:trHeight w:val="393"/>
          <w:jc w:val="center"/>
        </w:trPr>
        <w:tc>
          <w:tcPr>
            <w:tcW w:w="0" w:type="auto"/>
          </w:tcPr>
          <w:p w14:paraId="22CB8744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0" w:type="auto"/>
          </w:tcPr>
          <w:p w14:paraId="751109C7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ever or rarely</w:t>
            </w:r>
          </w:p>
        </w:tc>
        <w:tc>
          <w:tcPr>
            <w:tcW w:w="0" w:type="auto"/>
          </w:tcPr>
          <w:p w14:paraId="29B0FB79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28 (0.028)</w:t>
            </w:r>
          </w:p>
        </w:tc>
        <w:tc>
          <w:tcPr>
            <w:tcW w:w="0" w:type="auto"/>
            <w:tcBorders>
              <w:right w:val="nil"/>
            </w:tcBorders>
          </w:tcPr>
          <w:p w14:paraId="05AC2541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1DEF5A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F742722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25 (0.020)</w:t>
            </w:r>
          </w:p>
        </w:tc>
        <w:tc>
          <w:tcPr>
            <w:tcW w:w="0" w:type="auto"/>
          </w:tcPr>
          <w:p w14:paraId="560E429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0</w:t>
            </w:r>
          </w:p>
        </w:tc>
      </w:tr>
      <w:tr w:rsidR="00436648" w:rsidRPr="00A972DF" w14:paraId="2267D105" w14:textId="77777777" w:rsidTr="002D0E68">
        <w:trPr>
          <w:trHeight w:val="393"/>
          <w:jc w:val="center"/>
        </w:trPr>
        <w:tc>
          <w:tcPr>
            <w:tcW w:w="0" w:type="auto"/>
          </w:tcPr>
          <w:p w14:paraId="024BCC88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F23EAC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ometimes or often</w:t>
            </w:r>
          </w:p>
        </w:tc>
        <w:tc>
          <w:tcPr>
            <w:tcW w:w="0" w:type="auto"/>
          </w:tcPr>
          <w:p w14:paraId="585B07FB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right w:val="nil"/>
            </w:tcBorders>
          </w:tcPr>
          <w:p w14:paraId="374DFB3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AADD9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704ED89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23197345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36648" w:rsidRPr="00A972DF" w14:paraId="2DEB8C42" w14:textId="77777777" w:rsidTr="002D0E68">
        <w:trPr>
          <w:trHeight w:val="393"/>
          <w:jc w:val="center"/>
        </w:trPr>
        <w:tc>
          <w:tcPr>
            <w:tcW w:w="0" w:type="auto"/>
          </w:tcPr>
          <w:p w14:paraId="03CA7414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Getting up in morning</w:t>
            </w:r>
          </w:p>
        </w:tc>
        <w:tc>
          <w:tcPr>
            <w:tcW w:w="0" w:type="auto"/>
          </w:tcPr>
          <w:p w14:paraId="08D3CCC8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Very or fairly easy</w:t>
            </w:r>
          </w:p>
        </w:tc>
        <w:tc>
          <w:tcPr>
            <w:tcW w:w="0" w:type="auto"/>
          </w:tcPr>
          <w:p w14:paraId="4063B9E5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15 (0.035)</w:t>
            </w:r>
          </w:p>
        </w:tc>
        <w:tc>
          <w:tcPr>
            <w:tcW w:w="0" w:type="auto"/>
            <w:tcBorders>
              <w:right w:val="nil"/>
            </w:tcBorders>
          </w:tcPr>
          <w:p w14:paraId="4CDF6A9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09325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5DD2DB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46 (0.025)</w:t>
            </w:r>
          </w:p>
        </w:tc>
        <w:tc>
          <w:tcPr>
            <w:tcW w:w="0" w:type="auto"/>
          </w:tcPr>
          <w:p w14:paraId="31308859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36648" w:rsidRPr="00A972DF" w14:paraId="3133DE3E" w14:textId="77777777" w:rsidTr="002D0E68">
        <w:trPr>
          <w:trHeight w:val="39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0709638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FBECE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t or not very eas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7C43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057F7AF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9C979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0714BFC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CD63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6648" w:rsidRPr="00A972DF" w14:paraId="4E5383CB" w14:textId="77777777" w:rsidTr="002D0E68">
        <w:trPr>
          <w:trHeight w:val="39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2DE1C292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48F230E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0E4B1445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71554253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DE713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D0CECE" w:themeFill="background2" w:themeFillShade="E6"/>
          </w:tcPr>
          <w:p w14:paraId="66AB6AE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59312B35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6648" w:rsidRPr="00A972DF" w14:paraId="00D4A22D" w14:textId="77777777" w:rsidTr="002D0E68">
        <w:trPr>
          <w:trHeight w:val="39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F3E007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</w:rPr>
              <w:t>Sleep index (continuous, 0-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E67237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B8839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93 (0.0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29E23DC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27222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F715992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79 (0.00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85F9F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36648" w:rsidRPr="00A972DF" w14:paraId="085B0C29" w14:textId="77777777" w:rsidTr="002D0E68">
        <w:trPr>
          <w:trHeight w:val="393"/>
          <w:jc w:val="center"/>
        </w:trPr>
        <w:tc>
          <w:tcPr>
            <w:tcW w:w="0" w:type="auto"/>
            <w:tcBorders>
              <w:top w:val="nil"/>
            </w:tcBorders>
          </w:tcPr>
          <w:p w14:paraId="785E599B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index (category)</w:t>
            </w:r>
          </w:p>
        </w:tc>
        <w:tc>
          <w:tcPr>
            <w:tcW w:w="0" w:type="auto"/>
            <w:tcBorders>
              <w:top w:val="nil"/>
            </w:tcBorders>
          </w:tcPr>
          <w:p w14:paraId="56A09787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 (5-6)</w:t>
            </w:r>
          </w:p>
        </w:tc>
        <w:tc>
          <w:tcPr>
            <w:tcW w:w="0" w:type="auto"/>
            <w:tcBorders>
              <w:top w:val="nil"/>
            </w:tcBorders>
          </w:tcPr>
          <w:p w14:paraId="69E203F6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92 (0.041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EBEE01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A89A05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E29715B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310 (0.030)</w:t>
            </w:r>
          </w:p>
        </w:tc>
        <w:tc>
          <w:tcPr>
            <w:tcW w:w="0" w:type="auto"/>
            <w:tcBorders>
              <w:top w:val="nil"/>
            </w:tcBorders>
          </w:tcPr>
          <w:p w14:paraId="06EE8B1A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36648" w:rsidRPr="00A972DF" w14:paraId="0984293D" w14:textId="77777777" w:rsidTr="002D0E68">
        <w:trPr>
          <w:trHeight w:val="393"/>
          <w:jc w:val="center"/>
        </w:trPr>
        <w:tc>
          <w:tcPr>
            <w:tcW w:w="0" w:type="auto"/>
          </w:tcPr>
          <w:p w14:paraId="27EE3EB6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E8A055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Medium (3-4)</w:t>
            </w:r>
          </w:p>
        </w:tc>
        <w:tc>
          <w:tcPr>
            <w:tcW w:w="0" w:type="auto"/>
          </w:tcPr>
          <w:p w14:paraId="6C5BE35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52 (0.038)</w:t>
            </w:r>
          </w:p>
        </w:tc>
        <w:tc>
          <w:tcPr>
            <w:tcW w:w="0" w:type="auto"/>
            <w:tcBorders>
              <w:right w:val="nil"/>
            </w:tcBorders>
          </w:tcPr>
          <w:p w14:paraId="1C2EB58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F64220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0538FCD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19 (0.027)</w:t>
            </w:r>
          </w:p>
        </w:tc>
        <w:tc>
          <w:tcPr>
            <w:tcW w:w="0" w:type="auto"/>
          </w:tcPr>
          <w:p w14:paraId="50C0A4E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436648" w:rsidRPr="00A972DF" w14:paraId="2666E329" w14:textId="77777777" w:rsidTr="002D0E68">
        <w:trPr>
          <w:trHeight w:val="393"/>
          <w:jc w:val="center"/>
        </w:trPr>
        <w:tc>
          <w:tcPr>
            <w:tcW w:w="0" w:type="auto"/>
            <w:tcBorders>
              <w:bottom w:val="thinThickSmallGap" w:sz="12" w:space="0" w:color="auto"/>
            </w:tcBorders>
          </w:tcPr>
          <w:p w14:paraId="2E2EB66B" w14:textId="77777777" w:rsidR="00436648" w:rsidRPr="00A972DF" w:rsidRDefault="00436648" w:rsidP="002D0E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thinThickSmallGap" w:sz="12" w:space="0" w:color="auto"/>
            </w:tcBorders>
          </w:tcPr>
          <w:p w14:paraId="5118F59F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 (0-2)</w:t>
            </w:r>
          </w:p>
        </w:tc>
        <w:tc>
          <w:tcPr>
            <w:tcW w:w="0" w:type="auto"/>
            <w:tcBorders>
              <w:bottom w:val="thinThickSmallGap" w:sz="12" w:space="0" w:color="auto"/>
            </w:tcBorders>
          </w:tcPr>
          <w:p w14:paraId="4593AAEE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bottom w:val="thinThickSmallGap" w:sz="12" w:space="0" w:color="auto"/>
              <w:right w:val="nil"/>
            </w:tcBorders>
          </w:tcPr>
          <w:p w14:paraId="4D1141F4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thinThickSmallGap" w:sz="12" w:space="0" w:color="auto"/>
              <w:right w:val="nil"/>
            </w:tcBorders>
          </w:tcPr>
          <w:p w14:paraId="2A1C1126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thinThickSmallGap" w:sz="12" w:space="0" w:color="auto"/>
            </w:tcBorders>
          </w:tcPr>
          <w:p w14:paraId="11CA9AAD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bottom w:val="thinThickSmallGap" w:sz="12" w:space="0" w:color="auto"/>
            </w:tcBorders>
          </w:tcPr>
          <w:p w14:paraId="249C9758" w14:textId="77777777" w:rsidR="00436648" w:rsidRPr="00A972DF" w:rsidRDefault="00436648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4256DB7" w14:textId="77777777" w:rsidR="00436648" w:rsidRPr="00A972DF" w:rsidRDefault="00436648" w:rsidP="00436648">
      <w:pPr>
        <w:rPr>
          <w:rFonts w:ascii="Times New Roman" w:hAnsi="Times New Roman" w:cs="Times New Roman"/>
          <w:sz w:val="21"/>
        </w:rPr>
      </w:pPr>
    </w:p>
    <w:p w14:paraId="5515D77B" w14:textId="2F8A88E8" w:rsidR="00F66B99" w:rsidRPr="00A972DF" w:rsidRDefault="00436648" w:rsidP="00F7578F">
      <w:pPr>
        <w:spacing w:line="360" w:lineRule="auto"/>
        <w:ind w:left="220" w:hangingChars="100" w:hanging="220"/>
        <w:rPr>
          <w:rFonts w:ascii="Times New Roman" w:hAnsi="Times New Roman" w:cs="Times New Roman"/>
          <w:sz w:val="24"/>
          <w:szCs w:val="24"/>
        </w:rPr>
      </w:pPr>
      <w:r w:rsidRPr="00A972DF">
        <w:rPr>
          <w:rFonts w:ascii="Times New Roman" w:hAnsi="Times New Roman" w:cs="Times New Roman"/>
        </w:rPr>
        <w:t xml:space="preserve">a: Model adjusted for age, sex, </w:t>
      </w:r>
      <w:r w:rsidR="00F361F9" w:rsidRPr="00A972DF">
        <w:rPr>
          <w:rFonts w:ascii="Times New Roman" w:hAnsi="Times New Roman" w:cs="Times New Roman"/>
        </w:rPr>
        <w:t>race</w:t>
      </w:r>
      <w:r w:rsidRPr="00A972DF">
        <w:rPr>
          <w:rFonts w:ascii="Times New Roman" w:hAnsi="Times New Roman" w:cs="Times New Roman"/>
        </w:rPr>
        <w:t xml:space="preserve">, BMI, smoking status, healthy alcohol intake, healthy physical activity, years of education (&lt;10 years or </w:t>
      </w:r>
      <w:r w:rsidRPr="00A972DF">
        <w:rPr>
          <w:rFonts w:ascii="Times New Roman" w:eastAsia="宋体" w:hAnsi="Times New Roman" w:cs="Times New Roman"/>
        </w:rPr>
        <w:t>≥</w:t>
      </w:r>
      <w:r w:rsidRPr="00A972DF">
        <w:rPr>
          <w:rFonts w:ascii="Times New Roman" w:hAnsi="Times New Roman" w:cs="Times New Roman"/>
        </w:rPr>
        <w:t xml:space="preserve">10 years), hypertension, diabetes, and coronary heart disease. The examination center was controlled for as a random effect to account for the potential residual bias from examinations. </w:t>
      </w:r>
      <w:r w:rsidR="00C07B03" w:rsidRPr="00A972DF">
        <w:rPr>
          <w:rFonts w:ascii="Times New Roman" w:hAnsi="Times New Roman" w:cs="Times New Roman"/>
        </w:rPr>
        <w:t>Bolded values that were below the significance threshold, which was 0.05</w:t>
      </w:r>
      <w:proofErr w:type="gramStart"/>
      <w:r w:rsidR="00C07B03" w:rsidRPr="00A972DF">
        <w:rPr>
          <w:rFonts w:ascii="Times New Roman" w:hAnsi="Times New Roman" w:cs="Times New Roman"/>
        </w:rPr>
        <w:t>/(</w:t>
      </w:r>
      <w:proofErr w:type="gramEnd"/>
      <w:r w:rsidR="00C07B03" w:rsidRPr="00A972DF">
        <w:rPr>
          <w:rFonts w:ascii="Times New Roman" w:hAnsi="Times New Roman" w:cs="Times New Roman"/>
        </w:rPr>
        <w:t>8*2) = 0.0031, were considered as statistically significant</w:t>
      </w:r>
      <w:r w:rsidRPr="00A972DF">
        <w:rPr>
          <w:rFonts w:ascii="Times New Roman" w:hAnsi="Times New Roman" w:cs="Times New Roman"/>
        </w:rPr>
        <w:t xml:space="preserve">; </w:t>
      </w:r>
      <w:r w:rsidR="00F7578F" w:rsidRPr="00A972DF">
        <w:rPr>
          <w:rFonts w:ascii="Times New Roman" w:hAnsi="Times New Roman" w:cs="Times New Roman"/>
        </w:rPr>
        <w:t>Dementia, depression, and anxiety were ascertained using hospital inpatient records and Patient Health Questionnaire (PHQ)-4 questionnaire;</w:t>
      </w:r>
    </w:p>
    <w:p w14:paraId="4DB005DE" w14:textId="77777777" w:rsidR="00F66B99" w:rsidRPr="00A972DF" w:rsidRDefault="00F66B99">
      <w:pPr>
        <w:rPr>
          <w:rFonts w:ascii="Times New Roman" w:hAnsi="Times New Roman" w:cs="Times New Roman"/>
          <w:sz w:val="24"/>
          <w:szCs w:val="24"/>
        </w:rPr>
      </w:pPr>
      <w:r w:rsidRPr="00A972DF">
        <w:rPr>
          <w:rFonts w:ascii="Times New Roman" w:hAnsi="Times New Roman" w:cs="Times New Roman"/>
          <w:sz w:val="24"/>
          <w:szCs w:val="24"/>
        </w:rPr>
        <w:br w:type="page"/>
      </w:r>
    </w:p>
    <w:p w14:paraId="4BC66577" w14:textId="062B40A8" w:rsidR="00F63713" w:rsidRPr="00A972DF" w:rsidRDefault="00F63713">
      <w:pPr>
        <w:rPr>
          <w:rFonts w:ascii="Times New Roman" w:hAnsi="Times New Roman" w:cs="Times New Roman"/>
          <w:sz w:val="24"/>
          <w:vertAlign w:val="superscript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>Table S</w:t>
      </w:r>
      <w:r w:rsidR="00A8657F" w:rsidRPr="00A972DF">
        <w:rPr>
          <w:rFonts w:ascii="Times New Roman" w:hAnsi="Times New Roman" w:cs="Times New Roman"/>
          <w:b/>
          <w:sz w:val="24"/>
        </w:rPr>
        <w:t>3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Pr="00A972DF">
        <w:rPr>
          <w:rFonts w:ascii="Times New Roman" w:hAnsi="Times New Roman" w:cs="Times New Roman"/>
          <w:sz w:val="24"/>
        </w:rPr>
        <w:t>Associations of sleep patterns and biological age</w:t>
      </w:r>
      <w:r w:rsidR="0074458B" w:rsidRPr="00A972DF">
        <w:rPr>
          <w:rFonts w:ascii="Times New Roman" w:hAnsi="Times New Roman" w:cs="Times New Roman"/>
          <w:sz w:val="24"/>
        </w:rPr>
        <w:t xml:space="preserve"> accelerations</w:t>
      </w:r>
      <w:r w:rsidRPr="00A972DF">
        <w:rPr>
          <w:rFonts w:ascii="Times New Roman" w:hAnsi="Times New Roman" w:cs="Times New Roman"/>
          <w:sz w:val="24"/>
        </w:rPr>
        <w:t xml:space="preserve"> with corresponding genetic risk scores </w:t>
      </w:r>
      <w:r w:rsidRPr="00A972DF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W w:w="0" w:type="auto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4475"/>
        <w:gridCol w:w="1429"/>
        <w:gridCol w:w="1356"/>
        <w:gridCol w:w="3403"/>
        <w:gridCol w:w="1013"/>
      </w:tblGrid>
      <w:tr w:rsidR="00F63713" w:rsidRPr="00A972DF" w14:paraId="2D6E0C91" w14:textId="77777777" w:rsidTr="00F63713">
        <w:trPr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474F1ABD" w14:textId="69F9057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8B9F528" w14:textId="11539906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0FEAE10" w14:textId="5FAB1CAF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5686DEF" w14:textId="73FD875A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24E46AA" w14:textId="098D4E9C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R-squares (variance explained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FF99D43" w14:textId="577510F5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63713" w:rsidRPr="00A972DF" w14:paraId="37BA3B91" w14:textId="77777777" w:rsidTr="00F63713">
        <w:trPr>
          <w:jc w:val="center"/>
        </w:trPr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5FD33BB2" w14:textId="72638FC8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leep pattern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479BFD09" w14:textId="40C1A492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No self-reported snoring (behavior 1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4647119E" w14:textId="5FCF2A10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35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2F7BC1F3" w14:textId="298D7F55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099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39CC622B" w14:textId="345A995A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81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70DECBC2" w14:textId="12B9D163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</w:p>
        </w:tc>
      </w:tr>
      <w:tr w:rsidR="00F63713" w:rsidRPr="00A972DF" w14:paraId="41485D2A" w14:textId="77777777" w:rsidTr="00F63713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0C6EB487" w14:textId="7777777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F0F41A" w14:textId="45A60084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Early chronotype (behavior 2)</w:t>
            </w:r>
          </w:p>
        </w:tc>
        <w:tc>
          <w:tcPr>
            <w:tcW w:w="0" w:type="auto"/>
            <w:tcBorders>
              <w:top w:val="nil"/>
            </w:tcBorders>
          </w:tcPr>
          <w:p w14:paraId="6AD15139" w14:textId="5EEB4499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187</w:t>
            </w:r>
          </w:p>
        </w:tc>
        <w:tc>
          <w:tcPr>
            <w:tcW w:w="0" w:type="auto"/>
            <w:tcBorders>
              <w:top w:val="nil"/>
            </w:tcBorders>
          </w:tcPr>
          <w:p w14:paraId="7B25F85B" w14:textId="02B38684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0408</w:t>
            </w:r>
          </w:p>
        </w:tc>
        <w:tc>
          <w:tcPr>
            <w:tcW w:w="0" w:type="auto"/>
            <w:tcBorders>
              <w:top w:val="nil"/>
            </w:tcBorders>
          </w:tcPr>
          <w:p w14:paraId="7AB5B69D" w14:textId="3C3C1CC4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  <w:tc>
          <w:tcPr>
            <w:tcW w:w="0" w:type="auto"/>
            <w:tcBorders>
              <w:top w:val="nil"/>
            </w:tcBorders>
          </w:tcPr>
          <w:p w14:paraId="282B931B" w14:textId="6928687D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13" w:rsidRPr="00A972DF" w14:paraId="26963905" w14:textId="77777777" w:rsidTr="00F63713">
        <w:trPr>
          <w:jc w:val="center"/>
        </w:trPr>
        <w:tc>
          <w:tcPr>
            <w:tcW w:w="0" w:type="auto"/>
          </w:tcPr>
          <w:p w14:paraId="245CDCEE" w14:textId="7777777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0D1919" w14:textId="0E105A1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No frequent daytime sleepiness (behavior 3)</w:t>
            </w:r>
          </w:p>
        </w:tc>
        <w:tc>
          <w:tcPr>
            <w:tcW w:w="0" w:type="auto"/>
          </w:tcPr>
          <w:p w14:paraId="1588B69E" w14:textId="277380C8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1318</w:t>
            </w:r>
          </w:p>
        </w:tc>
        <w:tc>
          <w:tcPr>
            <w:tcW w:w="0" w:type="auto"/>
          </w:tcPr>
          <w:p w14:paraId="38D27968" w14:textId="15203294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406</w:t>
            </w:r>
          </w:p>
        </w:tc>
        <w:tc>
          <w:tcPr>
            <w:tcW w:w="0" w:type="auto"/>
          </w:tcPr>
          <w:p w14:paraId="7D88527C" w14:textId="0F411AE8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</w:tc>
        <w:tc>
          <w:tcPr>
            <w:tcW w:w="0" w:type="auto"/>
          </w:tcPr>
          <w:p w14:paraId="71D158BA" w14:textId="4FB1E02A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0.0012</w:t>
            </w:r>
          </w:p>
        </w:tc>
      </w:tr>
      <w:tr w:rsidR="00F63713" w:rsidRPr="00A972DF" w14:paraId="187E71D4" w14:textId="77777777" w:rsidTr="00F63713">
        <w:trPr>
          <w:jc w:val="center"/>
        </w:trPr>
        <w:tc>
          <w:tcPr>
            <w:tcW w:w="0" w:type="auto"/>
          </w:tcPr>
          <w:p w14:paraId="69B164AD" w14:textId="7777777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5C99B7" w14:textId="19944F42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Sleep 7–8 h/day (behavior 4)</w:t>
            </w:r>
          </w:p>
        </w:tc>
        <w:tc>
          <w:tcPr>
            <w:tcW w:w="0" w:type="auto"/>
          </w:tcPr>
          <w:p w14:paraId="0481B616" w14:textId="50A25E30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267</w:t>
            </w:r>
          </w:p>
        </w:tc>
        <w:tc>
          <w:tcPr>
            <w:tcW w:w="0" w:type="auto"/>
          </w:tcPr>
          <w:p w14:paraId="7F330ABB" w14:textId="00044284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0829</w:t>
            </w:r>
          </w:p>
        </w:tc>
        <w:tc>
          <w:tcPr>
            <w:tcW w:w="0" w:type="auto"/>
          </w:tcPr>
          <w:p w14:paraId="642FB698" w14:textId="3E7864B8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  <w:tc>
          <w:tcPr>
            <w:tcW w:w="0" w:type="auto"/>
          </w:tcPr>
          <w:p w14:paraId="157CDF6E" w14:textId="2BBCCB7A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0.0013</w:t>
            </w:r>
          </w:p>
        </w:tc>
      </w:tr>
      <w:tr w:rsidR="00F63713" w:rsidRPr="00A972DF" w14:paraId="7BD47B2F" w14:textId="77777777" w:rsidTr="00F63713">
        <w:trPr>
          <w:jc w:val="center"/>
        </w:trPr>
        <w:tc>
          <w:tcPr>
            <w:tcW w:w="0" w:type="auto"/>
          </w:tcPr>
          <w:p w14:paraId="4AD06BAF" w14:textId="7777777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D8536B" w14:textId="5570288C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Never/rarely insomnia (behavior 5)</w:t>
            </w:r>
          </w:p>
        </w:tc>
        <w:tc>
          <w:tcPr>
            <w:tcW w:w="0" w:type="auto"/>
          </w:tcPr>
          <w:p w14:paraId="7505068F" w14:textId="3E89619B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559</w:t>
            </w:r>
          </w:p>
        </w:tc>
        <w:tc>
          <w:tcPr>
            <w:tcW w:w="0" w:type="auto"/>
          </w:tcPr>
          <w:p w14:paraId="5CD9A238" w14:textId="377259FD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0107</w:t>
            </w:r>
          </w:p>
        </w:tc>
        <w:tc>
          <w:tcPr>
            <w:tcW w:w="0" w:type="auto"/>
          </w:tcPr>
          <w:p w14:paraId="24312B5E" w14:textId="38F32138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356</w:t>
            </w:r>
          </w:p>
        </w:tc>
        <w:tc>
          <w:tcPr>
            <w:tcW w:w="0" w:type="auto"/>
          </w:tcPr>
          <w:p w14:paraId="0D5973A4" w14:textId="624E20CE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13" w:rsidRPr="00A972DF" w14:paraId="1259B59D" w14:textId="77777777" w:rsidTr="00F63713">
        <w:trPr>
          <w:jc w:val="center"/>
        </w:trPr>
        <w:tc>
          <w:tcPr>
            <w:tcW w:w="0" w:type="auto"/>
          </w:tcPr>
          <w:p w14:paraId="376D368D" w14:textId="7777777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14A06D" w14:textId="38BFF6D6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Getting up easy in morning (behavior 6)</w:t>
            </w:r>
          </w:p>
        </w:tc>
        <w:tc>
          <w:tcPr>
            <w:tcW w:w="0" w:type="auto"/>
          </w:tcPr>
          <w:p w14:paraId="135B5489" w14:textId="39321E43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242</w:t>
            </w:r>
          </w:p>
        </w:tc>
        <w:tc>
          <w:tcPr>
            <w:tcW w:w="0" w:type="auto"/>
          </w:tcPr>
          <w:p w14:paraId="31C6C491" w14:textId="52BFD425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0965</w:t>
            </w:r>
          </w:p>
        </w:tc>
        <w:tc>
          <w:tcPr>
            <w:tcW w:w="0" w:type="auto"/>
          </w:tcPr>
          <w:p w14:paraId="316FBC61" w14:textId="243A672F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668</w:t>
            </w:r>
          </w:p>
        </w:tc>
        <w:tc>
          <w:tcPr>
            <w:tcW w:w="0" w:type="auto"/>
          </w:tcPr>
          <w:p w14:paraId="269A9694" w14:textId="6F954472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0.0012</w:t>
            </w:r>
          </w:p>
        </w:tc>
      </w:tr>
      <w:tr w:rsidR="00F63713" w:rsidRPr="00A972DF" w14:paraId="28C17527" w14:textId="77777777" w:rsidTr="00F63713">
        <w:trPr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6F4443A2" w14:textId="7777777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F5BC38B" w14:textId="73D28BA6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Sleep index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E697AFF" w14:textId="5117589C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1097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FA057C2" w14:textId="07AF46BF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079477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553A67C" w14:textId="6A39BA5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584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526CA60" w14:textId="43AE9B35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13" w:rsidRPr="00A972DF" w14:paraId="25C7A93C" w14:textId="77777777" w:rsidTr="00F63713">
        <w:trPr>
          <w:jc w:val="center"/>
        </w:trPr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3AB58490" w14:textId="2237611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Biological age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22C037E5" w14:textId="28E38016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Acceleration of KDM-biological age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432D121A" w14:textId="56A7007C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8394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331C34FB" w14:textId="5FCA6C30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47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5C294A3D" w14:textId="73A550CA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5127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3711E3D2" w14:textId="2819500B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63713" w:rsidRPr="00A972DF" w14:paraId="66E03952" w14:textId="77777777" w:rsidTr="00F63713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AAD5AA9" w14:textId="77777777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F6C884F" w14:textId="60AB6778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 xml:space="preserve">Acceleration of </w:t>
            </w:r>
            <w:proofErr w:type="spellStart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PhenoAge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01B633AB" w14:textId="06D97BCF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10881</w:t>
            </w:r>
          </w:p>
        </w:tc>
        <w:tc>
          <w:tcPr>
            <w:tcW w:w="0" w:type="auto"/>
            <w:tcBorders>
              <w:top w:val="nil"/>
            </w:tcBorders>
          </w:tcPr>
          <w:p w14:paraId="45E8C910" w14:textId="606F6A25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00229</w:t>
            </w:r>
          </w:p>
        </w:tc>
        <w:tc>
          <w:tcPr>
            <w:tcW w:w="0" w:type="auto"/>
            <w:tcBorders>
              <w:top w:val="nil"/>
            </w:tcBorders>
          </w:tcPr>
          <w:p w14:paraId="0E764F86" w14:textId="2D480541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0.1646</w:t>
            </w:r>
          </w:p>
        </w:tc>
        <w:tc>
          <w:tcPr>
            <w:tcW w:w="0" w:type="auto"/>
            <w:tcBorders>
              <w:top w:val="nil"/>
            </w:tcBorders>
          </w:tcPr>
          <w:p w14:paraId="6BD57097" w14:textId="3EFE5319" w:rsidR="00F63713" w:rsidRPr="00A972DF" w:rsidRDefault="00F63713" w:rsidP="00F637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</w:tbl>
    <w:p w14:paraId="7E1B08C9" w14:textId="77777777" w:rsidR="00F63713" w:rsidRPr="00A972DF" w:rsidRDefault="00F63713">
      <w:pPr>
        <w:rPr>
          <w:rFonts w:ascii="Times New Roman" w:hAnsi="Times New Roman" w:cs="Times New Roman"/>
          <w:b/>
          <w:sz w:val="24"/>
        </w:rPr>
      </w:pPr>
    </w:p>
    <w:p w14:paraId="265B9345" w14:textId="2CE8D37C" w:rsidR="00C07B03" w:rsidRPr="00A972DF" w:rsidRDefault="00F63713" w:rsidP="00525808">
      <w:pPr>
        <w:spacing w:line="360" w:lineRule="auto"/>
        <w:ind w:left="240" w:hangingChars="100" w:hanging="24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  <w:sz w:val="24"/>
        </w:rPr>
        <w:t>a: Associations of six sleep patterns with corresponding genetic risk scores were tested by logistic regression models; associations of sleep index and accelerations of both biological ages with corresponding genetic risk scores were tested by linear regression models. Models were adjusted for sex and age.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="00C07B03" w:rsidRPr="00A972DF">
        <w:rPr>
          <w:rFonts w:ascii="Times New Roman" w:hAnsi="Times New Roman" w:cs="Times New Roman"/>
        </w:rPr>
        <w:t>Bolded values that were below the significance threshold, which was 0.05/9 = 0.0056, were considered as statistically significant;</w:t>
      </w:r>
    </w:p>
    <w:p w14:paraId="4EE197BD" w14:textId="2A433075" w:rsidR="00F63713" w:rsidRPr="00A972DF" w:rsidRDefault="00F63713" w:rsidP="00F63713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6D7ADCA" w14:textId="152F55E2" w:rsidR="00F63713" w:rsidRPr="00A972DF" w:rsidRDefault="00F63713">
      <w:pPr>
        <w:rPr>
          <w:rFonts w:ascii="Times New Roman" w:hAnsi="Times New Roman" w:cs="Times New Roman"/>
          <w:b/>
          <w:sz w:val="24"/>
        </w:rPr>
      </w:pPr>
      <w:r w:rsidRPr="00A972DF">
        <w:rPr>
          <w:rFonts w:ascii="Times New Roman" w:hAnsi="Times New Roman" w:cs="Times New Roman"/>
          <w:b/>
          <w:sz w:val="24"/>
        </w:rPr>
        <w:br w:type="page"/>
      </w:r>
    </w:p>
    <w:p w14:paraId="38507D8E" w14:textId="1DB9A881" w:rsidR="00C12393" w:rsidRPr="00A972DF" w:rsidRDefault="00C12393">
      <w:pPr>
        <w:rPr>
          <w:rFonts w:ascii="Times New Roman" w:hAnsi="Times New Roman" w:cs="Times New Roman"/>
          <w:b/>
          <w:sz w:val="24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>Table S</w:t>
      </w:r>
      <w:r w:rsidR="00A8657F" w:rsidRPr="00A972DF">
        <w:rPr>
          <w:rFonts w:ascii="Times New Roman" w:hAnsi="Times New Roman" w:cs="Times New Roman"/>
          <w:b/>
          <w:sz w:val="24"/>
        </w:rPr>
        <w:t>4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Pr="00A972DF">
        <w:rPr>
          <w:rFonts w:ascii="Times New Roman" w:hAnsi="Times New Roman" w:cs="Times New Roman"/>
          <w:sz w:val="24"/>
        </w:rPr>
        <w:t>Causal associations between six sleep behaviors and biological age accelerations with unweighted genetic risk scores</w:t>
      </w:r>
    </w:p>
    <w:tbl>
      <w:tblPr>
        <w:tblStyle w:val="TableGrid"/>
        <w:tblW w:w="0" w:type="auto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894"/>
        <w:gridCol w:w="3716"/>
        <w:gridCol w:w="2549"/>
        <w:gridCol w:w="1319"/>
        <w:gridCol w:w="1924"/>
        <w:gridCol w:w="998"/>
      </w:tblGrid>
      <w:tr w:rsidR="00C12393" w:rsidRPr="00A972DF" w14:paraId="64318698" w14:textId="77777777" w:rsidTr="005B2170">
        <w:trPr>
          <w:trHeight w:val="300"/>
          <w:jc w:val="center"/>
        </w:trPr>
        <w:tc>
          <w:tcPr>
            <w:tcW w:w="0" w:type="auto"/>
            <w:tcBorders>
              <w:top w:val="thinThickSmallGap" w:sz="12" w:space="0" w:color="auto"/>
              <w:bottom w:val="single" w:sz="2" w:space="0" w:color="auto"/>
              <w:right w:val="nil"/>
            </w:tcBorders>
          </w:tcPr>
          <w:p w14:paraId="6C4283D6" w14:textId="670254ED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</w:t>
            </w:r>
            <w:r w:rsidR="00CA29A8" w:rsidRPr="00A972DF">
              <w:rPr>
                <w:rFonts w:ascii="Times New Roman" w:hAnsi="Times New Roman" w:cs="Times New Roman"/>
                <w:b/>
              </w:rPr>
              <w:t>pattern</w:t>
            </w:r>
            <w:r w:rsidRPr="00A972DF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0" w:type="auto"/>
            <w:tcBorders>
              <w:top w:val="thinThickSmallGap" w:sz="12" w:space="0" w:color="auto"/>
              <w:bottom w:val="single" w:sz="2" w:space="0" w:color="auto"/>
              <w:right w:val="nil"/>
            </w:tcBorders>
            <w:vAlign w:val="center"/>
          </w:tcPr>
          <w:p w14:paraId="4EC8904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Scenarios</w:t>
            </w:r>
          </w:p>
        </w:tc>
        <w:tc>
          <w:tcPr>
            <w:tcW w:w="0" w:type="auto"/>
            <w:gridSpan w:val="4"/>
            <w:tcBorders>
              <w:top w:val="thinThickSmallGap" w:sz="12" w:space="0" w:color="auto"/>
              <w:bottom w:val="single" w:sz="2" w:space="0" w:color="auto"/>
              <w:right w:val="nil"/>
            </w:tcBorders>
            <w:vAlign w:val="center"/>
          </w:tcPr>
          <w:p w14:paraId="7F54684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Estimates</w:t>
            </w:r>
          </w:p>
        </w:tc>
      </w:tr>
      <w:tr w:rsidR="00C12393" w:rsidRPr="00A972DF" w14:paraId="03D18A7A" w14:textId="77777777" w:rsidTr="005B217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right w:val="nil"/>
            </w:tcBorders>
            <w:vAlign w:val="center"/>
          </w:tcPr>
          <w:p w14:paraId="5B05598C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</w:rPr>
              <w:t>No self-reported snoring (behavior 1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77493203" w14:textId="77777777" w:rsidR="00C12393" w:rsidRPr="00A972DF" w:rsidRDefault="00C12393" w:rsidP="005B217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pattern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Biological ages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4E109B5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E245B5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0B22CBBD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18BA2AB0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04568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78B33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81137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69B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84EC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3C9C126E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50EEC1EA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9206F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21630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86 (0.02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E1F4B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5E82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9 (0.0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7C13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6</w:t>
            </w:r>
          </w:p>
        </w:tc>
      </w:tr>
      <w:tr w:rsidR="00C12393" w:rsidRPr="00A972DF" w14:paraId="7CF244ED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4A7BC95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E733F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C086A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5.110 (0.09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F9C5C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51D5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1.107 (0.9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449D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7</w:t>
            </w:r>
          </w:p>
        </w:tc>
      </w:tr>
      <w:tr w:rsidR="00C12393" w:rsidRPr="00A972DF" w14:paraId="1C2BB1B1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754B274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2F310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(2) Biological ages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sleep patter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077B53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03EF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6F086F08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534C9CC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14:paraId="3D286BF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52C1E5F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73A0711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1FBEA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5E1B5C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3F77A394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319885F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4357F22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1FF290F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52 (0.004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37AF83A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359B10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2 (0.002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2E8FE7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0</w:t>
            </w:r>
          </w:p>
        </w:tc>
      </w:tr>
      <w:tr w:rsidR="00C12393" w:rsidRPr="00A972DF" w14:paraId="6D7E6BA3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6BCB380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30B45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4359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0 (0.02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07D72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37C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06 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BF1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0</w:t>
            </w:r>
          </w:p>
        </w:tc>
      </w:tr>
      <w:tr w:rsidR="00C12393" w:rsidRPr="00A972DF" w14:paraId="154B7C33" w14:textId="77777777" w:rsidTr="005B217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right w:val="nil"/>
            </w:tcBorders>
            <w:vAlign w:val="center"/>
          </w:tcPr>
          <w:p w14:paraId="25F43D95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</w:rPr>
              <w:t>Early chronotype (behavior 2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25EB503A" w14:textId="77777777" w:rsidR="00C12393" w:rsidRPr="00A972DF" w:rsidRDefault="00C12393" w:rsidP="005B2170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pattern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Biological ages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4F71856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117B36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74366434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0BE85FF6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B6130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004789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920CB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CC7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392D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5493B147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65AF0E02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B94AF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7D3F8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71 (0.02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1FA92B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BD95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34 (0.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9EE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3AD9D856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4104E01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14958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B98CC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09 (0.16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5B5AD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8666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18 (0.1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E8DF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7</w:t>
            </w:r>
          </w:p>
        </w:tc>
      </w:tr>
      <w:tr w:rsidR="00C12393" w:rsidRPr="00A972DF" w14:paraId="072AADF8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524D224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428B8C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(2) Biological ages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sleep patter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44E8C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40A4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3659265A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0B60BFB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14:paraId="19A780F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4A0A262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0267153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7A4BCE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F014C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54122035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1521164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3161460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7BC7CA3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46 (0.005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3AA573C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856699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53 (0.004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1D7B5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666C6144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566A7C6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34B8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4E77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28 (0.02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9071E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BB8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04 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199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6</w:t>
            </w:r>
          </w:p>
        </w:tc>
      </w:tr>
      <w:tr w:rsidR="00C12393" w:rsidRPr="00A972DF" w14:paraId="0EBBB61D" w14:textId="77777777" w:rsidTr="005B217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right w:val="nil"/>
            </w:tcBorders>
            <w:vAlign w:val="center"/>
          </w:tcPr>
          <w:p w14:paraId="66DC679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</w:rPr>
              <w:t>No frequent daytime sleepiness (behavior 3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307FB9D1" w14:textId="77777777" w:rsidR="00C12393" w:rsidRPr="00A972DF" w:rsidRDefault="00C12393" w:rsidP="005B217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pattern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Biological ages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2F08613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F86501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50545F41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524620B8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6216C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1175C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E08C8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7E6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CA57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594F9266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4FD73414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F5B99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DD6C9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19 (0.0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79A853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54B9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07 (0.0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2046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44DBB1CE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5CB0289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13463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7A49E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09 (0.0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72288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9249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891 (0.0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ECB5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3D5CA45D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3B41069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8A60DF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(2) Biological ages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sleep patter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572B16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C426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0D9E7C3D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261A650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14:paraId="5DA327F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574222A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F3913C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BB967D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2D201D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1228A2E5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1410FAC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6A71EDE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2FC16F1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12 (0.006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2ACED47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BB8B0C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50 (0.005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76328F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66D539B9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3BFDE00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87D57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15122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46 (0.02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66D09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09F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4 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61A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5</w:t>
            </w:r>
          </w:p>
        </w:tc>
      </w:tr>
      <w:tr w:rsidR="00C12393" w:rsidRPr="00A972DF" w14:paraId="21423AC7" w14:textId="77777777" w:rsidTr="005B217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right w:val="nil"/>
            </w:tcBorders>
            <w:vAlign w:val="center"/>
          </w:tcPr>
          <w:p w14:paraId="1D145F0D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</w:rPr>
              <w:t>Sleep 7–8 h/day (behavior 4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318F3E54" w14:textId="77777777" w:rsidR="00C12393" w:rsidRPr="00A972DF" w:rsidRDefault="00C12393" w:rsidP="005B2170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pattern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Biological ages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5F56F6B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44321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0ADB7945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04D5B465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7640D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A229C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29C7E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D8A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1B86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7FF9D838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20C81499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CB04D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850B4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48 (0.02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C0EDA4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942D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220 (0.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70D6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7E310BDD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2EE8D83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BB001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FFF50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323 (0.0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67287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835C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707 (0.0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4A16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435D1464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3AA10B8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43353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(2) Biological ages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sleep patter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5C972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EB04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4281AA47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64E42B8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14:paraId="2067974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4123CE4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5AD057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9B8266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8A6651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0719BCE1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036E4E1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39B6C29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3352F1F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70 (0.005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101980E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D72CE2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57 (0.004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85C46E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4C73A1E2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016FC20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72780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73925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8 (0.02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C0F05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F4F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9 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E2B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46</w:t>
            </w:r>
          </w:p>
        </w:tc>
      </w:tr>
      <w:tr w:rsidR="00C12393" w:rsidRPr="00A972DF" w14:paraId="1E2DE801" w14:textId="77777777" w:rsidTr="005B217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right w:val="nil"/>
            </w:tcBorders>
            <w:vAlign w:val="center"/>
          </w:tcPr>
          <w:p w14:paraId="0B162A4E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</w:rPr>
              <w:t>Never/rarely insomnia (behavior 5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6C61A596" w14:textId="77777777" w:rsidR="00C12393" w:rsidRPr="00A972DF" w:rsidRDefault="00C12393" w:rsidP="005B217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pattern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Biological ages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791A4E9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1470F9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7F08CEAC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622A212A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47337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8D5CD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2FF92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29F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81E2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7D80822B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0FED91E6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02F04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C9D2A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82 (0.02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0A417B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F357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41 (0.0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278C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28</w:t>
            </w:r>
          </w:p>
        </w:tc>
      </w:tr>
      <w:tr w:rsidR="00C12393" w:rsidRPr="00A972DF" w14:paraId="14FC1457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460EB2F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F3A33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C847E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1.702 (0.0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7B05C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9076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1.341 (0.0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E7E3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1AF2C101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25A50EB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8327CC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(2) Biological ages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sleep patter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E92F7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EADE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0A176180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6DE2F26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14:paraId="367ACF6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2073AF3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11569B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851C5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9D42C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64234EC9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3E042E9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417B139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29AB7A6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19 (0.005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328450A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0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9172B8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09 (0.005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8EE96F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</w:t>
            </w:r>
          </w:p>
        </w:tc>
      </w:tr>
      <w:tr w:rsidR="00C12393" w:rsidRPr="00A972DF" w14:paraId="16C65AC7" w14:textId="77777777" w:rsidTr="005B217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39925DE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29E59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A07A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9 (0.02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E39EA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4D7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5 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0ED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0</w:t>
            </w:r>
          </w:p>
        </w:tc>
      </w:tr>
      <w:tr w:rsidR="00C12393" w:rsidRPr="00A972DF" w14:paraId="6F7BE5EA" w14:textId="77777777" w:rsidTr="005B2170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2" w:space="0" w:color="auto"/>
              <w:right w:val="nil"/>
            </w:tcBorders>
            <w:vAlign w:val="center"/>
          </w:tcPr>
          <w:p w14:paraId="52954EF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</w:rPr>
              <w:t>Getting up easy in morning (behavior 6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45046A26" w14:textId="77777777" w:rsidR="00C12393" w:rsidRPr="00A972DF" w:rsidRDefault="00C12393" w:rsidP="005B2170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pattern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Biological ages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556901A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871594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73A15FE8" w14:textId="77777777" w:rsidTr="005B2170">
        <w:trPr>
          <w:trHeight w:val="311"/>
          <w:jc w:val="center"/>
        </w:trPr>
        <w:tc>
          <w:tcPr>
            <w:tcW w:w="0" w:type="auto"/>
            <w:vMerge/>
          </w:tcPr>
          <w:p w14:paraId="7F304760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2F3A5D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DEF1C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EF349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6D0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FB72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6F577CA7" w14:textId="77777777" w:rsidTr="005B2170">
        <w:trPr>
          <w:trHeight w:val="311"/>
          <w:jc w:val="center"/>
        </w:trPr>
        <w:tc>
          <w:tcPr>
            <w:tcW w:w="0" w:type="auto"/>
            <w:vMerge/>
          </w:tcPr>
          <w:p w14:paraId="10E9416B" w14:textId="77777777" w:rsidR="00C12393" w:rsidRPr="00A972DF" w:rsidRDefault="00C12393" w:rsidP="005B2170">
            <w:pPr>
              <w:tabs>
                <w:tab w:val="left" w:pos="390"/>
              </w:tabs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7F5C5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0677D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13 (0.02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72FF460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F0A7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357 (0.0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0B61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0F7DDDBF" w14:textId="77777777" w:rsidTr="005B2170">
        <w:trPr>
          <w:trHeight w:val="311"/>
          <w:jc w:val="center"/>
        </w:trPr>
        <w:tc>
          <w:tcPr>
            <w:tcW w:w="0" w:type="auto"/>
            <w:vMerge/>
          </w:tcPr>
          <w:p w14:paraId="0A56181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E7FDB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FCD52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1.006 (0.0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8B2A0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8A3C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1.544 (0.0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0544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04FB3FCD" w14:textId="77777777" w:rsidTr="005B2170">
        <w:trPr>
          <w:trHeight w:val="311"/>
          <w:jc w:val="center"/>
        </w:trPr>
        <w:tc>
          <w:tcPr>
            <w:tcW w:w="0" w:type="auto"/>
            <w:vMerge/>
          </w:tcPr>
          <w:p w14:paraId="6AB09378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164D72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(2) Biological ages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sleep patter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A5C2A3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8D83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C12393" w:rsidRPr="00A972DF" w14:paraId="498F5DC2" w14:textId="77777777" w:rsidTr="005B2170">
        <w:trPr>
          <w:trHeight w:val="311"/>
          <w:jc w:val="center"/>
        </w:trPr>
        <w:tc>
          <w:tcPr>
            <w:tcW w:w="0" w:type="auto"/>
            <w:vMerge/>
          </w:tcPr>
          <w:p w14:paraId="35CB471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14:paraId="5272BF8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172A8226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4CFB90E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FFB325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2C70ECC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C12393" w:rsidRPr="00A972DF" w14:paraId="71BC917A" w14:textId="77777777" w:rsidTr="005B2170">
        <w:trPr>
          <w:trHeight w:val="311"/>
          <w:jc w:val="center"/>
        </w:trPr>
        <w:tc>
          <w:tcPr>
            <w:tcW w:w="0" w:type="auto"/>
            <w:vMerge/>
          </w:tcPr>
          <w:p w14:paraId="1C0CB76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2EE5327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29CE4B6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03 (0.007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6A2FD3D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7DF7B29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70 (0.005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3849E5F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C12393" w:rsidRPr="00A972DF" w14:paraId="1F0AA31B" w14:textId="77777777" w:rsidTr="005B2170">
        <w:trPr>
          <w:trHeight w:val="311"/>
          <w:jc w:val="center"/>
        </w:trPr>
        <w:tc>
          <w:tcPr>
            <w:tcW w:w="0" w:type="auto"/>
            <w:vMerge/>
            <w:tcBorders>
              <w:bottom w:val="thinThickSmallGap" w:sz="12" w:space="0" w:color="auto"/>
            </w:tcBorders>
          </w:tcPr>
          <w:p w14:paraId="6A25F5E5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4D5746B4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2840528A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6 (0.021)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  <w:right w:val="nil"/>
            </w:tcBorders>
            <w:vAlign w:val="center"/>
          </w:tcPr>
          <w:p w14:paraId="46AB483B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33FEDFF1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01 (0.003)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53E1F897" w14:textId="77777777" w:rsidR="00C12393" w:rsidRPr="00A972DF" w:rsidRDefault="00C12393" w:rsidP="005B217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81</w:t>
            </w:r>
          </w:p>
        </w:tc>
      </w:tr>
    </w:tbl>
    <w:p w14:paraId="4679BAB0" w14:textId="77777777" w:rsidR="00C12393" w:rsidRPr="00A972DF" w:rsidRDefault="00C12393">
      <w:pPr>
        <w:rPr>
          <w:rFonts w:ascii="Times New Roman" w:hAnsi="Times New Roman" w:cs="Times New Roman"/>
          <w:b/>
          <w:sz w:val="24"/>
        </w:rPr>
      </w:pPr>
    </w:p>
    <w:p w14:paraId="7C0428F1" w14:textId="19D6BD19" w:rsidR="0074458B" w:rsidRPr="00A972DF" w:rsidRDefault="00C12393" w:rsidP="0074458B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 xml:space="preserve">a: Effects were estimated by the change in binary sleep behaviors and one SD change in the biological age accelerations. Models were adjusted for age, sex, </w:t>
      </w:r>
      <w:r w:rsidR="00F361F9" w:rsidRPr="00A972DF">
        <w:rPr>
          <w:rFonts w:ascii="Times New Roman" w:hAnsi="Times New Roman" w:cs="Times New Roman"/>
        </w:rPr>
        <w:t>race</w:t>
      </w:r>
      <w:r w:rsidRPr="00A972DF">
        <w:rPr>
          <w:rFonts w:ascii="Times New Roman" w:hAnsi="Times New Roman" w:cs="Times New Roman"/>
        </w:rPr>
        <w:t xml:space="preserve">, BMI, smoking status, healthy alcohol intake, healthy physical activity, years of education (&lt;10 years or </w:t>
      </w:r>
      <w:r w:rsidRPr="00A972DF">
        <w:rPr>
          <w:rFonts w:ascii="Times New Roman" w:eastAsia="宋体" w:hAnsi="Times New Roman" w:cs="Times New Roman"/>
        </w:rPr>
        <w:t>≥</w:t>
      </w:r>
      <w:r w:rsidRPr="00A972DF">
        <w:rPr>
          <w:rFonts w:ascii="Times New Roman" w:hAnsi="Times New Roman" w:cs="Times New Roman"/>
        </w:rPr>
        <w:t>10 years), hypertension, diabetes</w:t>
      </w:r>
      <w:r w:rsidR="005E681C" w:rsidRPr="00A972DF">
        <w:rPr>
          <w:rFonts w:ascii="Times New Roman" w:hAnsi="Times New Roman" w:cs="Times New Roman"/>
        </w:rPr>
        <w:t>, and coronary heart disease</w:t>
      </w:r>
      <w:r w:rsidRPr="00A972DF">
        <w:rPr>
          <w:rFonts w:ascii="Times New Roman" w:hAnsi="Times New Roman" w:cs="Times New Roman" w:hint="eastAsia"/>
        </w:rPr>
        <w:t>.</w:t>
      </w:r>
      <w:r w:rsidRPr="00A972DF">
        <w:rPr>
          <w:rFonts w:ascii="Times New Roman" w:hAnsi="Times New Roman" w:cs="Times New Roman"/>
        </w:rPr>
        <w:t xml:space="preserve"> The examination center was controlled for as a random effect.</w:t>
      </w:r>
      <w:r w:rsidRPr="00A972DF">
        <w:rPr>
          <w:rFonts w:ascii="Times New Roman" w:hAnsi="Times New Roman" w:cs="Times New Roman" w:hint="eastAsia"/>
        </w:rPr>
        <w:t xml:space="preserve"> </w:t>
      </w:r>
      <w:r w:rsidR="0074458B" w:rsidRPr="00A972DF">
        <w:rPr>
          <w:rFonts w:ascii="Times New Roman" w:hAnsi="Times New Roman" w:cs="Times New Roman" w:hint="eastAsia"/>
        </w:rPr>
        <w:t>T</w:t>
      </w:r>
      <w:r w:rsidR="0074458B" w:rsidRPr="00A972DF">
        <w:rPr>
          <w:rFonts w:ascii="Times New Roman" w:hAnsi="Times New Roman" w:cs="Times New Roman"/>
        </w:rPr>
        <w:t xml:space="preserve">he genetic risk scores for each sleep behavior and biological age accelerations were unweighted. </w:t>
      </w:r>
      <w:r w:rsidR="00C07B03" w:rsidRPr="00A972DF">
        <w:rPr>
          <w:rFonts w:ascii="Times New Roman" w:hAnsi="Times New Roman" w:cs="Times New Roman"/>
        </w:rPr>
        <w:t>Bolded values that were below the significance threshold, which was 0.05</w:t>
      </w:r>
      <w:proofErr w:type="gramStart"/>
      <w:r w:rsidR="00C07B03" w:rsidRPr="00A972DF">
        <w:rPr>
          <w:rFonts w:ascii="Times New Roman" w:hAnsi="Times New Roman" w:cs="Times New Roman"/>
        </w:rPr>
        <w:t>/(</w:t>
      </w:r>
      <w:proofErr w:type="gramEnd"/>
      <w:r w:rsidR="00C07B03" w:rsidRPr="00A972DF">
        <w:rPr>
          <w:rFonts w:ascii="Times New Roman" w:hAnsi="Times New Roman" w:cs="Times New Roman"/>
        </w:rPr>
        <w:t>6*2*2) = 0.0021, were considered as statistically significant;</w:t>
      </w:r>
    </w:p>
    <w:p w14:paraId="24465D75" w14:textId="79097CC2" w:rsidR="00C12393" w:rsidRPr="00A972DF" w:rsidRDefault="00C12393" w:rsidP="00C12393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36327D20" w14:textId="76200C03" w:rsidR="00C12393" w:rsidRPr="00A972DF" w:rsidRDefault="00C12393">
      <w:pPr>
        <w:rPr>
          <w:rFonts w:ascii="Times New Roman" w:hAnsi="Times New Roman" w:cs="Times New Roman"/>
          <w:b/>
          <w:sz w:val="24"/>
        </w:rPr>
      </w:pPr>
      <w:r w:rsidRPr="00A972DF">
        <w:rPr>
          <w:rFonts w:ascii="Times New Roman" w:hAnsi="Times New Roman" w:cs="Times New Roman"/>
          <w:b/>
          <w:sz w:val="24"/>
        </w:rPr>
        <w:br w:type="page"/>
      </w:r>
    </w:p>
    <w:p w14:paraId="3DF5161A" w14:textId="78A81508" w:rsidR="00F66B99" w:rsidRPr="00A972DF" w:rsidRDefault="00F66B99" w:rsidP="00F66B99">
      <w:pPr>
        <w:rPr>
          <w:rFonts w:ascii="Times New Roman" w:hAnsi="Times New Roman" w:cs="Times New Roman"/>
          <w:sz w:val="24"/>
          <w:vertAlign w:val="superscript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3B5AE9" w:rsidRPr="00A972DF">
        <w:rPr>
          <w:rFonts w:ascii="Times New Roman" w:hAnsi="Times New Roman" w:cs="Times New Roman"/>
          <w:b/>
          <w:sz w:val="24"/>
        </w:rPr>
        <w:t>S</w:t>
      </w:r>
      <w:r w:rsidR="00A8657F" w:rsidRPr="00A972DF">
        <w:rPr>
          <w:rFonts w:ascii="Times New Roman" w:hAnsi="Times New Roman" w:cs="Times New Roman"/>
          <w:b/>
          <w:sz w:val="24"/>
        </w:rPr>
        <w:t>5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Pr="00A972DF">
        <w:rPr>
          <w:rFonts w:ascii="Times New Roman" w:hAnsi="Times New Roman" w:cs="Times New Roman"/>
          <w:sz w:val="24"/>
        </w:rPr>
        <w:t>Causal associations between sleep index and biological age accelerations</w:t>
      </w:r>
      <w:r w:rsidR="003B5AE9" w:rsidRPr="00A972DF">
        <w:rPr>
          <w:rFonts w:ascii="Times New Roman" w:hAnsi="Times New Roman" w:cs="Times New Roman"/>
          <w:sz w:val="24"/>
        </w:rPr>
        <w:t xml:space="preserve"> with weighted genetic risk scores</w:t>
      </w:r>
      <w:r w:rsidRPr="00A972DF">
        <w:rPr>
          <w:rFonts w:ascii="Times New Roman" w:hAnsi="Times New Roman" w:cs="Times New Roman"/>
          <w:sz w:val="24"/>
        </w:rPr>
        <w:t xml:space="preserve"> </w:t>
      </w:r>
      <w:r w:rsidRPr="00A972DF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W w:w="0" w:type="auto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624"/>
        <w:gridCol w:w="2612"/>
        <w:gridCol w:w="1341"/>
        <w:gridCol w:w="1958"/>
        <w:gridCol w:w="1005"/>
      </w:tblGrid>
      <w:tr w:rsidR="00F66B99" w:rsidRPr="00A972DF" w14:paraId="7C31ED82" w14:textId="77777777" w:rsidTr="005B2170">
        <w:trPr>
          <w:trHeight w:val="525"/>
          <w:jc w:val="center"/>
        </w:trPr>
        <w:tc>
          <w:tcPr>
            <w:tcW w:w="0" w:type="auto"/>
            <w:vMerge w:val="restart"/>
            <w:tcBorders>
              <w:top w:val="thinThickSmallGap" w:sz="12" w:space="0" w:color="auto"/>
              <w:right w:val="nil"/>
            </w:tcBorders>
            <w:vAlign w:val="center"/>
          </w:tcPr>
          <w:p w14:paraId="7E5DCBE4" w14:textId="2B71CB2E" w:rsidR="00F66B99" w:rsidRPr="00A972DF" w:rsidRDefault="00F66B99" w:rsidP="00993B9D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index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Biological ages</w:t>
            </w:r>
          </w:p>
        </w:tc>
        <w:tc>
          <w:tcPr>
            <w:tcW w:w="0" w:type="auto"/>
            <w:gridSpan w:val="2"/>
            <w:tcBorders>
              <w:top w:val="thinThickSmallGap" w:sz="12" w:space="0" w:color="auto"/>
              <w:bottom w:val="nil"/>
              <w:right w:val="nil"/>
            </w:tcBorders>
            <w:vAlign w:val="center"/>
          </w:tcPr>
          <w:p w14:paraId="6F63F1F8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14:paraId="6846B8F1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F66B99" w:rsidRPr="00A972DF" w14:paraId="574AFAD4" w14:textId="77777777" w:rsidTr="005B2170">
        <w:trPr>
          <w:trHeight w:val="5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718D03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3B7E6F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6E5A10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0DD2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934C9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8D29FF" w:rsidRPr="00A972DF" w14:paraId="33523A91" w14:textId="77777777" w:rsidTr="005B2170">
        <w:trPr>
          <w:trHeight w:val="54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8581EF" w14:textId="77777777" w:rsidR="008D29FF" w:rsidRPr="00A972DF" w:rsidRDefault="008D29FF" w:rsidP="008D29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6D6B5BF" w14:textId="45695458" w:rsidR="008D29FF" w:rsidRPr="00A972DF" w:rsidRDefault="008D29FF" w:rsidP="008D29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29 (0.0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07270B" w14:textId="41BEF813" w:rsidR="008D29FF" w:rsidRPr="00A972DF" w:rsidRDefault="008D29FF" w:rsidP="008D2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1B5DA" w14:textId="699F1DB1" w:rsidR="008D29FF" w:rsidRPr="00A972DF" w:rsidRDefault="008D29FF" w:rsidP="008D29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53 (0.0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A328E" w14:textId="5CFEF8D5" w:rsidR="008D29FF" w:rsidRPr="00A972DF" w:rsidRDefault="008D29FF" w:rsidP="008D2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F66B99" w:rsidRPr="00A972DF" w14:paraId="6A892A23" w14:textId="77777777" w:rsidTr="005B2170">
        <w:trPr>
          <w:trHeight w:val="54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9DA35D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912D0E" w14:textId="0998D506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2.</w:t>
            </w:r>
            <w:r w:rsidR="003B5AE9" w:rsidRPr="00A972DF">
              <w:rPr>
                <w:rFonts w:ascii="Times New Roman" w:hAnsi="Times New Roman" w:cs="Times New Roman"/>
              </w:rPr>
              <w:t>521</w:t>
            </w:r>
            <w:r w:rsidRPr="00A972DF">
              <w:rPr>
                <w:rFonts w:ascii="Times New Roman" w:hAnsi="Times New Roman" w:cs="Times New Roman"/>
              </w:rPr>
              <w:t xml:space="preserve"> (0.04</w:t>
            </w:r>
            <w:r w:rsidR="003B5AE9" w:rsidRPr="00A972DF">
              <w:rPr>
                <w:rFonts w:ascii="Times New Roman" w:hAnsi="Times New Roman" w:cs="Times New Roman"/>
              </w:rPr>
              <w:t>8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7A5F1C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F73AA" w14:textId="680A3B95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6</w:t>
            </w:r>
            <w:r w:rsidR="003B5AE9" w:rsidRPr="00A972DF">
              <w:rPr>
                <w:rFonts w:ascii="Times New Roman" w:hAnsi="Times New Roman" w:cs="Times New Roman"/>
              </w:rPr>
              <w:t>40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3B5AE9" w:rsidRPr="00A972DF">
              <w:rPr>
                <w:rFonts w:ascii="Times New Roman" w:hAnsi="Times New Roman" w:cs="Times New Roman"/>
              </w:rPr>
              <w:t>6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506F8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F66B99" w:rsidRPr="00A972DF" w14:paraId="70880885" w14:textId="77777777" w:rsidTr="005B2170">
        <w:trPr>
          <w:trHeight w:val="5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27CF3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202FE5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DA582F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75BD72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F184FE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6B99" w:rsidRPr="00A972DF" w14:paraId="4CED3451" w14:textId="77777777" w:rsidTr="005B2170">
        <w:trPr>
          <w:trHeight w:val="5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BBC716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(2) Biological ages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sleep ind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7D158B5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4D6B1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F66B99" w:rsidRPr="00A972DF" w14:paraId="002D475B" w14:textId="77777777" w:rsidTr="005B2170">
        <w:trPr>
          <w:trHeight w:val="544"/>
          <w:jc w:val="center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42FCF678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883AC6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43AE52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6B50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A8B8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F66B99" w:rsidRPr="00A972DF" w14:paraId="4B346690" w14:textId="77777777" w:rsidTr="005B2170">
        <w:trPr>
          <w:trHeight w:val="544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171D7D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D31D6D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34 (0.0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1CBEBA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E77F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44 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CBC7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F66B99" w:rsidRPr="00A972DF" w14:paraId="07B55526" w14:textId="77777777" w:rsidTr="005B2170">
        <w:trPr>
          <w:trHeight w:val="544"/>
          <w:jc w:val="center"/>
        </w:trPr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344F70EA" w14:textId="77777777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66AB893D" w14:textId="1EBCFCEA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2B2769" w:rsidRPr="00A972DF">
              <w:rPr>
                <w:rFonts w:ascii="Times New Roman" w:hAnsi="Times New Roman" w:cs="Times New Roman"/>
              </w:rPr>
              <w:t>099</w:t>
            </w:r>
            <w:r w:rsidRPr="00A972DF">
              <w:rPr>
                <w:rFonts w:ascii="Times New Roman" w:hAnsi="Times New Roman" w:cs="Times New Roman"/>
              </w:rPr>
              <w:t xml:space="preserve"> (0.</w:t>
            </w:r>
            <w:r w:rsidR="002B2769" w:rsidRPr="00A972DF">
              <w:rPr>
                <w:rFonts w:ascii="Times New Roman" w:hAnsi="Times New Roman" w:cs="Times New Roman"/>
              </w:rPr>
              <w:t>068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  <w:right w:val="nil"/>
            </w:tcBorders>
            <w:vAlign w:val="center"/>
          </w:tcPr>
          <w:p w14:paraId="5DBCC6E5" w14:textId="23F432B8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2B2769" w:rsidRPr="00A972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2E2721F3" w14:textId="0673F328" w:rsidR="00F66B99" w:rsidRPr="00A972DF" w:rsidRDefault="002B276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8</w:t>
            </w:r>
            <w:r w:rsidR="00F66B99" w:rsidRPr="00A972DF">
              <w:rPr>
                <w:rFonts w:ascii="Times New Roman" w:hAnsi="Times New Roman" w:cs="Times New Roman"/>
              </w:rPr>
              <w:t xml:space="preserve"> (0.</w:t>
            </w:r>
            <w:r w:rsidRPr="00A972DF">
              <w:rPr>
                <w:rFonts w:ascii="Times New Roman" w:hAnsi="Times New Roman" w:cs="Times New Roman"/>
              </w:rPr>
              <w:t>011</w:t>
            </w:r>
            <w:r w:rsidR="00F66B99"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2E4E2A31" w14:textId="27E10E1A" w:rsidR="00F66B99" w:rsidRPr="00A972DF" w:rsidRDefault="00F66B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2B2769" w:rsidRPr="00A972DF">
              <w:rPr>
                <w:rFonts w:ascii="Times New Roman" w:hAnsi="Times New Roman" w:cs="Times New Roman"/>
              </w:rPr>
              <w:t>48</w:t>
            </w:r>
          </w:p>
        </w:tc>
      </w:tr>
    </w:tbl>
    <w:p w14:paraId="529040E3" w14:textId="77777777" w:rsidR="00F66B99" w:rsidRPr="00A972DF" w:rsidRDefault="00F66B99" w:rsidP="00F66B99">
      <w:pPr>
        <w:rPr>
          <w:rFonts w:ascii="Times New Roman" w:hAnsi="Times New Roman" w:cs="Times New Roman"/>
          <w:sz w:val="21"/>
        </w:rPr>
      </w:pPr>
    </w:p>
    <w:p w14:paraId="27AC82B7" w14:textId="294456B8" w:rsidR="00993B9D" w:rsidRPr="00A972DF" w:rsidRDefault="00F66B99" w:rsidP="00993B9D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>a: Effects were estimated by one SD change in the sleep index or biological age</w:t>
      </w:r>
      <w:r w:rsidR="0074458B" w:rsidRPr="00A972DF">
        <w:rPr>
          <w:rFonts w:ascii="Times New Roman" w:hAnsi="Times New Roman" w:cs="Times New Roman"/>
        </w:rPr>
        <w:t xml:space="preserve"> accelerations</w:t>
      </w:r>
      <w:r w:rsidRPr="00A972DF">
        <w:rPr>
          <w:rFonts w:ascii="Times New Roman" w:hAnsi="Times New Roman" w:cs="Times New Roman"/>
        </w:rPr>
        <w:t xml:space="preserve">. Models were adjusted for age, sex, </w:t>
      </w:r>
      <w:r w:rsidR="00F361F9" w:rsidRPr="00A972DF">
        <w:rPr>
          <w:rFonts w:ascii="Times New Roman" w:hAnsi="Times New Roman" w:cs="Times New Roman"/>
        </w:rPr>
        <w:t>race</w:t>
      </w:r>
      <w:r w:rsidRPr="00A972DF">
        <w:rPr>
          <w:rFonts w:ascii="Times New Roman" w:hAnsi="Times New Roman" w:cs="Times New Roman"/>
        </w:rPr>
        <w:t xml:space="preserve">, BMI, smoking status, healthy alcohol intake, healthy physical activity, years of education (&lt;10 </w:t>
      </w:r>
      <w:r w:rsidR="0074458B" w:rsidRPr="00A972DF">
        <w:rPr>
          <w:rFonts w:ascii="Times New Roman" w:hAnsi="Times New Roman" w:cs="Times New Roman"/>
        </w:rPr>
        <w:t>years or</w:t>
      </w:r>
      <w:r w:rsidRPr="00A972DF">
        <w:rPr>
          <w:rFonts w:ascii="Times New Roman" w:hAnsi="Times New Roman" w:cs="Times New Roman"/>
        </w:rPr>
        <w:t xml:space="preserve"> </w:t>
      </w:r>
      <w:r w:rsidRPr="00A972DF">
        <w:rPr>
          <w:rFonts w:ascii="Times New Roman" w:eastAsia="宋体" w:hAnsi="Times New Roman" w:cs="Times New Roman"/>
        </w:rPr>
        <w:t>≥</w:t>
      </w:r>
      <w:r w:rsidRPr="00A972DF">
        <w:rPr>
          <w:rFonts w:ascii="Times New Roman" w:hAnsi="Times New Roman" w:cs="Times New Roman"/>
        </w:rPr>
        <w:t>10 years), hypertension, diabetes</w:t>
      </w:r>
      <w:r w:rsidR="00BA500F" w:rsidRPr="00A972DF">
        <w:rPr>
          <w:rFonts w:ascii="Times New Roman" w:hAnsi="Times New Roman" w:cs="Times New Roman"/>
        </w:rPr>
        <w:t>, and coronary heart disease</w:t>
      </w:r>
      <w:r w:rsidRPr="00A972DF">
        <w:rPr>
          <w:rFonts w:ascii="Times New Roman" w:hAnsi="Times New Roman" w:cs="Times New Roman" w:hint="eastAsia"/>
        </w:rPr>
        <w:t>.</w:t>
      </w:r>
      <w:r w:rsidRPr="00A972DF">
        <w:rPr>
          <w:rFonts w:ascii="Times New Roman" w:hAnsi="Times New Roman" w:cs="Times New Roman"/>
        </w:rPr>
        <w:t xml:space="preserve"> The examination center was controlled for as a random effect.</w:t>
      </w:r>
      <w:r w:rsidRPr="00A972DF">
        <w:rPr>
          <w:rFonts w:ascii="Times New Roman" w:hAnsi="Times New Roman" w:cs="Times New Roman" w:hint="eastAsia"/>
        </w:rPr>
        <w:t xml:space="preserve"> T</w:t>
      </w:r>
      <w:r w:rsidRPr="00A972DF">
        <w:rPr>
          <w:rFonts w:ascii="Times New Roman" w:hAnsi="Times New Roman" w:cs="Times New Roman"/>
        </w:rPr>
        <w:t xml:space="preserve">he genetic risk scores for sleep index and biological ages were weighted by previously reported coefficients. </w:t>
      </w:r>
      <w:r w:rsidR="00C07B03" w:rsidRPr="00A972DF">
        <w:rPr>
          <w:rFonts w:ascii="Times New Roman" w:hAnsi="Times New Roman" w:cs="Times New Roman"/>
        </w:rPr>
        <w:t>Bolded values that were below the significance threshold, which was 0.05</w:t>
      </w:r>
      <w:proofErr w:type="gramStart"/>
      <w:r w:rsidR="00C07B03" w:rsidRPr="00A972DF">
        <w:rPr>
          <w:rFonts w:ascii="Times New Roman" w:hAnsi="Times New Roman" w:cs="Times New Roman"/>
        </w:rPr>
        <w:t>/(</w:t>
      </w:r>
      <w:proofErr w:type="gramEnd"/>
      <w:r w:rsidR="00C07B03" w:rsidRPr="00A972DF">
        <w:rPr>
          <w:rFonts w:ascii="Times New Roman" w:hAnsi="Times New Roman" w:cs="Times New Roman"/>
        </w:rPr>
        <w:t xml:space="preserve">2*2*2) = 0.0063, were considered as statistically significant; </w:t>
      </w:r>
    </w:p>
    <w:p w14:paraId="3F7ED103" w14:textId="719C1038" w:rsidR="00F66B99" w:rsidRPr="00A972DF" w:rsidRDefault="00F66B99" w:rsidP="00F66B99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03161325" w14:textId="77777777" w:rsidR="00F66B99" w:rsidRPr="00A972DF" w:rsidRDefault="00F66B99" w:rsidP="00F66B99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2C4A5476" w14:textId="77777777" w:rsidR="00FB543A" w:rsidRPr="00A972DF" w:rsidRDefault="00FB543A" w:rsidP="00FB543A">
      <w:pPr>
        <w:spacing w:after="0" w:line="360" w:lineRule="auto"/>
        <w:ind w:right="360"/>
        <w:rPr>
          <w:rFonts w:ascii="Times New Roman" w:hAnsi="Times New Roman" w:cs="Times New Roman"/>
          <w:sz w:val="24"/>
          <w:szCs w:val="24"/>
        </w:rPr>
      </w:pPr>
    </w:p>
    <w:p w14:paraId="1386C501" w14:textId="7D290BB8" w:rsidR="00FB543A" w:rsidRPr="00A972DF" w:rsidRDefault="00FB543A">
      <w:pPr>
        <w:rPr>
          <w:rFonts w:ascii="Times New Roman" w:hAnsi="Times New Roman" w:cs="Times New Roman"/>
          <w:b/>
          <w:sz w:val="24"/>
        </w:rPr>
      </w:pPr>
      <w:r w:rsidRPr="00A972DF">
        <w:rPr>
          <w:rFonts w:ascii="Times New Roman" w:hAnsi="Times New Roman" w:cs="Times New Roman"/>
          <w:b/>
          <w:sz w:val="24"/>
        </w:rPr>
        <w:br w:type="page"/>
      </w:r>
    </w:p>
    <w:p w14:paraId="05522A0F" w14:textId="067C27FF" w:rsidR="00985FEE" w:rsidRPr="00A972DF" w:rsidRDefault="00985FEE" w:rsidP="00985FEE">
      <w:pPr>
        <w:rPr>
          <w:rFonts w:ascii="Times New Roman" w:hAnsi="Times New Roman" w:cs="Times New Roman"/>
          <w:sz w:val="24"/>
          <w:vertAlign w:val="superscript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>Table S</w:t>
      </w:r>
      <w:r w:rsidR="00A8657F" w:rsidRPr="00A972DF">
        <w:rPr>
          <w:rFonts w:ascii="Times New Roman" w:hAnsi="Times New Roman" w:cs="Times New Roman"/>
          <w:b/>
          <w:sz w:val="24"/>
        </w:rPr>
        <w:t>6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Pr="00A972DF">
        <w:rPr>
          <w:rFonts w:ascii="Times New Roman" w:hAnsi="Times New Roman" w:cs="Times New Roman"/>
          <w:sz w:val="24"/>
        </w:rPr>
        <w:t xml:space="preserve">Associations of annual average levels of air pollutants with biological ages with and without adjustment for sleep index </w:t>
      </w:r>
      <w:r w:rsidRPr="00A972DF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pPr w:leftFromText="180" w:rightFromText="180" w:vertAnchor="text" w:horzAnchor="margin" w:tblpXSpec="center" w:tblpY="106"/>
        <w:tblW w:w="0" w:type="auto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692"/>
        <w:gridCol w:w="1704"/>
        <w:gridCol w:w="875"/>
        <w:gridCol w:w="122"/>
        <w:gridCol w:w="1650"/>
        <w:gridCol w:w="847"/>
        <w:gridCol w:w="1650"/>
        <w:gridCol w:w="847"/>
      </w:tblGrid>
      <w:tr w:rsidR="00985FEE" w:rsidRPr="00A972DF" w14:paraId="3D50BDCB" w14:textId="77777777" w:rsidTr="002D0E68">
        <w:trPr>
          <w:trHeight w:val="379"/>
        </w:trPr>
        <w:tc>
          <w:tcPr>
            <w:tcW w:w="2692" w:type="dxa"/>
            <w:vMerge w:val="restart"/>
            <w:tcBorders>
              <w:top w:val="thinThickSmallGap" w:sz="12" w:space="0" w:color="auto"/>
            </w:tcBorders>
          </w:tcPr>
          <w:p w14:paraId="3C2423F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Air pollutants</w:t>
            </w:r>
          </w:p>
        </w:tc>
        <w:tc>
          <w:tcPr>
            <w:tcW w:w="0" w:type="auto"/>
            <w:gridSpan w:val="2"/>
            <w:vMerge w:val="restart"/>
            <w:tcBorders>
              <w:top w:val="thinThickSmallGap" w:sz="12" w:space="0" w:color="auto"/>
              <w:right w:val="nil"/>
            </w:tcBorders>
          </w:tcPr>
          <w:p w14:paraId="518596FF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Model without sleep index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14:paraId="0CFE98AB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thinThickSmallGap" w:sz="12" w:space="0" w:color="auto"/>
              <w:left w:val="nil"/>
              <w:bottom w:val="single" w:sz="4" w:space="0" w:color="auto"/>
            </w:tcBorders>
          </w:tcPr>
          <w:p w14:paraId="1E339E68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Model with sleep index</w:t>
            </w:r>
          </w:p>
        </w:tc>
      </w:tr>
      <w:tr w:rsidR="00985FEE" w:rsidRPr="00A972DF" w14:paraId="221D63A8" w14:textId="77777777" w:rsidTr="002D0E68">
        <w:trPr>
          <w:trHeight w:val="379"/>
        </w:trPr>
        <w:tc>
          <w:tcPr>
            <w:tcW w:w="2692" w:type="dxa"/>
            <w:vMerge/>
            <w:tcBorders>
              <w:top w:val="thinThickSmallGap" w:sz="12" w:space="0" w:color="auto"/>
            </w:tcBorders>
          </w:tcPr>
          <w:p w14:paraId="5D8DEF8F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vMerge/>
            <w:tcBorders>
              <w:right w:val="nil"/>
            </w:tcBorders>
          </w:tcPr>
          <w:p w14:paraId="292C207C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6FF3A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4DA272A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Air polluta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01D60F5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index</w:t>
            </w:r>
          </w:p>
        </w:tc>
      </w:tr>
      <w:tr w:rsidR="00985FEE" w:rsidRPr="00A972DF" w14:paraId="3DAA1A79" w14:textId="77777777" w:rsidTr="002D0E68">
        <w:trPr>
          <w:trHeight w:val="393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5C84F6E7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0D1B5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E7A0C21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0461A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5FE0D70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567229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6634A9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FEFFD9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985FEE" w:rsidRPr="00A972DF" w14:paraId="73EAC2BA" w14:textId="77777777" w:rsidTr="002D0E68">
        <w:trPr>
          <w:trHeight w:val="393"/>
        </w:trPr>
        <w:tc>
          <w:tcPr>
            <w:tcW w:w="10385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41C66A59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KDM-biological age acceleration (years)</w:t>
            </w:r>
          </w:p>
        </w:tc>
      </w:tr>
      <w:tr w:rsidR="00985FEE" w:rsidRPr="00A972DF" w14:paraId="7634A626" w14:textId="77777777" w:rsidTr="002D0E68">
        <w:trPr>
          <w:trHeight w:val="393"/>
        </w:trPr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14:paraId="103D5714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PM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25756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0 (0.008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381D3324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FCF0F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51F74A44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6 (0.00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8E80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 w:hint="eastAsia"/>
                <w:b/>
              </w:rPr>
              <w:t>&lt;</w:t>
            </w:r>
            <w:r w:rsidRPr="00A972DF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AE9EF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04 (0.0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8D1393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290684BF" w14:textId="77777777" w:rsidTr="002D0E68">
        <w:trPr>
          <w:trHeight w:val="393"/>
        </w:trPr>
        <w:tc>
          <w:tcPr>
            <w:tcW w:w="2692" w:type="dxa"/>
          </w:tcPr>
          <w:p w14:paraId="5CD6ED6C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PM</w:t>
            </w:r>
            <w:r w:rsidRPr="00A972D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oarse</w:t>
            </w:r>
            <w:proofErr w:type="spellEnd"/>
          </w:p>
        </w:tc>
        <w:tc>
          <w:tcPr>
            <w:tcW w:w="0" w:type="auto"/>
          </w:tcPr>
          <w:p w14:paraId="3C5F3E8C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13 (0.015)</w:t>
            </w:r>
          </w:p>
        </w:tc>
        <w:tc>
          <w:tcPr>
            <w:tcW w:w="0" w:type="auto"/>
            <w:tcBorders>
              <w:right w:val="nil"/>
            </w:tcBorders>
          </w:tcPr>
          <w:p w14:paraId="2CEF536F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60833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597CB06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13 (0.015)</w:t>
            </w:r>
          </w:p>
        </w:tc>
        <w:tc>
          <w:tcPr>
            <w:tcW w:w="0" w:type="auto"/>
          </w:tcPr>
          <w:p w14:paraId="1B54756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</w:tcPr>
          <w:p w14:paraId="1229C50C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03 (0.009)</w:t>
            </w:r>
          </w:p>
        </w:tc>
        <w:tc>
          <w:tcPr>
            <w:tcW w:w="0" w:type="auto"/>
          </w:tcPr>
          <w:p w14:paraId="677906CB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332D3D0A" w14:textId="77777777" w:rsidTr="002D0E68">
        <w:trPr>
          <w:trHeight w:val="393"/>
        </w:trPr>
        <w:tc>
          <w:tcPr>
            <w:tcW w:w="2692" w:type="dxa"/>
          </w:tcPr>
          <w:p w14:paraId="7A1F558C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PM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0" w:type="auto"/>
          </w:tcPr>
          <w:p w14:paraId="1F21C49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25 (0.013)</w:t>
            </w:r>
          </w:p>
        </w:tc>
        <w:tc>
          <w:tcPr>
            <w:tcW w:w="0" w:type="auto"/>
            <w:tcBorders>
              <w:right w:val="nil"/>
            </w:tcBorders>
          </w:tcPr>
          <w:p w14:paraId="6D806C1C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C06D66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B31CC60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20 (0.013)</w:t>
            </w:r>
          </w:p>
        </w:tc>
        <w:tc>
          <w:tcPr>
            <w:tcW w:w="0" w:type="auto"/>
          </w:tcPr>
          <w:p w14:paraId="207A757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</w:tcPr>
          <w:p w14:paraId="14FA047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05 (0.009)</w:t>
            </w:r>
          </w:p>
        </w:tc>
        <w:tc>
          <w:tcPr>
            <w:tcW w:w="0" w:type="auto"/>
          </w:tcPr>
          <w:p w14:paraId="568B2592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75434268" w14:textId="77777777" w:rsidTr="002D0E68">
        <w:trPr>
          <w:trHeight w:val="393"/>
        </w:trPr>
        <w:tc>
          <w:tcPr>
            <w:tcW w:w="2692" w:type="dxa"/>
          </w:tcPr>
          <w:p w14:paraId="698B6ACB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48CD67F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97 (0.013)</w:t>
            </w:r>
          </w:p>
        </w:tc>
        <w:tc>
          <w:tcPr>
            <w:tcW w:w="0" w:type="auto"/>
            <w:tcBorders>
              <w:right w:val="nil"/>
            </w:tcBorders>
          </w:tcPr>
          <w:p w14:paraId="4A0D9D6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5D4FE5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1CEA9E2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94 (0.012)</w:t>
            </w:r>
          </w:p>
        </w:tc>
        <w:tc>
          <w:tcPr>
            <w:tcW w:w="0" w:type="auto"/>
          </w:tcPr>
          <w:p w14:paraId="10580498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1BB4E542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06 (0.009)</w:t>
            </w:r>
          </w:p>
        </w:tc>
        <w:tc>
          <w:tcPr>
            <w:tcW w:w="0" w:type="auto"/>
          </w:tcPr>
          <w:p w14:paraId="05CBC4A3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64433D05" w14:textId="77777777" w:rsidTr="002D0E68">
        <w:trPr>
          <w:trHeight w:val="393"/>
        </w:trPr>
        <w:tc>
          <w:tcPr>
            <w:tcW w:w="2692" w:type="dxa"/>
          </w:tcPr>
          <w:p w14:paraId="30577B88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x</w:t>
            </w:r>
          </w:p>
        </w:tc>
        <w:tc>
          <w:tcPr>
            <w:tcW w:w="0" w:type="auto"/>
          </w:tcPr>
          <w:p w14:paraId="272ACBA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15 (0.012)</w:t>
            </w:r>
          </w:p>
        </w:tc>
        <w:tc>
          <w:tcPr>
            <w:tcW w:w="0" w:type="auto"/>
            <w:tcBorders>
              <w:right w:val="nil"/>
            </w:tcBorders>
          </w:tcPr>
          <w:p w14:paraId="2FD47953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3F37F4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552341A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12 (0.012)</w:t>
            </w:r>
          </w:p>
        </w:tc>
        <w:tc>
          <w:tcPr>
            <w:tcW w:w="0" w:type="auto"/>
          </w:tcPr>
          <w:p w14:paraId="1DA5A695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14:paraId="76F4737F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03 (0.009)</w:t>
            </w:r>
          </w:p>
        </w:tc>
        <w:tc>
          <w:tcPr>
            <w:tcW w:w="0" w:type="auto"/>
          </w:tcPr>
          <w:p w14:paraId="1AFFD962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5815A55C" w14:textId="77777777" w:rsidTr="002D0E68">
        <w:trPr>
          <w:trHeight w:val="393"/>
        </w:trPr>
        <w:tc>
          <w:tcPr>
            <w:tcW w:w="10385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88E068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</w:rPr>
              <w:t xml:space="preserve"> acceleration (years)</w:t>
            </w:r>
          </w:p>
        </w:tc>
      </w:tr>
      <w:tr w:rsidR="00985FEE" w:rsidRPr="00A972DF" w14:paraId="3EEFAF50" w14:textId="77777777" w:rsidTr="002D0E68">
        <w:trPr>
          <w:trHeight w:val="393"/>
        </w:trPr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14:paraId="5175A160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PM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BCC062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42 (0.00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C2D47A4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248D4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E50B65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8 (0.00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712DA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F25DE0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23 (0.00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084945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4519CB5F" w14:textId="77777777" w:rsidTr="002D0E68">
        <w:trPr>
          <w:trHeight w:val="393"/>
        </w:trPr>
        <w:tc>
          <w:tcPr>
            <w:tcW w:w="2692" w:type="dxa"/>
            <w:tcBorders>
              <w:top w:val="nil"/>
            </w:tcBorders>
          </w:tcPr>
          <w:p w14:paraId="0C256256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PM</w:t>
            </w:r>
            <w:r w:rsidRPr="00A972D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oarse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113A41A8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2 (0.011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02F5774B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EE20A3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366BD05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1 (0.011)</w:t>
            </w:r>
          </w:p>
        </w:tc>
        <w:tc>
          <w:tcPr>
            <w:tcW w:w="0" w:type="auto"/>
            <w:tcBorders>
              <w:top w:val="nil"/>
            </w:tcBorders>
          </w:tcPr>
          <w:p w14:paraId="276E5550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0" w:type="auto"/>
            <w:tcBorders>
              <w:top w:val="nil"/>
            </w:tcBorders>
          </w:tcPr>
          <w:p w14:paraId="4ECBB880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24 (0.007)</w:t>
            </w:r>
          </w:p>
        </w:tc>
        <w:tc>
          <w:tcPr>
            <w:tcW w:w="0" w:type="auto"/>
            <w:tcBorders>
              <w:top w:val="nil"/>
            </w:tcBorders>
          </w:tcPr>
          <w:p w14:paraId="7871E98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300F5539" w14:textId="77777777" w:rsidTr="002D0E68">
        <w:trPr>
          <w:trHeight w:val="393"/>
        </w:trPr>
        <w:tc>
          <w:tcPr>
            <w:tcW w:w="2692" w:type="dxa"/>
          </w:tcPr>
          <w:p w14:paraId="099BCCD0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PM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0" w:type="auto"/>
          </w:tcPr>
          <w:p w14:paraId="390CFE1C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98 (0.009)</w:t>
            </w:r>
          </w:p>
        </w:tc>
        <w:tc>
          <w:tcPr>
            <w:tcW w:w="0" w:type="auto"/>
            <w:tcBorders>
              <w:right w:val="nil"/>
            </w:tcBorders>
          </w:tcPr>
          <w:p w14:paraId="427D5B01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18FF3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004CB1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93 (0.009)</w:t>
            </w:r>
          </w:p>
        </w:tc>
        <w:tc>
          <w:tcPr>
            <w:tcW w:w="0" w:type="auto"/>
          </w:tcPr>
          <w:p w14:paraId="52F0C5F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79E86C6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23 (0.007)</w:t>
            </w:r>
          </w:p>
        </w:tc>
        <w:tc>
          <w:tcPr>
            <w:tcW w:w="0" w:type="auto"/>
          </w:tcPr>
          <w:p w14:paraId="6494806A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5E03D1F8" w14:textId="77777777" w:rsidTr="002D0E68">
        <w:trPr>
          <w:trHeight w:val="393"/>
        </w:trPr>
        <w:tc>
          <w:tcPr>
            <w:tcW w:w="2692" w:type="dxa"/>
            <w:tcBorders>
              <w:bottom w:val="nil"/>
            </w:tcBorders>
          </w:tcPr>
          <w:p w14:paraId="57454911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1810F775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93 (0.010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DF1F4A8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43B0DE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DE4F457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87 (0.010)</w:t>
            </w:r>
          </w:p>
        </w:tc>
        <w:tc>
          <w:tcPr>
            <w:tcW w:w="0" w:type="auto"/>
            <w:tcBorders>
              <w:bottom w:val="nil"/>
            </w:tcBorders>
          </w:tcPr>
          <w:p w14:paraId="237E7038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</w:tcPr>
          <w:p w14:paraId="44A3DA2D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22 (0.007)</w:t>
            </w:r>
          </w:p>
        </w:tc>
        <w:tc>
          <w:tcPr>
            <w:tcW w:w="0" w:type="auto"/>
            <w:tcBorders>
              <w:bottom w:val="nil"/>
            </w:tcBorders>
          </w:tcPr>
          <w:p w14:paraId="5CF5D546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985FEE" w:rsidRPr="00A972DF" w14:paraId="1AF4806B" w14:textId="77777777" w:rsidTr="002D0E68">
        <w:trPr>
          <w:trHeight w:val="393"/>
        </w:trPr>
        <w:tc>
          <w:tcPr>
            <w:tcW w:w="2692" w:type="dxa"/>
            <w:tcBorders>
              <w:top w:val="nil"/>
              <w:bottom w:val="thinThickSmallGap" w:sz="12" w:space="0" w:color="auto"/>
            </w:tcBorders>
          </w:tcPr>
          <w:p w14:paraId="539AF461" w14:textId="77777777" w:rsidR="00985FEE" w:rsidRPr="00A972DF" w:rsidRDefault="00985FEE" w:rsidP="002D0E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x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</w:tcPr>
          <w:p w14:paraId="7A9E0C8B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0 (0.008)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  <w:right w:val="nil"/>
            </w:tcBorders>
          </w:tcPr>
          <w:p w14:paraId="1C543280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14:paraId="652211AB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</w:tcBorders>
          </w:tcPr>
          <w:p w14:paraId="670CBDA9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6 (0.008)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</w:tcPr>
          <w:p w14:paraId="6ED4F5DA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</w:tcPr>
          <w:p w14:paraId="7AE896E4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23 (0.007)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</w:tcPr>
          <w:p w14:paraId="47F19BD8" w14:textId="77777777" w:rsidR="00985FEE" w:rsidRPr="00A972DF" w:rsidRDefault="00985FEE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14:paraId="30EF3F45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655B0EF5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7159C57C" w14:textId="77777777" w:rsidR="00985FEE" w:rsidRPr="00A972DF" w:rsidRDefault="00985FEE" w:rsidP="00985FEE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1BFA2940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670D31D2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003D40A0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48E4ECDA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115F3FEA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0E23B845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0B60F4C1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219A40BE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35B28E71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1E0F6197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4F1F9DD8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0AF745F5" w14:textId="77777777" w:rsidR="00985FEE" w:rsidRPr="00A972DF" w:rsidRDefault="00985FEE" w:rsidP="00985FEE">
      <w:pPr>
        <w:rPr>
          <w:rFonts w:ascii="Times New Roman" w:hAnsi="Times New Roman" w:cs="Times New Roman"/>
        </w:rPr>
      </w:pPr>
    </w:p>
    <w:p w14:paraId="4B437D5A" w14:textId="77777777" w:rsidR="00985FEE" w:rsidRPr="00A972DF" w:rsidRDefault="00985FEE" w:rsidP="00985FEE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 xml:space="preserve">a: Model adjusted for age, sex, race, BMI, smoking status, healthy alcohol intake, healthy physical activity, years of education (&lt;10 </w:t>
      </w:r>
      <w:proofErr w:type="gramStart"/>
      <w:r w:rsidRPr="00A972DF">
        <w:rPr>
          <w:rFonts w:ascii="Times New Roman" w:hAnsi="Times New Roman" w:cs="Times New Roman"/>
        </w:rPr>
        <w:t>years  or</w:t>
      </w:r>
      <w:proofErr w:type="gramEnd"/>
      <w:r w:rsidRPr="00A972DF">
        <w:rPr>
          <w:rFonts w:ascii="Times New Roman" w:hAnsi="Times New Roman" w:cs="Times New Roman"/>
        </w:rPr>
        <w:t xml:space="preserve"> </w:t>
      </w:r>
      <w:r w:rsidRPr="00A972DF">
        <w:rPr>
          <w:rFonts w:ascii="Times New Roman" w:eastAsia="宋体" w:hAnsi="Times New Roman" w:cs="Times New Roman"/>
        </w:rPr>
        <w:t>≥</w:t>
      </w:r>
      <w:r w:rsidRPr="00A972DF">
        <w:rPr>
          <w:rFonts w:ascii="Times New Roman" w:hAnsi="Times New Roman" w:cs="Times New Roman"/>
        </w:rPr>
        <w:t>10 years ), hypertension, diabetes, and coronary heart disease. The examination center was controlled for as a random effect. The coefficients of each air pollutant were demonstrated by one interquartile range increase in air pollutants. Bolded values that were below the significance threshold, which was 0.05</w:t>
      </w:r>
      <w:proofErr w:type="gramStart"/>
      <w:r w:rsidRPr="00A972DF">
        <w:rPr>
          <w:rFonts w:ascii="Times New Roman" w:hAnsi="Times New Roman" w:cs="Times New Roman"/>
        </w:rPr>
        <w:t>/(</w:t>
      </w:r>
      <w:proofErr w:type="gramEnd"/>
      <w:r w:rsidRPr="00A972DF">
        <w:rPr>
          <w:rFonts w:ascii="Times New Roman" w:hAnsi="Times New Roman" w:cs="Times New Roman"/>
        </w:rPr>
        <w:t>5*2*2) = 0.0025, were considered as statistically significant;</w:t>
      </w:r>
    </w:p>
    <w:p w14:paraId="30A6F652" w14:textId="77777777" w:rsidR="00985FEE" w:rsidRPr="00A972DF" w:rsidRDefault="00985FEE">
      <w:pPr>
        <w:rPr>
          <w:rFonts w:ascii="Times New Roman" w:hAnsi="Times New Roman" w:cs="Times New Roman"/>
          <w:b/>
          <w:sz w:val="24"/>
        </w:rPr>
      </w:pPr>
      <w:r w:rsidRPr="00A972DF">
        <w:rPr>
          <w:rFonts w:ascii="Times New Roman" w:hAnsi="Times New Roman" w:cs="Times New Roman"/>
          <w:b/>
          <w:sz w:val="24"/>
        </w:rPr>
        <w:br w:type="page"/>
      </w:r>
    </w:p>
    <w:p w14:paraId="3384B33C" w14:textId="637AF7C0" w:rsidR="0082017B" w:rsidRPr="00A972DF" w:rsidRDefault="00FC0F36">
      <w:pPr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8C7F41" w:rsidRPr="00A972DF">
        <w:rPr>
          <w:rFonts w:ascii="Times New Roman" w:hAnsi="Times New Roman" w:cs="Times New Roman" w:hint="eastAsia"/>
          <w:b/>
          <w:sz w:val="24"/>
        </w:rPr>
        <w:t>S</w:t>
      </w:r>
      <w:r w:rsidR="00A8657F" w:rsidRPr="00A972DF">
        <w:rPr>
          <w:rFonts w:ascii="Times New Roman" w:hAnsi="Times New Roman" w:cs="Times New Roman"/>
          <w:b/>
          <w:sz w:val="24"/>
        </w:rPr>
        <w:t>7</w:t>
      </w:r>
      <w:r w:rsidR="00117EF2" w:rsidRPr="00A972DF">
        <w:rPr>
          <w:rFonts w:ascii="Times New Roman" w:hAnsi="Times New Roman" w:cs="Times New Roman"/>
          <w:b/>
          <w:sz w:val="24"/>
        </w:rPr>
        <w:t xml:space="preserve"> </w:t>
      </w:r>
      <w:r w:rsidR="008C7F41" w:rsidRPr="00A972DF">
        <w:rPr>
          <w:rFonts w:ascii="Times New Roman" w:hAnsi="Times New Roman" w:cs="Times New Roman"/>
          <w:sz w:val="24"/>
        </w:rPr>
        <w:t>Joint associations of sleep index and air pollution levels with biological age</w:t>
      </w:r>
      <w:r w:rsidR="008F6704" w:rsidRPr="00A972DF">
        <w:rPr>
          <w:rFonts w:ascii="Times New Roman" w:hAnsi="Times New Roman" w:cs="Times New Roman"/>
          <w:sz w:val="24"/>
        </w:rPr>
        <w:t xml:space="preserve"> </w:t>
      </w:r>
      <w:r w:rsidR="008F6704" w:rsidRPr="00A972DF">
        <w:rPr>
          <w:rFonts w:ascii="Times New Roman" w:hAnsi="Times New Roman" w:cs="Times New Roman" w:hint="eastAsia"/>
          <w:sz w:val="24"/>
        </w:rPr>
        <w:t>ac</w:t>
      </w:r>
      <w:r w:rsidR="008F6704" w:rsidRPr="00A972DF">
        <w:rPr>
          <w:rFonts w:ascii="Times New Roman" w:hAnsi="Times New Roman" w:cs="Times New Roman"/>
          <w:sz w:val="24"/>
        </w:rPr>
        <w:t>celerations</w:t>
      </w:r>
      <w:r w:rsidR="008C7F41" w:rsidRPr="00A972DF">
        <w:rPr>
          <w:rFonts w:ascii="Times New Roman" w:hAnsi="Times New Roman" w:cs="Times New Roman"/>
          <w:sz w:val="24"/>
        </w:rPr>
        <w:t xml:space="preserve"> </w:t>
      </w:r>
      <w:r w:rsidR="008C7F41" w:rsidRPr="00A972DF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W w:w="0" w:type="auto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108"/>
        <w:gridCol w:w="1357"/>
        <w:gridCol w:w="1901"/>
        <w:gridCol w:w="122"/>
        <w:gridCol w:w="2576"/>
        <w:gridCol w:w="1322"/>
        <w:gridCol w:w="122"/>
        <w:gridCol w:w="1958"/>
        <w:gridCol w:w="1005"/>
      </w:tblGrid>
      <w:tr w:rsidR="008C7F41" w:rsidRPr="00A972DF" w14:paraId="7127449B" w14:textId="77777777" w:rsidTr="009102FC">
        <w:trPr>
          <w:trHeight w:val="379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3D0F63D1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Sleep patterns</w:t>
            </w:r>
          </w:p>
        </w:tc>
        <w:tc>
          <w:tcPr>
            <w:tcW w:w="0" w:type="auto"/>
            <w:vMerge w:val="restart"/>
            <w:vAlign w:val="center"/>
          </w:tcPr>
          <w:p w14:paraId="5F07AD6C" w14:textId="77FA8794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 w:hint="eastAsia"/>
                <w:b/>
              </w:rPr>
              <w:t>Ai</w:t>
            </w:r>
            <w:r w:rsidRPr="00A972DF">
              <w:rPr>
                <w:rFonts w:ascii="Times New Roman" w:hAnsi="Times New Roman" w:cs="Times New Roman"/>
                <w:b/>
              </w:rPr>
              <w:t>r pollution levels</w:t>
            </w:r>
          </w:p>
        </w:tc>
        <w:tc>
          <w:tcPr>
            <w:tcW w:w="0" w:type="auto"/>
          </w:tcPr>
          <w:p w14:paraId="42400743" w14:textId="53FAFEA4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thinThickSmallGap" w:sz="12" w:space="0" w:color="auto"/>
              <w:right w:val="nil"/>
            </w:tcBorders>
          </w:tcPr>
          <w:p w14:paraId="1275259D" w14:textId="23A66F2E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KDM-</w:t>
            </w:r>
            <w:r w:rsidR="002F4032" w:rsidRPr="00A972DF">
              <w:rPr>
                <w:rFonts w:ascii="Times New Roman" w:hAnsi="Times New Roman" w:cs="Times New Roman"/>
                <w:b/>
              </w:rPr>
              <w:t xml:space="preserve">biological </w:t>
            </w:r>
            <w:r w:rsidRPr="00A972DF">
              <w:rPr>
                <w:rFonts w:ascii="Times New Roman" w:hAnsi="Times New Roman" w:cs="Times New Roman"/>
                <w:b/>
              </w:rPr>
              <w:t xml:space="preserve">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bottom w:val="nil"/>
              <w:right w:val="nil"/>
            </w:tcBorders>
          </w:tcPr>
          <w:p w14:paraId="5E76EFF4" w14:textId="77777777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3330C5F6" w14:textId="15B511C2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8C7F41" w:rsidRPr="00A972DF" w14:paraId="5C3ACCBE" w14:textId="77777777" w:rsidTr="009102FC">
        <w:trPr>
          <w:trHeight w:val="393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A7FF123" w14:textId="77777777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2A53A2" w14:textId="77777777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A15E64" w14:textId="4494EBE4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5284E2" w14:textId="2D63758D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DC0C2A5" w14:textId="1813A3BF" w:rsidR="008C7F41" w:rsidRPr="00A972DF" w:rsidRDefault="003277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="008C7F41"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2E6D4" w14:textId="77777777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6F8070A" w14:textId="13E0517D" w:rsidR="008C7F41" w:rsidRPr="00A972DF" w:rsidRDefault="008C7F41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32CEF7" w14:textId="20B9C277" w:rsidR="008C7F41" w:rsidRPr="00A972DF" w:rsidRDefault="00327799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="008C7F41"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133909" w:rsidRPr="00A972DF" w14:paraId="00F5222A" w14:textId="77777777" w:rsidTr="00133909">
        <w:trPr>
          <w:trHeight w:val="393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6D9179A8" w14:textId="6C9EC839" w:rsidR="00133909" w:rsidRPr="00A972DF" w:rsidRDefault="00133909" w:rsidP="001339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 w:hint="eastAsia"/>
                <w:b/>
              </w:rPr>
              <w:t>PM</w:t>
            </w:r>
            <w:r w:rsidRPr="00A972DF">
              <w:rPr>
                <w:rFonts w:ascii="Times New Roman" w:hAnsi="Times New Roman" w:cs="Times New Roman" w:hint="eastAsia"/>
                <w:b/>
                <w:vertAlign w:val="subscript"/>
              </w:rPr>
              <w:t>2.5</w:t>
            </w:r>
          </w:p>
        </w:tc>
      </w:tr>
      <w:tr w:rsidR="008C7F41" w:rsidRPr="00A972DF" w14:paraId="32D2ACB3" w14:textId="77777777" w:rsidTr="008C7F41">
        <w:trPr>
          <w:trHeight w:val="39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CD8E55" w14:textId="16DEC9F7" w:rsidR="008C7F41" w:rsidRPr="00A972DF" w:rsidRDefault="008C7F41" w:rsidP="008201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index (categor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DA2FA4" w14:textId="117DD53C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 (5-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A8888" w14:textId="61061F6A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3AF8BC" w14:textId="12D74479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27B79" w14:textId="06D36F9F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2C27A314" w14:textId="13255ED1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85CFBE4" w14:textId="77777777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07A8131B" w14:textId="71C39CA3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1A84E" w14:textId="58A8AC68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7F41" w:rsidRPr="00A972DF" w14:paraId="05C596C5" w14:textId="77777777" w:rsidTr="008C7F41">
        <w:trPr>
          <w:trHeight w:val="393"/>
          <w:jc w:val="center"/>
        </w:trPr>
        <w:tc>
          <w:tcPr>
            <w:tcW w:w="0" w:type="auto"/>
            <w:tcBorders>
              <w:top w:val="nil"/>
            </w:tcBorders>
          </w:tcPr>
          <w:p w14:paraId="57382C3D" w14:textId="77777777" w:rsidR="008C7F41" w:rsidRPr="00A972DF" w:rsidRDefault="008C7F41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05F881" w14:textId="378B2762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757157" w14:textId="3CF90E21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3147E1A4" w14:textId="7D04BA8B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1B2641" w14:textId="61698881" w:rsidR="008C7F41" w:rsidRPr="00A972DF" w:rsidRDefault="00CD33FF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0</w:t>
            </w:r>
            <w:r w:rsidR="00946333" w:rsidRPr="00A972DF">
              <w:rPr>
                <w:rFonts w:ascii="Times New Roman" w:hAnsi="Times New Roman" w:cs="Times New Roman"/>
              </w:rPr>
              <w:t>7</w:t>
            </w:r>
            <w:r w:rsidR="008C7F41" w:rsidRPr="00A972DF">
              <w:rPr>
                <w:rFonts w:ascii="Times New Roman" w:hAnsi="Times New Roman" w:cs="Times New Roman"/>
              </w:rPr>
              <w:t xml:space="preserve"> (0.03</w:t>
            </w:r>
            <w:r w:rsidRPr="00A972DF">
              <w:rPr>
                <w:rFonts w:ascii="Times New Roman" w:hAnsi="Times New Roman" w:cs="Times New Roman"/>
              </w:rPr>
              <w:t>9</w:t>
            </w:r>
            <w:r w:rsidR="008C7F41"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15979110" w14:textId="077302B6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8</w:t>
            </w:r>
            <w:r w:rsidR="00946333" w:rsidRPr="00A972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2A67E8" w14:textId="77777777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2A4D99E" w14:textId="527D50F2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</w:t>
            </w:r>
            <w:r w:rsidR="00F110FB" w:rsidRPr="00A972DF">
              <w:rPr>
                <w:rFonts w:ascii="Times New Roman" w:hAnsi="Times New Roman" w:cs="Times New Roman"/>
              </w:rPr>
              <w:t>35</w:t>
            </w:r>
            <w:r w:rsidRPr="00A972DF">
              <w:rPr>
                <w:rFonts w:ascii="Times New Roman" w:hAnsi="Times New Roman" w:cs="Times New Roman"/>
              </w:rPr>
              <w:t xml:space="preserve"> (0.0</w:t>
            </w:r>
            <w:r w:rsidR="00CD33FF" w:rsidRPr="00A972DF">
              <w:rPr>
                <w:rFonts w:ascii="Times New Roman" w:hAnsi="Times New Roman" w:cs="Times New Roman"/>
              </w:rPr>
              <w:t>29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3D7530" w14:textId="377771B3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F110FB" w:rsidRPr="00A972DF">
              <w:rPr>
                <w:rFonts w:ascii="Times New Roman" w:hAnsi="Times New Roman" w:cs="Times New Roman"/>
              </w:rPr>
              <w:t>22</w:t>
            </w:r>
          </w:p>
        </w:tc>
      </w:tr>
      <w:tr w:rsidR="008C7F41" w:rsidRPr="00A972DF" w14:paraId="58812977" w14:textId="77777777" w:rsidTr="008C7F41">
        <w:trPr>
          <w:trHeight w:val="393"/>
          <w:jc w:val="center"/>
        </w:trPr>
        <w:tc>
          <w:tcPr>
            <w:tcW w:w="0" w:type="auto"/>
          </w:tcPr>
          <w:p w14:paraId="0835BF5D" w14:textId="09AACDDC" w:rsidR="008C7F41" w:rsidRPr="00A972DF" w:rsidRDefault="008C7F41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FB0451" w14:textId="62D0ADCC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Medium (3-4)</w:t>
            </w:r>
          </w:p>
        </w:tc>
        <w:tc>
          <w:tcPr>
            <w:tcW w:w="0" w:type="auto"/>
          </w:tcPr>
          <w:p w14:paraId="6972F2C2" w14:textId="1752DA58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</w:tcPr>
          <w:p w14:paraId="239BE8A5" w14:textId="6989E068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E14D61" w14:textId="1A074808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1</w:t>
            </w:r>
            <w:r w:rsidR="00946333" w:rsidRPr="00A972DF">
              <w:rPr>
                <w:rFonts w:ascii="Times New Roman" w:hAnsi="Times New Roman" w:cs="Times New Roman"/>
              </w:rPr>
              <w:t>8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CD33FF" w:rsidRPr="00A972DF">
              <w:rPr>
                <w:rFonts w:ascii="Times New Roman" w:hAnsi="Times New Roman" w:cs="Times New Roman"/>
              </w:rPr>
              <w:t>4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46622D52" w14:textId="29DE0371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0</w:t>
            </w:r>
            <w:r w:rsidR="00946333" w:rsidRPr="00A972DF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775EC4" w14:textId="77777777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F718DA3" w14:textId="54219150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</w:t>
            </w:r>
            <w:r w:rsidR="00F110FB" w:rsidRPr="00A972DF">
              <w:rPr>
                <w:rFonts w:ascii="Times New Roman" w:hAnsi="Times New Roman" w:cs="Times New Roman"/>
              </w:rPr>
              <w:t>71</w:t>
            </w:r>
            <w:r w:rsidRPr="00A972DF">
              <w:rPr>
                <w:rFonts w:ascii="Times New Roman" w:hAnsi="Times New Roman" w:cs="Times New Roman"/>
              </w:rPr>
              <w:t xml:space="preserve"> (0.02</w:t>
            </w:r>
            <w:r w:rsidR="00CD33FF" w:rsidRPr="00A972DF">
              <w:rPr>
                <w:rFonts w:ascii="Times New Roman" w:hAnsi="Times New Roman" w:cs="Times New Roman"/>
              </w:rPr>
              <w:t>5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25380CF" w14:textId="2F601D9D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</w:t>
            </w:r>
            <w:r w:rsidR="00F110FB" w:rsidRPr="00A972DF">
              <w:rPr>
                <w:rFonts w:ascii="Times New Roman" w:hAnsi="Times New Roman" w:cs="Times New Roman"/>
                <w:b/>
              </w:rPr>
              <w:t>46</w:t>
            </w:r>
          </w:p>
        </w:tc>
      </w:tr>
      <w:tr w:rsidR="008C7F41" w:rsidRPr="00A972DF" w14:paraId="5FA8868E" w14:textId="77777777" w:rsidTr="008C7F41">
        <w:trPr>
          <w:trHeight w:val="393"/>
          <w:jc w:val="center"/>
        </w:trPr>
        <w:tc>
          <w:tcPr>
            <w:tcW w:w="0" w:type="auto"/>
          </w:tcPr>
          <w:p w14:paraId="6E2090C6" w14:textId="77777777" w:rsidR="008C7F41" w:rsidRPr="00A972DF" w:rsidRDefault="008C7F41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5EE4E7" w14:textId="201A3817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E2F26F" w14:textId="608F30CB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3123D28C" w14:textId="79D7FBC7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805E31" w14:textId="1C7E7E9B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</w:t>
            </w:r>
            <w:r w:rsidR="00946333" w:rsidRPr="00A972DF">
              <w:rPr>
                <w:rFonts w:ascii="Times New Roman" w:hAnsi="Times New Roman" w:cs="Times New Roman"/>
              </w:rPr>
              <w:t>88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CD33FF" w:rsidRPr="00A972DF">
              <w:rPr>
                <w:rFonts w:ascii="Times New Roman" w:hAnsi="Times New Roman" w:cs="Times New Roman"/>
              </w:rPr>
              <w:t>4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00AA436A" w14:textId="39DA8A75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3FD11D" w14:textId="77777777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EE8E32C" w14:textId="63BEBD1A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</w:t>
            </w:r>
            <w:r w:rsidR="00F110FB" w:rsidRPr="00A972DF">
              <w:rPr>
                <w:rFonts w:ascii="Times New Roman" w:hAnsi="Times New Roman" w:cs="Times New Roman"/>
              </w:rPr>
              <w:t>45</w:t>
            </w:r>
            <w:r w:rsidRPr="00A972DF">
              <w:rPr>
                <w:rFonts w:ascii="Times New Roman" w:hAnsi="Times New Roman" w:cs="Times New Roman"/>
              </w:rPr>
              <w:t xml:space="preserve"> (0.02</w:t>
            </w:r>
            <w:r w:rsidR="00CD33FF" w:rsidRPr="00A972DF">
              <w:rPr>
                <w:rFonts w:ascii="Times New Roman" w:hAnsi="Times New Roman" w:cs="Times New Roman"/>
              </w:rPr>
              <w:t>5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75FC229" w14:textId="393FB933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C7F41" w:rsidRPr="00A972DF" w14:paraId="4545D910" w14:textId="77777777" w:rsidTr="008C7F41">
        <w:trPr>
          <w:trHeight w:val="393"/>
          <w:jc w:val="center"/>
        </w:trPr>
        <w:tc>
          <w:tcPr>
            <w:tcW w:w="0" w:type="auto"/>
          </w:tcPr>
          <w:p w14:paraId="5F3EEE12" w14:textId="213C531F" w:rsidR="008C7F41" w:rsidRPr="00A972DF" w:rsidRDefault="008C7F41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400561" w14:textId="436C27BD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 (0-2)</w:t>
            </w:r>
          </w:p>
        </w:tc>
        <w:tc>
          <w:tcPr>
            <w:tcW w:w="0" w:type="auto"/>
          </w:tcPr>
          <w:p w14:paraId="38A91862" w14:textId="7168C02C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</w:tcPr>
          <w:p w14:paraId="30B4AEF8" w14:textId="367B70F4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1B0FBE" w14:textId="1E997D8F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</w:t>
            </w:r>
            <w:r w:rsidR="00946333" w:rsidRPr="00A972DF">
              <w:rPr>
                <w:rFonts w:ascii="Times New Roman" w:hAnsi="Times New Roman" w:cs="Times New Roman"/>
              </w:rPr>
              <w:t>59</w:t>
            </w:r>
            <w:r w:rsidRPr="00A972DF">
              <w:rPr>
                <w:rFonts w:ascii="Times New Roman" w:hAnsi="Times New Roman" w:cs="Times New Roman"/>
              </w:rPr>
              <w:t xml:space="preserve"> (0.04</w:t>
            </w:r>
            <w:r w:rsidR="00CD33FF" w:rsidRPr="00A972DF">
              <w:rPr>
                <w:rFonts w:ascii="Times New Roman" w:hAnsi="Times New Roman" w:cs="Times New Roman"/>
              </w:rPr>
              <w:t>9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1C3793AA" w14:textId="0FFE809A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DA41D3" w14:textId="77777777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B28979C" w14:textId="7A47465D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CD33FF" w:rsidRPr="00A972DF">
              <w:rPr>
                <w:rFonts w:ascii="Times New Roman" w:hAnsi="Times New Roman" w:cs="Times New Roman"/>
              </w:rPr>
              <w:t>3</w:t>
            </w:r>
            <w:r w:rsidR="00F110FB" w:rsidRPr="00A972DF">
              <w:rPr>
                <w:rFonts w:ascii="Times New Roman" w:hAnsi="Times New Roman" w:cs="Times New Roman"/>
              </w:rPr>
              <w:t>49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CD33FF" w:rsidRPr="00A972DF">
              <w:rPr>
                <w:rFonts w:ascii="Times New Roman" w:hAnsi="Times New Roman" w:cs="Times New Roman"/>
              </w:rPr>
              <w:t>6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F4CEDA5" w14:textId="7FE40594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C7F41" w:rsidRPr="00A972DF" w14:paraId="3452C7AD" w14:textId="77777777" w:rsidTr="008C7F41">
        <w:trPr>
          <w:trHeight w:val="39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3A51A0C" w14:textId="77777777" w:rsidR="008C7F41" w:rsidRPr="00A972DF" w:rsidRDefault="008C7F41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E51308" w14:textId="224D953E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389182" w14:textId="5AA15929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15667" w14:textId="4A1935FA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17D71F" w14:textId="3B674D68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946333" w:rsidRPr="00A972DF">
              <w:rPr>
                <w:rFonts w:ascii="Times New Roman" w:hAnsi="Times New Roman" w:cs="Times New Roman"/>
              </w:rPr>
              <w:t>397</w:t>
            </w:r>
            <w:r w:rsidRPr="00A972DF">
              <w:rPr>
                <w:rFonts w:ascii="Times New Roman" w:hAnsi="Times New Roman" w:cs="Times New Roman"/>
              </w:rPr>
              <w:t xml:space="preserve"> (0.04</w:t>
            </w:r>
            <w:r w:rsidR="00CD33FF" w:rsidRPr="00A972DF">
              <w:rPr>
                <w:rFonts w:ascii="Times New Roman" w:hAnsi="Times New Roman" w:cs="Times New Roman"/>
              </w:rPr>
              <w:t>7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7A4A976" w14:textId="31983C1C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7796B7" w14:textId="77777777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305EE9C" w14:textId="0B13408F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F110FB" w:rsidRPr="00A972DF">
              <w:rPr>
                <w:rFonts w:ascii="Times New Roman" w:hAnsi="Times New Roman" w:cs="Times New Roman"/>
              </w:rPr>
              <w:t>496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CD33FF" w:rsidRPr="00A972DF">
              <w:rPr>
                <w:rFonts w:ascii="Times New Roman" w:hAnsi="Times New Roman" w:cs="Times New Roman"/>
              </w:rPr>
              <w:t>5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9F88DF" w14:textId="69B6FAEB" w:rsidR="008C7F41" w:rsidRPr="00A972DF" w:rsidRDefault="008C7F41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133909" w:rsidRPr="00A972DF" w14:paraId="62B261D8" w14:textId="77777777" w:rsidTr="00133909">
        <w:trPr>
          <w:trHeight w:val="393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2138" w14:textId="173EEBD5" w:rsidR="00133909" w:rsidRPr="00A972DF" w:rsidRDefault="00133909" w:rsidP="001339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 w:hint="eastAsia"/>
                <w:b/>
              </w:rPr>
              <w:t>NO</w:t>
            </w:r>
            <w:r w:rsidRPr="00A972D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</w:tr>
      <w:tr w:rsidR="008C7F41" w:rsidRPr="00A972DF" w14:paraId="0A5865FC" w14:textId="77777777" w:rsidTr="008C7F41">
        <w:trPr>
          <w:trHeight w:val="39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D1CAE0B" w14:textId="68340669" w:rsidR="008C7F41" w:rsidRPr="00A972DF" w:rsidRDefault="008C7F41" w:rsidP="008C7F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index (categor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DBB9C" w14:textId="2EE6E361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 (5-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2FA75" w14:textId="6AADD60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EF297A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726C7" w14:textId="29F8C9EC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A378B11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9ED2072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1FDEDEDF" w14:textId="3D289BC8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8E6BB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7F41" w:rsidRPr="00A972DF" w14:paraId="143297B4" w14:textId="77777777" w:rsidTr="008C7F41">
        <w:trPr>
          <w:trHeight w:val="393"/>
          <w:jc w:val="center"/>
        </w:trPr>
        <w:tc>
          <w:tcPr>
            <w:tcW w:w="0" w:type="auto"/>
          </w:tcPr>
          <w:p w14:paraId="48452D11" w14:textId="77777777" w:rsidR="008C7F41" w:rsidRPr="00A972DF" w:rsidRDefault="008C7F41" w:rsidP="008C7F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DEC756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91DFC6" w14:textId="3A55330B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004264E2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24DD30" w14:textId="2A52FE90" w:rsidR="008C7F41" w:rsidRPr="00A972DF" w:rsidRDefault="00535376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</w:t>
            </w:r>
            <w:r w:rsidR="00946333" w:rsidRPr="00A972DF">
              <w:rPr>
                <w:rFonts w:ascii="Times New Roman" w:hAnsi="Times New Roman" w:cs="Times New Roman"/>
              </w:rPr>
              <w:t>6</w:t>
            </w:r>
            <w:r w:rsidRPr="00A972DF">
              <w:rPr>
                <w:rFonts w:ascii="Times New Roman" w:hAnsi="Times New Roman" w:cs="Times New Roman"/>
              </w:rPr>
              <w:t>4</w:t>
            </w:r>
            <w:r w:rsidR="008C7F41" w:rsidRPr="00A972DF">
              <w:rPr>
                <w:rFonts w:ascii="Times New Roman" w:hAnsi="Times New Roman" w:cs="Times New Roman"/>
              </w:rPr>
              <w:t xml:space="preserve"> (0.0</w:t>
            </w:r>
            <w:r w:rsidR="00946333" w:rsidRPr="00A972DF">
              <w:rPr>
                <w:rFonts w:ascii="Times New Roman" w:hAnsi="Times New Roman" w:cs="Times New Roman"/>
              </w:rPr>
              <w:t>40</w:t>
            </w:r>
            <w:r w:rsidR="008C7F41"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37463EED" w14:textId="3D261F8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946333" w:rsidRPr="00A972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A5D21E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CE8CCB1" w14:textId="2A3AB06C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6D0C96" w:rsidRPr="00A972DF">
              <w:rPr>
                <w:rFonts w:ascii="Times New Roman" w:hAnsi="Times New Roman" w:cs="Times New Roman"/>
              </w:rPr>
              <w:t>099</w:t>
            </w:r>
            <w:r w:rsidRPr="00A972DF">
              <w:rPr>
                <w:rFonts w:ascii="Times New Roman" w:hAnsi="Times New Roman" w:cs="Times New Roman"/>
              </w:rPr>
              <w:t xml:space="preserve"> (0.0</w:t>
            </w:r>
            <w:r w:rsidR="00CD33FF" w:rsidRPr="00A972DF">
              <w:rPr>
                <w:rFonts w:ascii="Times New Roman" w:hAnsi="Times New Roman" w:cs="Times New Roman"/>
              </w:rPr>
              <w:t>29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A017001" w14:textId="0CB48515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</w:t>
            </w:r>
            <w:r w:rsidR="00CD33FF" w:rsidRPr="00A972DF">
              <w:rPr>
                <w:rFonts w:ascii="Times New Roman" w:hAnsi="Times New Roman" w:cs="Times New Roman"/>
                <w:b/>
              </w:rPr>
              <w:t>0</w:t>
            </w:r>
            <w:r w:rsidR="006D0C96" w:rsidRPr="00A972DF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01CCE" w:rsidRPr="00A972DF" w14:paraId="0E996A86" w14:textId="77777777" w:rsidTr="008C7F41">
        <w:trPr>
          <w:trHeight w:val="393"/>
          <w:jc w:val="center"/>
        </w:trPr>
        <w:tc>
          <w:tcPr>
            <w:tcW w:w="0" w:type="auto"/>
          </w:tcPr>
          <w:p w14:paraId="19208EEB" w14:textId="77777777" w:rsidR="00B01CCE" w:rsidRPr="00A972DF" w:rsidRDefault="00B01CCE" w:rsidP="00B01CC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179501" w14:textId="4EBD51EB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Medium (3-4)</w:t>
            </w:r>
          </w:p>
        </w:tc>
        <w:tc>
          <w:tcPr>
            <w:tcW w:w="0" w:type="auto"/>
          </w:tcPr>
          <w:p w14:paraId="50BC13B7" w14:textId="4FFC8EC5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</w:tcPr>
          <w:p w14:paraId="5A4D30D7" w14:textId="77777777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578E62" w14:textId="79603411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</w:t>
            </w:r>
            <w:r w:rsidR="00946333" w:rsidRPr="00A972DF">
              <w:rPr>
                <w:rFonts w:ascii="Times New Roman" w:hAnsi="Times New Roman" w:cs="Times New Roman"/>
              </w:rPr>
              <w:t>09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535376" w:rsidRPr="00A972DF">
              <w:rPr>
                <w:rFonts w:ascii="Times New Roman" w:hAnsi="Times New Roman" w:cs="Times New Roman"/>
              </w:rPr>
              <w:t>4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5FFE1D1E" w14:textId="1A8213AA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</w:t>
            </w:r>
            <w:r w:rsidR="00535376" w:rsidRPr="00A972DF">
              <w:rPr>
                <w:rFonts w:ascii="Times New Roman" w:hAnsi="Times New Roman" w:cs="Times New Roman"/>
                <w:b/>
              </w:rPr>
              <w:t>1</w:t>
            </w:r>
            <w:r w:rsidR="00946333" w:rsidRPr="00A972DF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FDD929" w14:textId="77777777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2AFE7BC" w14:textId="34F05334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</w:t>
            </w:r>
            <w:r w:rsidR="006D0C96" w:rsidRPr="00A972DF">
              <w:rPr>
                <w:rFonts w:ascii="Times New Roman" w:hAnsi="Times New Roman" w:cs="Times New Roman"/>
              </w:rPr>
              <w:t>07</w:t>
            </w:r>
            <w:r w:rsidRPr="00A972DF">
              <w:rPr>
                <w:rFonts w:ascii="Times New Roman" w:hAnsi="Times New Roman" w:cs="Times New Roman"/>
              </w:rPr>
              <w:t xml:space="preserve"> (0.02</w:t>
            </w:r>
            <w:r w:rsidR="00CD33FF" w:rsidRPr="00A972DF">
              <w:rPr>
                <w:rFonts w:ascii="Times New Roman" w:hAnsi="Times New Roman" w:cs="Times New Roman"/>
              </w:rPr>
              <w:t>5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159D6FD" w14:textId="2ED8FF68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01CCE" w:rsidRPr="00A972DF" w14:paraId="026B1C16" w14:textId="77777777" w:rsidTr="008C7F41">
        <w:trPr>
          <w:trHeight w:val="393"/>
          <w:jc w:val="center"/>
        </w:trPr>
        <w:tc>
          <w:tcPr>
            <w:tcW w:w="0" w:type="auto"/>
          </w:tcPr>
          <w:p w14:paraId="31D3EB6B" w14:textId="77777777" w:rsidR="00B01CCE" w:rsidRPr="00A972DF" w:rsidRDefault="00B01CCE" w:rsidP="00B01CC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FB3D98" w14:textId="77777777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76A768" w14:textId="55CB1731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3100FEEF" w14:textId="77777777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40F739" w14:textId="586C0BE7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946333" w:rsidRPr="00A972DF">
              <w:rPr>
                <w:rFonts w:ascii="Times New Roman" w:hAnsi="Times New Roman" w:cs="Times New Roman"/>
              </w:rPr>
              <w:t>192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946333" w:rsidRPr="00A972DF">
              <w:rPr>
                <w:rFonts w:ascii="Times New Roman" w:hAnsi="Times New Roman" w:cs="Times New Roman"/>
              </w:rPr>
              <w:t>5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6D59001C" w14:textId="6299845E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9DB5BA" w14:textId="77777777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A6635C9" w14:textId="59459544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</w:t>
            </w:r>
            <w:r w:rsidR="006D0C96" w:rsidRPr="00A972DF">
              <w:rPr>
                <w:rFonts w:ascii="Times New Roman" w:hAnsi="Times New Roman" w:cs="Times New Roman"/>
              </w:rPr>
              <w:t>50</w:t>
            </w:r>
            <w:r w:rsidRPr="00A972DF">
              <w:rPr>
                <w:rFonts w:ascii="Times New Roman" w:hAnsi="Times New Roman" w:cs="Times New Roman"/>
              </w:rPr>
              <w:t xml:space="preserve"> (0.02</w:t>
            </w:r>
            <w:r w:rsidR="00CD33FF" w:rsidRPr="00A972DF">
              <w:rPr>
                <w:rFonts w:ascii="Times New Roman" w:hAnsi="Times New Roman" w:cs="Times New Roman"/>
              </w:rPr>
              <w:t>5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E2A28C7" w14:textId="7F558CC1" w:rsidR="00B01CCE" w:rsidRPr="00A972DF" w:rsidRDefault="00B01CCE" w:rsidP="00B01C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C7F41" w:rsidRPr="00A972DF" w14:paraId="68E7E374" w14:textId="77777777" w:rsidTr="008C7F41">
        <w:trPr>
          <w:trHeight w:val="393"/>
          <w:jc w:val="center"/>
        </w:trPr>
        <w:tc>
          <w:tcPr>
            <w:tcW w:w="0" w:type="auto"/>
          </w:tcPr>
          <w:p w14:paraId="0FA8042B" w14:textId="77777777" w:rsidR="008C7F41" w:rsidRPr="00A972DF" w:rsidRDefault="008C7F41" w:rsidP="008C7F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B49726" w14:textId="1005BB48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 (0-2)</w:t>
            </w:r>
          </w:p>
        </w:tc>
        <w:tc>
          <w:tcPr>
            <w:tcW w:w="0" w:type="auto"/>
          </w:tcPr>
          <w:p w14:paraId="1A17691E" w14:textId="46EE73AD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</w:tcPr>
          <w:p w14:paraId="0F287559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2A9BD2" w14:textId="6CC684FE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</w:t>
            </w:r>
            <w:r w:rsidR="00946333" w:rsidRPr="00A972DF">
              <w:rPr>
                <w:rFonts w:ascii="Times New Roman" w:hAnsi="Times New Roman" w:cs="Times New Roman"/>
              </w:rPr>
              <w:t>8</w:t>
            </w:r>
            <w:r w:rsidR="00535376" w:rsidRPr="00A972DF">
              <w:rPr>
                <w:rFonts w:ascii="Times New Roman" w:hAnsi="Times New Roman" w:cs="Times New Roman"/>
              </w:rPr>
              <w:t>6</w:t>
            </w:r>
            <w:r w:rsidRPr="00A972DF">
              <w:rPr>
                <w:rFonts w:ascii="Times New Roman" w:hAnsi="Times New Roman" w:cs="Times New Roman"/>
              </w:rPr>
              <w:t xml:space="preserve"> (0.04</w:t>
            </w:r>
            <w:r w:rsidR="00535376" w:rsidRPr="00A972DF">
              <w:rPr>
                <w:rFonts w:ascii="Times New Roman" w:hAnsi="Times New Roman" w:cs="Times New Roman"/>
              </w:rPr>
              <w:t>9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63A87B83" w14:textId="41F453CB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165A54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1974195" w14:textId="0442A549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4</w:t>
            </w:r>
            <w:r w:rsidR="006D0C96" w:rsidRPr="00A972DF">
              <w:rPr>
                <w:rFonts w:ascii="Times New Roman" w:hAnsi="Times New Roman" w:cs="Times New Roman"/>
              </w:rPr>
              <w:t>13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CD33FF" w:rsidRPr="00A972DF">
              <w:rPr>
                <w:rFonts w:ascii="Times New Roman" w:hAnsi="Times New Roman" w:cs="Times New Roman"/>
              </w:rPr>
              <w:t>6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2BBC7AC" w14:textId="7AFF41A3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C7F41" w:rsidRPr="00A972DF" w14:paraId="6BA9F9D5" w14:textId="77777777" w:rsidTr="008C7F41">
        <w:trPr>
          <w:trHeight w:val="393"/>
          <w:jc w:val="center"/>
        </w:trPr>
        <w:tc>
          <w:tcPr>
            <w:tcW w:w="0" w:type="auto"/>
          </w:tcPr>
          <w:p w14:paraId="7BBFA648" w14:textId="77777777" w:rsidR="008C7F41" w:rsidRPr="00A972DF" w:rsidRDefault="008C7F41" w:rsidP="008C7F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5B1750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9A14FA" w14:textId="2D861030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</w:tcPr>
          <w:p w14:paraId="6123AE83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EAB387" w14:textId="6416088E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946333" w:rsidRPr="00A972DF">
              <w:rPr>
                <w:rFonts w:ascii="Times New Roman" w:hAnsi="Times New Roman" w:cs="Times New Roman"/>
              </w:rPr>
              <w:t>481</w:t>
            </w:r>
            <w:r w:rsidRPr="00A972DF">
              <w:rPr>
                <w:rFonts w:ascii="Times New Roman" w:hAnsi="Times New Roman" w:cs="Times New Roman"/>
              </w:rPr>
              <w:t xml:space="preserve"> (0.04</w:t>
            </w:r>
            <w:r w:rsidR="00535376" w:rsidRPr="00A972DF">
              <w:rPr>
                <w:rFonts w:ascii="Times New Roman" w:hAnsi="Times New Roman" w:cs="Times New Roman"/>
              </w:rPr>
              <w:t>7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36F61703" w14:textId="11C69378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thinThickSmallGap" w:sz="12" w:space="0" w:color="auto"/>
              <w:right w:val="nil"/>
            </w:tcBorders>
          </w:tcPr>
          <w:p w14:paraId="0D408663" w14:textId="777777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9DDA72F" w14:textId="3B465610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6D0C96" w:rsidRPr="00A972DF">
              <w:rPr>
                <w:rFonts w:ascii="Times New Roman" w:hAnsi="Times New Roman" w:cs="Times New Roman"/>
              </w:rPr>
              <w:t>602</w:t>
            </w:r>
            <w:r w:rsidRPr="00A972DF">
              <w:rPr>
                <w:rFonts w:ascii="Times New Roman" w:hAnsi="Times New Roman" w:cs="Times New Roman"/>
              </w:rPr>
              <w:t xml:space="preserve"> (0.03</w:t>
            </w:r>
            <w:r w:rsidR="00CD33FF" w:rsidRPr="00A972DF">
              <w:rPr>
                <w:rFonts w:ascii="Times New Roman" w:hAnsi="Times New Roman" w:cs="Times New Roman"/>
              </w:rPr>
              <w:t>5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763686D" w14:textId="4234A477" w:rsidR="008C7F41" w:rsidRPr="00A972DF" w:rsidRDefault="008C7F41" w:rsidP="008C7F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14:paraId="58689293" w14:textId="0E8F5409" w:rsidR="0095213F" w:rsidRPr="00A972DF" w:rsidRDefault="0095213F" w:rsidP="006C4664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6F45C14B" w14:textId="24CB1DB1" w:rsidR="00C76AC0" w:rsidRPr="00A972DF" w:rsidRDefault="008C7F41" w:rsidP="00C76AC0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 xml:space="preserve">a: Model adjusted for age, sex, </w:t>
      </w:r>
      <w:r w:rsidR="00F361F9" w:rsidRPr="00A972DF">
        <w:rPr>
          <w:rFonts w:ascii="Times New Roman" w:hAnsi="Times New Roman" w:cs="Times New Roman"/>
        </w:rPr>
        <w:t>race</w:t>
      </w:r>
      <w:r w:rsidRPr="00A972DF">
        <w:rPr>
          <w:rFonts w:ascii="Times New Roman" w:hAnsi="Times New Roman" w:cs="Times New Roman"/>
        </w:rPr>
        <w:t xml:space="preserve">, BMI, smoking status, healthy alcohol intake, healthy physical activity, years of education (&lt;10 years or </w:t>
      </w:r>
      <w:r w:rsidRPr="00A972DF">
        <w:rPr>
          <w:rFonts w:ascii="Times New Roman" w:eastAsia="宋体" w:hAnsi="Times New Roman" w:cs="Times New Roman"/>
        </w:rPr>
        <w:t>≥</w:t>
      </w:r>
      <w:r w:rsidRPr="00A972DF">
        <w:rPr>
          <w:rFonts w:ascii="Times New Roman" w:hAnsi="Times New Roman" w:cs="Times New Roman"/>
        </w:rPr>
        <w:t xml:space="preserve">10 years), hypertension, </w:t>
      </w:r>
      <w:r w:rsidR="00BA500F" w:rsidRPr="00A972DF">
        <w:rPr>
          <w:rFonts w:ascii="Times New Roman" w:hAnsi="Times New Roman" w:cs="Times New Roman"/>
        </w:rPr>
        <w:t>diabetes, and coronary heart disease</w:t>
      </w:r>
      <w:r w:rsidRPr="00A972DF">
        <w:rPr>
          <w:rFonts w:ascii="Times New Roman" w:hAnsi="Times New Roman" w:cs="Times New Roman"/>
        </w:rPr>
        <w:t>.</w:t>
      </w:r>
      <w:r w:rsidR="00C76AC0" w:rsidRPr="00A972DF">
        <w:rPr>
          <w:rFonts w:ascii="Times New Roman" w:hAnsi="Times New Roman" w:cs="Times New Roman"/>
        </w:rPr>
        <w:t xml:space="preserve"> The examination center was controlled for as a random effect. </w:t>
      </w:r>
      <w:r w:rsidR="00C07B03" w:rsidRPr="00A972DF">
        <w:rPr>
          <w:rFonts w:ascii="Times New Roman" w:hAnsi="Times New Roman" w:cs="Times New Roman"/>
        </w:rPr>
        <w:t>Bolded values that were below the significance threshold, which was 0.05/(2*2) = 0.0125, were considered as statistically significant;</w:t>
      </w:r>
    </w:p>
    <w:p w14:paraId="34AA908E" w14:textId="5022B954" w:rsidR="00DE2DFC" w:rsidRPr="00A972DF" w:rsidRDefault="00DE2DFC" w:rsidP="008C7F41">
      <w:pPr>
        <w:spacing w:line="360" w:lineRule="auto"/>
        <w:rPr>
          <w:rFonts w:ascii="Times New Roman" w:hAnsi="Times New Roman" w:cs="Times New Roman"/>
          <w:b/>
        </w:rPr>
      </w:pPr>
    </w:p>
    <w:p w14:paraId="526E8670" w14:textId="7528691A" w:rsidR="00B40E92" w:rsidRPr="00A972DF" w:rsidRDefault="00B40E92" w:rsidP="006C4664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2A54F24C" w14:textId="17E01E29" w:rsidR="00B40E92" w:rsidRPr="00A972DF" w:rsidRDefault="00B40E92" w:rsidP="006C4664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5AD0B1F2" w14:textId="77777777" w:rsidR="008C7F41" w:rsidRPr="00A972DF" w:rsidRDefault="008C7F41">
      <w:pPr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br w:type="page"/>
      </w:r>
    </w:p>
    <w:p w14:paraId="59F0C292" w14:textId="561BE97F" w:rsidR="0082017B" w:rsidRPr="00A972DF" w:rsidRDefault="009D4110" w:rsidP="006C4664">
      <w:pPr>
        <w:spacing w:line="360" w:lineRule="auto"/>
        <w:ind w:left="241" w:hangingChars="100" w:hanging="241"/>
        <w:rPr>
          <w:rFonts w:ascii="Times New Roman" w:hAnsi="Times New Roman" w:cs="Times New Roman"/>
          <w:sz w:val="24"/>
          <w:vertAlign w:val="superscript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>Table S</w:t>
      </w:r>
      <w:r w:rsidR="00A8657F" w:rsidRPr="00A972DF">
        <w:rPr>
          <w:rFonts w:ascii="Times New Roman" w:hAnsi="Times New Roman" w:cs="Times New Roman"/>
          <w:b/>
          <w:sz w:val="24"/>
        </w:rPr>
        <w:t>8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="0082017B" w:rsidRPr="00A972DF">
        <w:rPr>
          <w:rFonts w:ascii="Times New Roman" w:hAnsi="Times New Roman" w:cs="Times New Roman"/>
          <w:sz w:val="24"/>
        </w:rPr>
        <w:t xml:space="preserve">Associations of </w:t>
      </w:r>
      <w:r w:rsidR="001A76DB" w:rsidRPr="00A972DF">
        <w:rPr>
          <w:rFonts w:ascii="Times New Roman" w:hAnsi="Times New Roman" w:cs="Times New Roman"/>
          <w:sz w:val="24"/>
        </w:rPr>
        <w:t>air pollutants</w:t>
      </w:r>
      <w:r w:rsidR="0082017B" w:rsidRPr="00A972DF">
        <w:rPr>
          <w:rFonts w:ascii="Times New Roman" w:hAnsi="Times New Roman" w:cs="Times New Roman"/>
          <w:sz w:val="24"/>
        </w:rPr>
        <w:t xml:space="preserve"> with biological age accelerations by sleep </w:t>
      </w:r>
      <w:r w:rsidR="001F3B76" w:rsidRPr="00A972DF">
        <w:rPr>
          <w:rFonts w:ascii="Times New Roman" w:hAnsi="Times New Roman" w:cs="Times New Roman"/>
          <w:sz w:val="24"/>
        </w:rPr>
        <w:t>quality</w:t>
      </w:r>
      <w:r w:rsidRPr="00A972DF">
        <w:rPr>
          <w:rFonts w:ascii="Times New Roman" w:hAnsi="Times New Roman" w:cs="Times New Roman"/>
          <w:sz w:val="24"/>
        </w:rPr>
        <w:t xml:space="preserve"> </w:t>
      </w:r>
      <w:r w:rsidRPr="00A972DF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W w:w="0" w:type="auto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31"/>
        <w:gridCol w:w="2108"/>
        <w:gridCol w:w="1357"/>
        <w:gridCol w:w="122"/>
        <w:gridCol w:w="1650"/>
        <w:gridCol w:w="847"/>
        <w:gridCol w:w="1909"/>
        <w:gridCol w:w="122"/>
        <w:gridCol w:w="1650"/>
        <w:gridCol w:w="847"/>
        <w:gridCol w:w="1784"/>
      </w:tblGrid>
      <w:tr w:rsidR="002E4350" w:rsidRPr="00A972DF" w14:paraId="62CD92E8" w14:textId="69BD51B6" w:rsidTr="002E4350">
        <w:trPr>
          <w:trHeight w:val="379"/>
          <w:jc w:val="center"/>
        </w:trPr>
        <w:tc>
          <w:tcPr>
            <w:tcW w:w="0" w:type="auto"/>
          </w:tcPr>
          <w:p w14:paraId="641708C5" w14:textId="1F3DAC4E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Air pollutants</w:t>
            </w:r>
          </w:p>
        </w:tc>
        <w:tc>
          <w:tcPr>
            <w:tcW w:w="0" w:type="auto"/>
            <w:gridSpan w:val="2"/>
            <w:vMerge w:val="restart"/>
          </w:tcPr>
          <w:p w14:paraId="30CE1BE9" w14:textId="551A1150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Sleep patterns</w:t>
            </w:r>
          </w:p>
        </w:tc>
        <w:tc>
          <w:tcPr>
            <w:tcW w:w="0" w:type="auto"/>
          </w:tcPr>
          <w:p w14:paraId="32EF323F" w14:textId="77777777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thinThickSmallGap" w:sz="12" w:space="0" w:color="auto"/>
              <w:right w:val="nil"/>
            </w:tcBorders>
          </w:tcPr>
          <w:p w14:paraId="344C15CC" w14:textId="3E7685DA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right w:val="nil"/>
            </w:tcBorders>
          </w:tcPr>
          <w:p w14:paraId="49244F19" w14:textId="77777777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left w:val="nil"/>
            </w:tcBorders>
          </w:tcPr>
          <w:p w14:paraId="1EF4A2B0" w14:textId="2760D6FC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2E4350" w:rsidRPr="00A972DF" w14:paraId="3C34F26F" w14:textId="2A11FF2C" w:rsidTr="002E4350">
        <w:trPr>
          <w:trHeight w:val="39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6020B23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389B948" w14:textId="62B85E2F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26292C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67AA3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F9BB095" w14:textId="39284239" w:rsidR="002E4350" w:rsidRPr="00A972DF" w:rsidRDefault="00327799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="002E4350"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304B46" w14:textId="151D61EA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</w:rPr>
              <w:t xml:space="preserve">Interaction </w:t>
            </w:r>
            <w:r w:rsidR="00327799"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 xml:space="preserve">-value </w:t>
            </w:r>
            <w:r w:rsidRPr="00A972D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998E8A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2D2173A" w14:textId="10FB4BD9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1D067" w14:textId="384C15B8" w:rsidR="002E4350" w:rsidRPr="00A972DF" w:rsidRDefault="00327799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="002E4350"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770E88" w14:textId="77094789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 xml:space="preserve">Interaction </w:t>
            </w:r>
            <w:r w:rsidR="00327799"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2E4350" w:rsidRPr="00A972DF" w14:paraId="171ADF71" w14:textId="65753F30" w:rsidTr="002E4350">
        <w:trPr>
          <w:trHeight w:val="39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E71E45" w14:textId="09C58070" w:rsidR="002E4350" w:rsidRPr="00A972DF" w:rsidRDefault="002E4350" w:rsidP="005B21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PM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455F45" w14:textId="1511CB2D" w:rsidR="002E4350" w:rsidRPr="00A972DF" w:rsidRDefault="002E4350" w:rsidP="005B21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index (categor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64B6D4" w14:textId="77777777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 (5-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A37C4" w14:textId="77777777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8A370A" w14:textId="52950616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1</w:t>
            </w:r>
            <w:r w:rsidR="000E79F9" w:rsidRPr="00A972DF">
              <w:rPr>
                <w:rFonts w:ascii="Times New Roman" w:hAnsi="Times New Roman" w:cs="Times New Roman"/>
              </w:rPr>
              <w:t>7</w:t>
            </w:r>
            <w:r w:rsidRPr="00A972DF">
              <w:rPr>
                <w:rFonts w:ascii="Times New Roman" w:hAnsi="Times New Roman" w:cs="Times New Roman"/>
              </w:rPr>
              <w:t xml:space="preserve"> (0.015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486E567F" w14:textId="64CFC96C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96C0837" w14:textId="222C71C3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DC702" w14:textId="77777777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4BF91423" w14:textId="3DFAC5D0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</w:t>
            </w:r>
            <w:r w:rsidR="000E79F9" w:rsidRPr="00A972DF">
              <w:rPr>
                <w:rFonts w:ascii="Times New Roman" w:hAnsi="Times New Roman" w:cs="Times New Roman"/>
              </w:rPr>
              <w:t>09</w:t>
            </w:r>
            <w:r w:rsidRPr="00A972DF">
              <w:rPr>
                <w:rFonts w:ascii="Times New Roman" w:hAnsi="Times New Roman" w:cs="Times New Roman"/>
              </w:rPr>
              <w:t xml:space="preserve"> (0.0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865FED" w14:textId="483F80D8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</w:t>
            </w:r>
            <w:r w:rsidR="000E79F9" w:rsidRPr="00A972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05EEB9" w14:textId="02939DAC" w:rsidR="002E4350" w:rsidRPr="00A972DF" w:rsidRDefault="002E4350" w:rsidP="005B2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2E4350" w:rsidRPr="00A972DF" w14:paraId="68057082" w14:textId="24A42AB1" w:rsidTr="002E4350">
        <w:trPr>
          <w:trHeight w:val="393"/>
          <w:jc w:val="center"/>
        </w:trPr>
        <w:tc>
          <w:tcPr>
            <w:tcW w:w="0" w:type="auto"/>
            <w:tcBorders>
              <w:top w:val="nil"/>
            </w:tcBorders>
          </w:tcPr>
          <w:p w14:paraId="0085E3D9" w14:textId="77777777" w:rsidR="002E4350" w:rsidRPr="00A972DF" w:rsidRDefault="002E4350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CFAAB71" w14:textId="1D8132C8" w:rsidR="002E4350" w:rsidRPr="00A972DF" w:rsidRDefault="002E4350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901380" w14:textId="3E99F6BC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Medium (3-4)</w:t>
            </w:r>
          </w:p>
        </w:tc>
        <w:tc>
          <w:tcPr>
            <w:tcW w:w="0" w:type="auto"/>
          </w:tcPr>
          <w:p w14:paraId="5F388F20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D7A2F5" w14:textId="2FC65836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</w:t>
            </w:r>
            <w:r w:rsidR="000E79F9" w:rsidRPr="00A972DF">
              <w:rPr>
                <w:rFonts w:ascii="Times New Roman" w:hAnsi="Times New Roman" w:cs="Times New Roman"/>
              </w:rPr>
              <w:t>1</w:t>
            </w:r>
            <w:r w:rsidRPr="00A972DF">
              <w:rPr>
                <w:rFonts w:ascii="Times New Roman" w:hAnsi="Times New Roman" w:cs="Times New Roman"/>
              </w:rPr>
              <w:t xml:space="preserve"> (0.011)</w:t>
            </w:r>
          </w:p>
        </w:tc>
        <w:tc>
          <w:tcPr>
            <w:tcW w:w="0" w:type="auto"/>
            <w:tcBorders>
              <w:right w:val="nil"/>
            </w:tcBorders>
          </w:tcPr>
          <w:p w14:paraId="46934CCC" w14:textId="02D35CAE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A8C28C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C44B95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BF60601" w14:textId="4C56DEB0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4</w:t>
            </w:r>
            <w:r w:rsidR="000E79F9" w:rsidRPr="00A972DF">
              <w:rPr>
                <w:rFonts w:ascii="Times New Roman" w:hAnsi="Times New Roman" w:cs="Times New Roman"/>
              </w:rPr>
              <w:t>4</w:t>
            </w:r>
            <w:r w:rsidRPr="00A972DF">
              <w:rPr>
                <w:rFonts w:ascii="Times New Roman" w:hAnsi="Times New Roman" w:cs="Times New Roman"/>
              </w:rPr>
              <w:t xml:space="preserve"> (0.008)</w:t>
            </w:r>
          </w:p>
        </w:tc>
        <w:tc>
          <w:tcPr>
            <w:tcW w:w="0" w:type="auto"/>
          </w:tcPr>
          <w:p w14:paraId="48510A50" w14:textId="3E9A7805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490688F7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E4350" w:rsidRPr="00A972DF" w14:paraId="56971039" w14:textId="1AC13C35" w:rsidTr="002E4350">
        <w:trPr>
          <w:trHeight w:val="393"/>
          <w:jc w:val="center"/>
        </w:trPr>
        <w:tc>
          <w:tcPr>
            <w:tcW w:w="0" w:type="auto"/>
          </w:tcPr>
          <w:p w14:paraId="4FB47990" w14:textId="77777777" w:rsidR="002E4350" w:rsidRPr="00A972DF" w:rsidRDefault="002E4350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BA1613" w14:textId="2B82B05C" w:rsidR="002E4350" w:rsidRPr="00A972DF" w:rsidRDefault="002E4350" w:rsidP="0082017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EDB17F" w14:textId="4C0A7FEC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 (0-2)</w:t>
            </w:r>
          </w:p>
        </w:tc>
        <w:tc>
          <w:tcPr>
            <w:tcW w:w="0" w:type="auto"/>
          </w:tcPr>
          <w:p w14:paraId="1272BAF7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7B4156" w14:textId="1437A4AF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</w:t>
            </w:r>
            <w:r w:rsidR="000E79F9" w:rsidRPr="00A972DF">
              <w:rPr>
                <w:rFonts w:ascii="Times New Roman" w:hAnsi="Times New Roman" w:cs="Times New Roman"/>
              </w:rPr>
              <w:t>08</w:t>
            </w:r>
            <w:r w:rsidRPr="00A972DF">
              <w:rPr>
                <w:rFonts w:ascii="Times New Roman" w:hAnsi="Times New Roman" w:cs="Times New Roman"/>
              </w:rPr>
              <w:t xml:space="preserve"> (0.021)</w:t>
            </w:r>
          </w:p>
        </w:tc>
        <w:tc>
          <w:tcPr>
            <w:tcW w:w="0" w:type="auto"/>
            <w:tcBorders>
              <w:right w:val="nil"/>
            </w:tcBorders>
          </w:tcPr>
          <w:p w14:paraId="51867581" w14:textId="4E396A06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7A0D37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EB8ED8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E56B9F8" w14:textId="02619FC8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7</w:t>
            </w:r>
            <w:r w:rsidR="000E79F9" w:rsidRPr="00A972DF">
              <w:rPr>
                <w:rFonts w:ascii="Times New Roman" w:hAnsi="Times New Roman" w:cs="Times New Roman"/>
              </w:rPr>
              <w:t>4</w:t>
            </w:r>
            <w:r w:rsidRPr="00A972DF">
              <w:rPr>
                <w:rFonts w:ascii="Times New Roman" w:hAnsi="Times New Roman" w:cs="Times New Roman"/>
              </w:rPr>
              <w:t xml:space="preserve"> (0.016)</w:t>
            </w:r>
          </w:p>
        </w:tc>
        <w:tc>
          <w:tcPr>
            <w:tcW w:w="0" w:type="auto"/>
          </w:tcPr>
          <w:p w14:paraId="50292C58" w14:textId="436C8F9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022F73E1" w14:textId="77777777" w:rsidR="002E4350" w:rsidRPr="00A972DF" w:rsidRDefault="002E4350" w:rsidP="0082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E4350" w:rsidRPr="00A972DF" w14:paraId="4BCC18D5" w14:textId="717D422C" w:rsidTr="002E4350">
        <w:trPr>
          <w:trHeight w:val="393"/>
          <w:jc w:val="center"/>
        </w:trPr>
        <w:tc>
          <w:tcPr>
            <w:tcW w:w="0" w:type="auto"/>
          </w:tcPr>
          <w:p w14:paraId="2AB2FF2B" w14:textId="7DFB8671" w:rsidR="002E4350" w:rsidRPr="00A972DF" w:rsidRDefault="002E4350" w:rsidP="001A76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14:paraId="7C5635E4" w14:textId="05D33C01" w:rsidR="002E4350" w:rsidRPr="00A972DF" w:rsidRDefault="002E4350" w:rsidP="001A76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index (category)</w:t>
            </w:r>
          </w:p>
        </w:tc>
        <w:tc>
          <w:tcPr>
            <w:tcW w:w="0" w:type="auto"/>
          </w:tcPr>
          <w:p w14:paraId="125E6E35" w14:textId="559F0F02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High (5-6)</w:t>
            </w:r>
          </w:p>
        </w:tc>
        <w:tc>
          <w:tcPr>
            <w:tcW w:w="0" w:type="auto"/>
          </w:tcPr>
          <w:p w14:paraId="37AB45FC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A8ADA3" w14:textId="376CA132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</w:t>
            </w:r>
            <w:r w:rsidR="000E79F9" w:rsidRPr="00A972DF">
              <w:rPr>
                <w:rFonts w:ascii="Times New Roman" w:hAnsi="Times New Roman" w:cs="Times New Roman"/>
              </w:rPr>
              <w:t>28</w:t>
            </w:r>
            <w:r w:rsidRPr="00A972DF">
              <w:rPr>
                <w:rFonts w:ascii="Times New Roman" w:hAnsi="Times New Roman" w:cs="Times New Roman"/>
              </w:rPr>
              <w:t xml:space="preserve"> (0.023)</w:t>
            </w:r>
          </w:p>
        </w:tc>
        <w:tc>
          <w:tcPr>
            <w:tcW w:w="0" w:type="auto"/>
            <w:tcBorders>
              <w:right w:val="nil"/>
            </w:tcBorders>
          </w:tcPr>
          <w:p w14:paraId="221A1EEF" w14:textId="394C961D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2FBBBB" w14:textId="113F9A26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2EBA6F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F216CB2" w14:textId="63A9FFED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4</w:t>
            </w:r>
            <w:r w:rsidR="000E79F9" w:rsidRPr="00A972DF">
              <w:rPr>
                <w:rFonts w:ascii="Times New Roman" w:hAnsi="Times New Roman" w:cs="Times New Roman"/>
              </w:rPr>
              <w:t>8</w:t>
            </w:r>
            <w:r w:rsidRPr="00A972DF">
              <w:rPr>
                <w:rFonts w:ascii="Times New Roman" w:hAnsi="Times New Roman" w:cs="Times New Roman"/>
              </w:rPr>
              <w:t xml:space="preserve"> (0.017)</w:t>
            </w:r>
          </w:p>
        </w:tc>
        <w:tc>
          <w:tcPr>
            <w:tcW w:w="0" w:type="auto"/>
          </w:tcPr>
          <w:p w14:paraId="2053D982" w14:textId="397FCBAE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</w:t>
            </w:r>
            <w:r w:rsidR="000E79F9" w:rsidRPr="00A972DF">
              <w:rPr>
                <w:rFonts w:ascii="Times New Roman" w:hAnsi="Times New Roman" w:cs="Times New Roman"/>
                <w:b/>
              </w:rPr>
              <w:t>058</w:t>
            </w:r>
          </w:p>
        </w:tc>
        <w:tc>
          <w:tcPr>
            <w:tcW w:w="0" w:type="auto"/>
          </w:tcPr>
          <w:p w14:paraId="6D607E1B" w14:textId="4F69ED0E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</w:t>
            </w:r>
            <w:r w:rsidR="001E6A8B" w:rsidRPr="00A972DF">
              <w:rPr>
                <w:rFonts w:ascii="Times New Roman" w:hAnsi="Times New Roman" w:cs="Times New Roman"/>
                <w:b/>
              </w:rPr>
              <w:t>4</w:t>
            </w:r>
            <w:r w:rsidRPr="00A972DF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2E4350" w:rsidRPr="00A972DF" w14:paraId="51DF01C9" w14:textId="29D2C6C6" w:rsidTr="002E4350">
        <w:trPr>
          <w:trHeight w:val="393"/>
          <w:jc w:val="center"/>
        </w:trPr>
        <w:tc>
          <w:tcPr>
            <w:tcW w:w="0" w:type="auto"/>
          </w:tcPr>
          <w:p w14:paraId="3BC539E7" w14:textId="77777777" w:rsidR="002E4350" w:rsidRPr="00A972DF" w:rsidRDefault="002E4350" w:rsidP="001A76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E17D97" w14:textId="2FF3EC83" w:rsidR="002E4350" w:rsidRPr="00A972DF" w:rsidRDefault="002E4350" w:rsidP="001A76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9BFE5F" w14:textId="520FA015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Medium (3-4)</w:t>
            </w:r>
          </w:p>
        </w:tc>
        <w:tc>
          <w:tcPr>
            <w:tcW w:w="0" w:type="auto"/>
          </w:tcPr>
          <w:p w14:paraId="1510DE95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37B027" w14:textId="06455F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</w:t>
            </w:r>
            <w:r w:rsidR="000E79F9" w:rsidRPr="00A972DF">
              <w:rPr>
                <w:rFonts w:ascii="Times New Roman" w:hAnsi="Times New Roman" w:cs="Times New Roman"/>
              </w:rPr>
              <w:t>32</w:t>
            </w:r>
            <w:r w:rsidRPr="00A972DF">
              <w:rPr>
                <w:rFonts w:ascii="Times New Roman" w:hAnsi="Times New Roman" w:cs="Times New Roman"/>
              </w:rPr>
              <w:t xml:space="preserve"> (0.01</w:t>
            </w:r>
            <w:r w:rsidR="000E79F9" w:rsidRPr="00A972DF">
              <w:rPr>
                <w:rFonts w:ascii="Times New Roman" w:hAnsi="Times New Roman" w:cs="Times New Roman"/>
              </w:rPr>
              <w:t>8</w:t>
            </w:r>
            <w:r w:rsidRPr="00A97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4A6DA095" w14:textId="7DA41B35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</w:t>
            </w:r>
            <w:r w:rsidR="006F7CDC" w:rsidRPr="00A972DF">
              <w:rPr>
                <w:rFonts w:ascii="Times New Roman" w:hAnsi="Times New Roman" w:cs="Times New Roman"/>
              </w:rPr>
              <w:t>5</w:t>
            </w:r>
            <w:r w:rsidR="000E79F9" w:rsidRPr="00A97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CB8668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EAFF24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AB65ADA" w14:textId="6D10DEA3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</w:t>
            </w:r>
            <w:r w:rsidR="000E79F9" w:rsidRPr="00A972DF">
              <w:rPr>
                <w:rFonts w:ascii="Times New Roman" w:hAnsi="Times New Roman" w:cs="Times New Roman"/>
              </w:rPr>
              <w:t>098</w:t>
            </w:r>
            <w:r w:rsidRPr="00A972DF">
              <w:rPr>
                <w:rFonts w:ascii="Times New Roman" w:hAnsi="Times New Roman" w:cs="Times New Roman"/>
              </w:rPr>
              <w:t xml:space="preserve"> (0.013)</w:t>
            </w:r>
          </w:p>
        </w:tc>
        <w:tc>
          <w:tcPr>
            <w:tcW w:w="0" w:type="auto"/>
          </w:tcPr>
          <w:p w14:paraId="70C85E85" w14:textId="19C023C6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1620623D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4350" w:rsidRPr="00A972DF" w14:paraId="12688891" w14:textId="73657C7F" w:rsidTr="002E4350">
        <w:trPr>
          <w:trHeight w:val="393"/>
          <w:jc w:val="center"/>
        </w:trPr>
        <w:tc>
          <w:tcPr>
            <w:tcW w:w="0" w:type="auto"/>
          </w:tcPr>
          <w:p w14:paraId="15BEEEA3" w14:textId="77777777" w:rsidR="002E4350" w:rsidRPr="00A972DF" w:rsidRDefault="002E4350" w:rsidP="001A76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546464" w14:textId="184B245E" w:rsidR="002E4350" w:rsidRPr="00A972DF" w:rsidRDefault="002E4350" w:rsidP="001A76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9C5182" w14:textId="3C7D3619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ow (0-2)</w:t>
            </w:r>
          </w:p>
        </w:tc>
        <w:tc>
          <w:tcPr>
            <w:tcW w:w="0" w:type="auto"/>
          </w:tcPr>
          <w:p w14:paraId="0E0F903D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1D20E5" w14:textId="50C3B571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2</w:t>
            </w:r>
            <w:r w:rsidR="000E79F9" w:rsidRPr="00A972DF">
              <w:rPr>
                <w:rFonts w:ascii="Times New Roman" w:hAnsi="Times New Roman" w:cs="Times New Roman"/>
              </w:rPr>
              <w:t>2</w:t>
            </w:r>
            <w:r w:rsidRPr="00A972DF">
              <w:rPr>
                <w:rFonts w:ascii="Times New Roman" w:hAnsi="Times New Roman" w:cs="Times New Roman"/>
              </w:rPr>
              <w:t xml:space="preserve"> (0.033)</w:t>
            </w:r>
          </w:p>
        </w:tc>
        <w:tc>
          <w:tcPr>
            <w:tcW w:w="0" w:type="auto"/>
            <w:tcBorders>
              <w:right w:val="nil"/>
            </w:tcBorders>
          </w:tcPr>
          <w:p w14:paraId="2683B587" w14:textId="54CF20E9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 w:hint="eastAsia"/>
                <w:b/>
              </w:rPr>
              <w:t>0</w:t>
            </w:r>
            <w:r w:rsidRPr="00A972DF">
              <w:rPr>
                <w:rFonts w:ascii="Times New Roman" w:hAnsi="Times New Roman" w:cs="Times New Roman"/>
                <w:b/>
              </w:rPr>
              <w:t>.000</w:t>
            </w:r>
            <w:r w:rsidR="000E79F9" w:rsidRPr="00A972D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9AEA39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thinThickSmallGap" w:sz="12" w:space="0" w:color="auto"/>
              <w:right w:val="nil"/>
            </w:tcBorders>
          </w:tcPr>
          <w:p w14:paraId="4AFA2150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5D7C8B2" w14:textId="3D4FD51B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3</w:t>
            </w:r>
            <w:r w:rsidR="000E79F9" w:rsidRPr="00A972DF">
              <w:rPr>
                <w:rFonts w:ascii="Times New Roman" w:hAnsi="Times New Roman" w:cs="Times New Roman"/>
              </w:rPr>
              <w:t>3</w:t>
            </w:r>
            <w:r w:rsidRPr="00A972DF">
              <w:rPr>
                <w:rFonts w:ascii="Times New Roman" w:hAnsi="Times New Roman" w:cs="Times New Roman"/>
              </w:rPr>
              <w:t xml:space="preserve"> (0.026)</w:t>
            </w:r>
          </w:p>
        </w:tc>
        <w:tc>
          <w:tcPr>
            <w:tcW w:w="0" w:type="auto"/>
          </w:tcPr>
          <w:p w14:paraId="623B2788" w14:textId="3D9C3FC1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17661923" w14:textId="77777777" w:rsidR="002E4350" w:rsidRPr="00A972DF" w:rsidRDefault="002E4350" w:rsidP="001A76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9EF6A4F" w14:textId="62CC0D59" w:rsidR="0082017B" w:rsidRPr="00A972DF" w:rsidRDefault="0082017B" w:rsidP="006C4664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5992B087" w14:textId="18CD1454" w:rsidR="00C76AC0" w:rsidRPr="00A972DF" w:rsidRDefault="009D4110" w:rsidP="00C76AC0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 xml:space="preserve">a: Model adjusted for age, sex, </w:t>
      </w:r>
      <w:r w:rsidR="00F361F9" w:rsidRPr="00A972DF">
        <w:rPr>
          <w:rFonts w:ascii="Times New Roman" w:hAnsi="Times New Roman" w:cs="Times New Roman"/>
        </w:rPr>
        <w:t>race</w:t>
      </w:r>
      <w:r w:rsidRPr="00A972DF">
        <w:rPr>
          <w:rFonts w:ascii="Times New Roman" w:hAnsi="Times New Roman" w:cs="Times New Roman"/>
        </w:rPr>
        <w:t xml:space="preserve">, BMI, smoking status, healthy alcohol intake, healthy physical activity, years of education (&lt;10 years or </w:t>
      </w:r>
      <w:r w:rsidRPr="00A972DF">
        <w:rPr>
          <w:rFonts w:ascii="Times New Roman" w:eastAsia="宋体" w:hAnsi="Times New Roman" w:cs="Times New Roman"/>
        </w:rPr>
        <w:t>≥</w:t>
      </w:r>
      <w:r w:rsidRPr="00A972DF">
        <w:rPr>
          <w:rFonts w:ascii="Times New Roman" w:hAnsi="Times New Roman" w:cs="Times New Roman"/>
        </w:rPr>
        <w:t>10 years),</w:t>
      </w:r>
      <w:r w:rsidR="00AD240F" w:rsidRPr="00A972DF">
        <w:rPr>
          <w:rFonts w:ascii="Times New Roman" w:hAnsi="Times New Roman" w:cs="Times New Roman"/>
        </w:rPr>
        <w:t xml:space="preserve"> </w:t>
      </w:r>
      <w:r w:rsidRPr="00A972DF">
        <w:rPr>
          <w:rFonts w:ascii="Times New Roman" w:hAnsi="Times New Roman" w:cs="Times New Roman"/>
        </w:rPr>
        <w:t>hypertension, diabetes</w:t>
      </w:r>
      <w:r w:rsidR="00EB71B0" w:rsidRPr="00A972DF">
        <w:rPr>
          <w:rFonts w:ascii="Times New Roman" w:hAnsi="Times New Roman" w:cs="Times New Roman"/>
        </w:rPr>
        <w:t>, and coronary heart disease</w:t>
      </w:r>
      <w:r w:rsidRPr="00A972DF">
        <w:rPr>
          <w:rFonts w:ascii="Times New Roman" w:hAnsi="Times New Roman" w:cs="Times New Roman"/>
        </w:rPr>
        <w:t>.</w:t>
      </w:r>
      <w:r w:rsidR="00C76AC0" w:rsidRPr="00A972DF">
        <w:rPr>
          <w:rFonts w:ascii="Times New Roman" w:hAnsi="Times New Roman" w:cs="Times New Roman"/>
        </w:rPr>
        <w:t xml:space="preserve"> The examination center was controlled for as a random effect. The coefficients of each air pollutant were demonstrated by one interquartile range increase in air pollutants. </w:t>
      </w:r>
    </w:p>
    <w:p w14:paraId="381F0867" w14:textId="27C7638E" w:rsidR="00D82EFC" w:rsidRPr="00A972DF" w:rsidRDefault="00AD240F" w:rsidP="00D82EFC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>b: Interaction p-values were yielded from models with an interaction term, the sleep index category was additionally adjusted in the model along with the interaction term.</w:t>
      </w:r>
      <w:r w:rsidR="00D82EFC" w:rsidRPr="00A972DF">
        <w:rPr>
          <w:rFonts w:ascii="Times New Roman" w:hAnsi="Times New Roman" w:cs="Times New Roman"/>
        </w:rPr>
        <w:t xml:space="preserve"> </w:t>
      </w:r>
      <w:r w:rsidR="00C07B03" w:rsidRPr="00A972DF">
        <w:rPr>
          <w:rFonts w:ascii="Times New Roman" w:hAnsi="Times New Roman" w:cs="Times New Roman"/>
        </w:rPr>
        <w:t>Bolded values that were below the significance threshold, which was 0.05</w:t>
      </w:r>
      <w:proofErr w:type="gramStart"/>
      <w:r w:rsidR="00C07B03" w:rsidRPr="00A972DF">
        <w:rPr>
          <w:rFonts w:ascii="Times New Roman" w:hAnsi="Times New Roman" w:cs="Times New Roman"/>
        </w:rPr>
        <w:t>/(</w:t>
      </w:r>
      <w:proofErr w:type="gramEnd"/>
      <w:r w:rsidR="00C07B03" w:rsidRPr="00A972DF">
        <w:rPr>
          <w:rFonts w:ascii="Times New Roman" w:hAnsi="Times New Roman" w:cs="Times New Roman"/>
        </w:rPr>
        <w:t>2*2) = 0.0125, were considered as statistically significant;</w:t>
      </w:r>
    </w:p>
    <w:p w14:paraId="4928FB74" w14:textId="7F40DE3A" w:rsidR="00BB1E03" w:rsidRPr="00A972DF" w:rsidRDefault="00BB1E03">
      <w:pPr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br w:type="page"/>
      </w:r>
    </w:p>
    <w:p w14:paraId="769A5BEA" w14:textId="423552CC" w:rsidR="009D4110" w:rsidRPr="00A972DF" w:rsidRDefault="00BB1E03" w:rsidP="006C4664">
      <w:pPr>
        <w:spacing w:line="360" w:lineRule="auto"/>
        <w:ind w:left="241" w:hangingChars="100" w:hanging="241"/>
        <w:rPr>
          <w:rFonts w:ascii="Times New Roman" w:hAnsi="Times New Roman" w:cs="Times New Roman"/>
          <w:vertAlign w:val="superscript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>Table S</w:t>
      </w:r>
      <w:r w:rsidR="00A8657F" w:rsidRPr="00A972DF">
        <w:rPr>
          <w:rFonts w:ascii="Times New Roman" w:hAnsi="Times New Roman" w:cs="Times New Roman"/>
          <w:b/>
          <w:sz w:val="24"/>
        </w:rPr>
        <w:t>9</w:t>
      </w:r>
      <w:r w:rsidRPr="00A972DF">
        <w:rPr>
          <w:rFonts w:ascii="Times New Roman" w:hAnsi="Times New Roman" w:cs="Times New Roman"/>
          <w:sz w:val="24"/>
        </w:rPr>
        <w:t xml:space="preserve"> Associations of air pollutants with biological age accelerations by sleep </w:t>
      </w:r>
      <w:r w:rsidR="00CA29A8" w:rsidRPr="00A972DF">
        <w:rPr>
          <w:rFonts w:ascii="Times New Roman" w:hAnsi="Times New Roman" w:cs="Times New Roman"/>
          <w:sz w:val="24"/>
        </w:rPr>
        <w:t>patterns</w:t>
      </w:r>
      <w:r w:rsidRPr="00A972DF">
        <w:rPr>
          <w:rFonts w:ascii="Times New Roman" w:hAnsi="Times New Roman" w:cs="Times New Roman"/>
          <w:sz w:val="24"/>
        </w:rPr>
        <w:t xml:space="preserve"> </w:t>
      </w:r>
      <w:r w:rsidRPr="00A972DF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13881" w:type="dxa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59"/>
        <w:gridCol w:w="2043"/>
        <w:gridCol w:w="2033"/>
        <w:gridCol w:w="122"/>
        <w:gridCol w:w="1560"/>
        <w:gridCol w:w="847"/>
        <w:gridCol w:w="1744"/>
        <w:gridCol w:w="122"/>
        <w:gridCol w:w="1560"/>
        <w:gridCol w:w="847"/>
        <w:gridCol w:w="1644"/>
      </w:tblGrid>
      <w:tr w:rsidR="00511B11" w:rsidRPr="00A972DF" w14:paraId="53B0C50B" w14:textId="77777777" w:rsidTr="00BB1E03">
        <w:trPr>
          <w:trHeight w:val="406"/>
          <w:jc w:val="center"/>
        </w:trPr>
        <w:tc>
          <w:tcPr>
            <w:tcW w:w="0" w:type="auto"/>
            <w:vMerge w:val="restart"/>
          </w:tcPr>
          <w:p w14:paraId="61ED7DCA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Air pollutants</w:t>
            </w:r>
          </w:p>
        </w:tc>
        <w:tc>
          <w:tcPr>
            <w:tcW w:w="0" w:type="auto"/>
            <w:gridSpan w:val="2"/>
            <w:vMerge w:val="restart"/>
          </w:tcPr>
          <w:p w14:paraId="6EFF8A78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Sleep patterns</w:t>
            </w:r>
          </w:p>
        </w:tc>
        <w:tc>
          <w:tcPr>
            <w:tcW w:w="0" w:type="auto"/>
          </w:tcPr>
          <w:p w14:paraId="5C70007F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thinThickSmallGap" w:sz="12" w:space="0" w:color="auto"/>
              <w:right w:val="nil"/>
            </w:tcBorders>
          </w:tcPr>
          <w:p w14:paraId="4FCFFF59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tcBorders>
              <w:top w:val="thinThickSmallGap" w:sz="12" w:space="0" w:color="auto"/>
              <w:left w:val="nil"/>
              <w:right w:val="nil"/>
            </w:tcBorders>
          </w:tcPr>
          <w:p w14:paraId="7983D2CB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left w:val="nil"/>
            </w:tcBorders>
          </w:tcPr>
          <w:p w14:paraId="513AB14D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511B11" w:rsidRPr="00A972DF" w14:paraId="677AEC3B" w14:textId="77777777" w:rsidTr="00BB1E03">
        <w:trPr>
          <w:trHeight w:val="421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840A51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78C9EAA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FC668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5B7E25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302F661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B2D622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</w:rPr>
              <w:t xml:space="preserve">Interaction </w:t>
            </w: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 xml:space="preserve">-value </w:t>
            </w:r>
            <w:r w:rsidRPr="00A972D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CDA99A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2F024DB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2A9F8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F62B8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 xml:space="preserve">Interaction </w:t>
            </w: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BB1E03" w:rsidRPr="00A972DF" w14:paraId="36986A58" w14:textId="77777777" w:rsidTr="00511B11">
        <w:trPr>
          <w:trHeight w:val="42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C586E5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PM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</w:tcPr>
          <w:p w14:paraId="41D4FBDF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elf-reported snoring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22CF7D72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C3351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9670B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9 (0.010)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7192E8CF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FA48E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BC1E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12DB6C2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5 (0.00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1D45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CBC6DA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79</w:t>
            </w:r>
          </w:p>
        </w:tc>
      </w:tr>
      <w:tr w:rsidR="00BB1E03" w:rsidRPr="00A972DF" w14:paraId="67B1FA32" w14:textId="77777777" w:rsidTr="00511B11">
        <w:trPr>
          <w:trHeight w:val="421"/>
          <w:jc w:val="center"/>
        </w:trPr>
        <w:tc>
          <w:tcPr>
            <w:tcW w:w="0" w:type="auto"/>
          </w:tcPr>
          <w:p w14:paraId="103480F2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494388A0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3EDD2B41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45D1413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C0BF31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72 (0.015)</w:t>
            </w:r>
          </w:p>
        </w:tc>
        <w:tc>
          <w:tcPr>
            <w:tcW w:w="0" w:type="auto"/>
            <w:tcBorders>
              <w:right w:val="nil"/>
            </w:tcBorders>
          </w:tcPr>
          <w:p w14:paraId="08738236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570910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039489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46630EC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49 (0.010)</w:t>
            </w:r>
          </w:p>
        </w:tc>
        <w:tc>
          <w:tcPr>
            <w:tcW w:w="0" w:type="auto"/>
          </w:tcPr>
          <w:p w14:paraId="6F6FAFF6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2ABE759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E03" w:rsidRPr="00A972DF" w14:paraId="38A1B73F" w14:textId="77777777" w:rsidTr="00511B11">
        <w:trPr>
          <w:trHeight w:val="421"/>
          <w:jc w:val="center"/>
        </w:trPr>
        <w:tc>
          <w:tcPr>
            <w:tcW w:w="0" w:type="auto"/>
          </w:tcPr>
          <w:p w14:paraId="31D82FEC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4DB34FD1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hronotype</w:t>
            </w:r>
          </w:p>
        </w:tc>
        <w:tc>
          <w:tcPr>
            <w:tcW w:w="2033" w:type="dxa"/>
          </w:tcPr>
          <w:p w14:paraId="7309F205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5F9695A3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F776B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6 (0.013)</w:t>
            </w:r>
          </w:p>
        </w:tc>
        <w:tc>
          <w:tcPr>
            <w:tcW w:w="0" w:type="auto"/>
            <w:tcBorders>
              <w:right w:val="nil"/>
            </w:tcBorders>
          </w:tcPr>
          <w:p w14:paraId="6693196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42A870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449B9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F12C873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1 (0.008)</w:t>
            </w:r>
          </w:p>
        </w:tc>
        <w:tc>
          <w:tcPr>
            <w:tcW w:w="0" w:type="auto"/>
          </w:tcPr>
          <w:p w14:paraId="3EA0CBB4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39B38FD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23</w:t>
            </w:r>
          </w:p>
        </w:tc>
      </w:tr>
      <w:tr w:rsidR="00BB1E03" w:rsidRPr="00A972DF" w14:paraId="35B7721D" w14:textId="77777777" w:rsidTr="00511B11">
        <w:trPr>
          <w:trHeight w:val="421"/>
          <w:jc w:val="center"/>
        </w:trPr>
        <w:tc>
          <w:tcPr>
            <w:tcW w:w="0" w:type="auto"/>
          </w:tcPr>
          <w:p w14:paraId="2EFFAFB3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22042844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14898210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ater</w:t>
            </w:r>
          </w:p>
        </w:tc>
        <w:tc>
          <w:tcPr>
            <w:tcW w:w="0" w:type="auto"/>
          </w:tcPr>
          <w:p w14:paraId="7A4F4C9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3B3B10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1 (0.010)</w:t>
            </w:r>
          </w:p>
        </w:tc>
        <w:tc>
          <w:tcPr>
            <w:tcW w:w="0" w:type="auto"/>
            <w:tcBorders>
              <w:right w:val="nil"/>
            </w:tcBorders>
          </w:tcPr>
          <w:p w14:paraId="2E55C3C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 w:hint="eastAsia"/>
                <w:b/>
              </w:rPr>
              <w:t>&lt;</w:t>
            </w:r>
            <w:r w:rsidRPr="00A972DF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44A9DF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359E2A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801760B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5 (0.010)</w:t>
            </w:r>
          </w:p>
        </w:tc>
        <w:tc>
          <w:tcPr>
            <w:tcW w:w="0" w:type="auto"/>
          </w:tcPr>
          <w:p w14:paraId="0B1A5419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0C18FD3B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170" w:rsidRPr="00A972DF" w14:paraId="4863FE7B" w14:textId="77777777" w:rsidTr="00511B11">
        <w:trPr>
          <w:trHeight w:val="421"/>
          <w:jc w:val="center"/>
        </w:trPr>
        <w:tc>
          <w:tcPr>
            <w:tcW w:w="0" w:type="auto"/>
          </w:tcPr>
          <w:p w14:paraId="59A1866B" w14:textId="77777777" w:rsidR="005B2170" w:rsidRPr="00A972DF" w:rsidRDefault="005B2170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vMerge w:val="restart"/>
          </w:tcPr>
          <w:p w14:paraId="24AEA671" w14:textId="77777777" w:rsidR="005B2170" w:rsidRPr="00A972DF" w:rsidRDefault="005B2170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Frequent daytime sleepiness</w:t>
            </w:r>
          </w:p>
        </w:tc>
        <w:tc>
          <w:tcPr>
            <w:tcW w:w="2033" w:type="dxa"/>
          </w:tcPr>
          <w:p w14:paraId="5B340248" w14:textId="77777777" w:rsidR="005B2170" w:rsidRPr="00A972DF" w:rsidRDefault="005B2170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75487E10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1919F4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8 (0.009)</w:t>
            </w:r>
          </w:p>
        </w:tc>
        <w:tc>
          <w:tcPr>
            <w:tcW w:w="0" w:type="auto"/>
            <w:tcBorders>
              <w:right w:val="nil"/>
            </w:tcBorders>
          </w:tcPr>
          <w:p w14:paraId="5305A671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CF202F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126A77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88B2455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5 (0.007)</w:t>
            </w:r>
          </w:p>
        </w:tc>
        <w:tc>
          <w:tcPr>
            <w:tcW w:w="0" w:type="auto"/>
          </w:tcPr>
          <w:p w14:paraId="4CFDA732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3A040C98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9</w:t>
            </w:r>
          </w:p>
        </w:tc>
      </w:tr>
      <w:tr w:rsidR="005B2170" w:rsidRPr="00A972DF" w14:paraId="40C2A951" w14:textId="77777777" w:rsidTr="00511B11">
        <w:trPr>
          <w:trHeight w:val="421"/>
          <w:jc w:val="center"/>
        </w:trPr>
        <w:tc>
          <w:tcPr>
            <w:tcW w:w="0" w:type="auto"/>
          </w:tcPr>
          <w:p w14:paraId="3F2697AA" w14:textId="77777777" w:rsidR="005B2170" w:rsidRPr="00A972DF" w:rsidRDefault="005B2170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vMerge/>
          </w:tcPr>
          <w:p w14:paraId="46952C93" w14:textId="77777777" w:rsidR="005B2170" w:rsidRPr="00A972DF" w:rsidRDefault="005B2170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63DBD8BE" w14:textId="77777777" w:rsidR="005B2170" w:rsidRPr="00A972DF" w:rsidRDefault="005B2170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0416ECF5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8D371C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18 (0.018)</w:t>
            </w:r>
          </w:p>
        </w:tc>
        <w:tc>
          <w:tcPr>
            <w:tcW w:w="0" w:type="auto"/>
            <w:tcBorders>
              <w:right w:val="nil"/>
            </w:tcBorders>
          </w:tcPr>
          <w:p w14:paraId="0A8831A6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E5662D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8DA104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066FA09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2 (0.013)</w:t>
            </w:r>
          </w:p>
        </w:tc>
        <w:tc>
          <w:tcPr>
            <w:tcW w:w="0" w:type="auto"/>
          </w:tcPr>
          <w:p w14:paraId="5992EE2E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74C83C6A" w14:textId="77777777" w:rsidR="005B2170" w:rsidRPr="00A972DF" w:rsidRDefault="005B2170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E03" w:rsidRPr="00A972DF" w14:paraId="6D238FF6" w14:textId="77777777" w:rsidTr="00511B11">
        <w:trPr>
          <w:trHeight w:val="421"/>
          <w:jc w:val="center"/>
        </w:trPr>
        <w:tc>
          <w:tcPr>
            <w:tcW w:w="0" w:type="auto"/>
          </w:tcPr>
          <w:p w14:paraId="06E6572E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4DAB2F84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2033" w:type="dxa"/>
          </w:tcPr>
          <w:p w14:paraId="3B4AB072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rmal (7-8h)</w:t>
            </w:r>
          </w:p>
        </w:tc>
        <w:tc>
          <w:tcPr>
            <w:tcW w:w="0" w:type="auto"/>
          </w:tcPr>
          <w:p w14:paraId="3B5FE8EB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77619A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1 (0.010)</w:t>
            </w:r>
          </w:p>
        </w:tc>
        <w:tc>
          <w:tcPr>
            <w:tcW w:w="0" w:type="auto"/>
            <w:tcBorders>
              <w:right w:val="nil"/>
            </w:tcBorders>
          </w:tcPr>
          <w:p w14:paraId="23E82FC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7ECA0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19405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7C7171C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26 (0.007)</w:t>
            </w:r>
          </w:p>
        </w:tc>
        <w:tc>
          <w:tcPr>
            <w:tcW w:w="0" w:type="auto"/>
          </w:tcPr>
          <w:p w14:paraId="2BCE798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0" w:type="auto"/>
          </w:tcPr>
          <w:p w14:paraId="2B18AFF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B1E03" w:rsidRPr="00A972DF" w14:paraId="7A736053" w14:textId="77777777" w:rsidTr="00511B11">
        <w:trPr>
          <w:trHeight w:val="421"/>
          <w:jc w:val="center"/>
        </w:trPr>
        <w:tc>
          <w:tcPr>
            <w:tcW w:w="0" w:type="auto"/>
          </w:tcPr>
          <w:p w14:paraId="0856CC87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04F109C6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2E10A348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hort or long</w:t>
            </w:r>
          </w:p>
        </w:tc>
        <w:tc>
          <w:tcPr>
            <w:tcW w:w="0" w:type="auto"/>
          </w:tcPr>
          <w:p w14:paraId="4F54DD64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BE362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09 (0.015)</w:t>
            </w:r>
          </w:p>
        </w:tc>
        <w:tc>
          <w:tcPr>
            <w:tcW w:w="0" w:type="auto"/>
            <w:tcBorders>
              <w:right w:val="nil"/>
            </w:tcBorders>
          </w:tcPr>
          <w:p w14:paraId="6D30FE96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A3C113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329DB1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4D85416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7 (0.011)</w:t>
            </w:r>
          </w:p>
        </w:tc>
        <w:tc>
          <w:tcPr>
            <w:tcW w:w="0" w:type="auto"/>
          </w:tcPr>
          <w:p w14:paraId="3A1EA01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43F072D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E03" w:rsidRPr="00A972DF" w14:paraId="2591F85F" w14:textId="77777777" w:rsidTr="00511B11">
        <w:trPr>
          <w:trHeight w:val="421"/>
          <w:jc w:val="center"/>
        </w:trPr>
        <w:tc>
          <w:tcPr>
            <w:tcW w:w="0" w:type="auto"/>
          </w:tcPr>
          <w:p w14:paraId="37433A67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29244AC6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2033" w:type="dxa"/>
          </w:tcPr>
          <w:p w14:paraId="70556119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ever or rarely</w:t>
            </w:r>
          </w:p>
        </w:tc>
        <w:tc>
          <w:tcPr>
            <w:tcW w:w="0" w:type="auto"/>
          </w:tcPr>
          <w:p w14:paraId="167AEDC0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FFA75C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5 (0.009)</w:t>
            </w:r>
          </w:p>
        </w:tc>
        <w:tc>
          <w:tcPr>
            <w:tcW w:w="0" w:type="auto"/>
            <w:tcBorders>
              <w:right w:val="nil"/>
            </w:tcBorders>
          </w:tcPr>
          <w:p w14:paraId="5EC4284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49D39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46BFE9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A3D441C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13 (0.012)</w:t>
            </w:r>
          </w:p>
        </w:tc>
        <w:tc>
          <w:tcPr>
            <w:tcW w:w="0" w:type="auto"/>
          </w:tcPr>
          <w:p w14:paraId="0B6AA06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14:paraId="1497FB5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BB1E03" w:rsidRPr="00A972DF" w14:paraId="72A6409F" w14:textId="77777777" w:rsidTr="00511B11">
        <w:trPr>
          <w:trHeight w:val="421"/>
          <w:jc w:val="center"/>
        </w:trPr>
        <w:tc>
          <w:tcPr>
            <w:tcW w:w="0" w:type="auto"/>
          </w:tcPr>
          <w:p w14:paraId="6BF21E17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4279406E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40A9A157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ometimes or often</w:t>
            </w:r>
          </w:p>
        </w:tc>
        <w:tc>
          <w:tcPr>
            <w:tcW w:w="0" w:type="auto"/>
          </w:tcPr>
          <w:p w14:paraId="469F573A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E236F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7 (0.018)</w:t>
            </w:r>
          </w:p>
        </w:tc>
        <w:tc>
          <w:tcPr>
            <w:tcW w:w="0" w:type="auto"/>
            <w:tcBorders>
              <w:right w:val="nil"/>
            </w:tcBorders>
          </w:tcPr>
          <w:p w14:paraId="26648FD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EEA4E2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386F62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015D10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0 (0.007)</w:t>
            </w:r>
          </w:p>
        </w:tc>
        <w:tc>
          <w:tcPr>
            <w:tcW w:w="0" w:type="auto"/>
          </w:tcPr>
          <w:p w14:paraId="6001C061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3E3E2F3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B11" w:rsidRPr="00A972DF" w14:paraId="53D05696" w14:textId="77777777" w:rsidTr="00511B11">
        <w:trPr>
          <w:trHeight w:val="421"/>
          <w:jc w:val="center"/>
        </w:trPr>
        <w:tc>
          <w:tcPr>
            <w:tcW w:w="0" w:type="auto"/>
          </w:tcPr>
          <w:p w14:paraId="6F0A0653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vMerge w:val="restart"/>
          </w:tcPr>
          <w:p w14:paraId="6EA19403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Getting up in morning</w:t>
            </w:r>
          </w:p>
        </w:tc>
        <w:tc>
          <w:tcPr>
            <w:tcW w:w="2033" w:type="dxa"/>
          </w:tcPr>
          <w:p w14:paraId="47B82CA7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Very or fairly easy</w:t>
            </w:r>
          </w:p>
        </w:tc>
        <w:tc>
          <w:tcPr>
            <w:tcW w:w="0" w:type="auto"/>
          </w:tcPr>
          <w:p w14:paraId="7F95DC5B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337928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0 (0.018)</w:t>
            </w:r>
          </w:p>
        </w:tc>
        <w:tc>
          <w:tcPr>
            <w:tcW w:w="0" w:type="auto"/>
            <w:tcBorders>
              <w:right w:val="nil"/>
            </w:tcBorders>
          </w:tcPr>
          <w:p w14:paraId="58BBD529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ED79BC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63F419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A980B8B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27 (0.015)</w:t>
            </w:r>
          </w:p>
        </w:tc>
        <w:tc>
          <w:tcPr>
            <w:tcW w:w="0" w:type="auto"/>
          </w:tcPr>
          <w:p w14:paraId="15FFB0A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0D28083A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95</w:t>
            </w:r>
          </w:p>
        </w:tc>
      </w:tr>
      <w:tr w:rsidR="00511B11" w:rsidRPr="00A972DF" w14:paraId="68899088" w14:textId="77777777" w:rsidTr="00511B11">
        <w:trPr>
          <w:trHeight w:val="42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A969733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vMerge/>
            <w:tcBorders>
              <w:bottom w:val="single" w:sz="4" w:space="0" w:color="auto"/>
            </w:tcBorders>
          </w:tcPr>
          <w:p w14:paraId="7E337024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16621595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t or not very eas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2BC6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61F1D6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0 (0.009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C8790B5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C75429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F46BA9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FD2DFCD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43 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E09829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A2AD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E03" w:rsidRPr="00A972DF" w14:paraId="46CDCB6D" w14:textId="77777777" w:rsidTr="00511B11">
        <w:trPr>
          <w:trHeight w:val="42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7A8DDF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</w:rPr>
              <w:t>NO</w:t>
            </w:r>
            <w:r w:rsidRPr="00A972D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</w:tcPr>
          <w:p w14:paraId="78A15D07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elf-reported snoring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617ADE83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B72E7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7E7422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13 (</w:t>
            </w:r>
            <w:r w:rsidRPr="00A972DF">
              <w:rPr>
                <w:rFonts w:ascii="Times New Roman" w:hAnsi="Times New Roman" w:cs="Times New Roman" w:hint="eastAsia"/>
              </w:rPr>
              <w:t>0</w:t>
            </w:r>
            <w:r w:rsidRPr="00A972DF">
              <w:rPr>
                <w:rFonts w:ascii="Times New Roman" w:hAnsi="Times New Roman" w:cs="Times New Roman"/>
              </w:rPr>
              <w:t>.016</w:t>
            </w:r>
            <w:r w:rsidRPr="00A972D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D39FB3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7560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C3DB6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CB82991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87 (0.0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1F46D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EE660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57</w:t>
            </w:r>
          </w:p>
        </w:tc>
      </w:tr>
      <w:tr w:rsidR="00BB1E03" w:rsidRPr="00A972DF" w14:paraId="15D66A16" w14:textId="77777777" w:rsidTr="00511B11">
        <w:trPr>
          <w:trHeight w:val="421"/>
          <w:jc w:val="center"/>
        </w:trPr>
        <w:tc>
          <w:tcPr>
            <w:tcW w:w="0" w:type="auto"/>
            <w:tcBorders>
              <w:top w:val="nil"/>
            </w:tcBorders>
          </w:tcPr>
          <w:p w14:paraId="6001F21B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top w:val="nil"/>
            </w:tcBorders>
          </w:tcPr>
          <w:p w14:paraId="45B1EA06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556BB774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2069BDBA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3A0413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4 (0.024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05F2C11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E718C0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AD65D3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F2834F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99 (0.016)</w:t>
            </w:r>
          </w:p>
        </w:tc>
        <w:tc>
          <w:tcPr>
            <w:tcW w:w="0" w:type="auto"/>
            <w:tcBorders>
              <w:top w:val="nil"/>
            </w:tcBorders>
          </w:tcPr>
          <w:p w14:paraId="148464A9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top w:val="nil"/>
            </w:tcBorders>
          </w:tcPr>
          <w:p w14:paraId="36167013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E03" w:rsidRPr="00A972DF" w14:paraId="2178AE11" w14:textId="77777777" w:rsidTr="00511B11">
        <w:trPr>
          <w:trHeight w:val="421"/>
          <w:jc w:val="center"/>
        </w:trPr>
        <w:tc>
          <w:tcPr>
            <w:tcW w:w="0" w:type="auto"/>
          </w:tcPr>
          <w:p w14:paraId="5DB09805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5AC4E356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hronotype</w:t>
            </w:r>
          </w:p>
        </w:tc>
        <w:tc>
          <w:tcPr>
            <w:tcW w:w="2033" w:type="dxa"/>
          </w:tcPr>
          <w:p w14:paraId="4E524D2E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4667CFFA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A283B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05 (0.021)</w:t>
            </w:r>
          </w:p>
        </w:tc>
        <w:tc>
          <w:tcPr>
            <w:tcW w:w="0" w:type="auto"/>
            <w:tcBorders>
              <w:right w:val="nil"/>
            </w:tcBorders>
          </w:tcPr>
          <w:p w14:paraId="50A49BF0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FF1B74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CD261B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73BA209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82 (0.012)</w:t>
            </w:r>
          </w:p>
        </w:tc>
        <w:tc>
          <w:tcPr>
            <w:tcW w:w="0" w:type="auto"/>
          </w:tcPr>
          <w:p w14:paraId="45C4375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138CF3FB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7</w:t>
            </w:r>
          </w:p>
        </w:tc>
      </w:tr>
      <w:tr w:rsidR="00BB1E03" w:rsidRPr="00A972DF" w14:paraId="6D1F0B02" w14:textId="77777777" w:rsidTr="00511B11">
        <w:trPr>
          <w:trHeight w:val="421"/>
          <w:jc w:val="center"/>
        </w:trPr>
        <w:tc>
          <w:tcPr>
            <w:tcW w:w="0" w:type="auto"/>
          </w:tcPr>
          <w:p w14:paraId="2DBA7966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65D012DF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7A70E686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Later</w:t>
            </w:r>
          </w:p>
        </w:tc>
        <w:tc>
          <w:tcPr>
            <w:tcW w:w="0" w:type="auto"/>
          </w:tcPr>
          <w:p w14:paraId="5848AA00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AE9DA2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 xml:space="preserve">0.016 </w:t>
            </w:r>
            <w:r w:rsidRPr="00A972DF">
              <w:rPr>
                <w:rFonts w:ascii="Times New Roman" w:hAnsi="Times New Roman" w:cs="Times New Roman" w:hint="eastAsia"/>
              </w:rPr>
              <w:t>(</w:t>
            </w:r>
            <w:r w:rsidRPr="00A972DF">
              <w:rPr>
                <w:rFonts w:ascii="Times New Roman" w:hAnsi="Times New Roman" w:cs="Times New Roman"/>
              </w:rPr>
              <w:t>0.017)</w:t>
            </w:r>
          </w:p>
        </w:tc>
        <w:tc>
          <w:tcPr>
            <w:tcW w:w="0" w:type="auto"/>
            <w:tcBorders>
              <w:right w:val="nil"/>
            </w:tcBorders>
          </w:tcPr>
          <w:p w14:paraId="23E255A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FD913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B8836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F960ED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06 (0.016)</w:t>
            </w:r>
          </w:p>
        </w:tc>
        <w:tc>
          <w:tcPr>
            <w:tcW w:w="0" w:type="auto"/>
          </w:tcPr>
          <w:p w14:paraId="4AC5053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0365A2B1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B11" w:rsidRPr="00A972DF" w14:paraId="78A9D63E" w14:textId="77777777" w:rsidTr="00511B11">
        <w:trPr>
          <w:trHeight w:val="421"/>
          <w:jc w:val="center"/>
        </w:trPr>
        <w:tc>
          <w:tcPr>
            <w:tcW w:w="0" w:type="auto"/>
          </w:tcPr>
          <w:p w14:paraId="5AF63A18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vMerge w:val="restart"/>
          </w:tcPr>
          <w:p w14:paraId="331F99FD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Frequent daytime sleepiness</w:t>
            </w:r>
          </w:p>
        </w:tc>
        <w:tc>
          <w:tcPr>
            <w:tcW w:w="2033" w:type="dxa"/>
          </w:tcPr>
          <w:p w14:paraId="5E634EA2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22CC80E2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79246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42 (0.015)</w:t>
            </w:r>
          </w:p>
        </w:tc>
        <w:tc>
          <w:tcPr>
            <w:tcW w:w="0" w:type="auto"/>
            <w:tcBorders>
              <w:right w:val="nil"/>
            </w:tcBorders>
          </w:tcPr>
          <w:p w14:paraId="3475ABFA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5370A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14D66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F715E25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82 (0.011)</w:t>
            </w:r>
          </w:p>
        </w:tc>
        <w:tc>
          <w:tcPr>
            <w:tcW w:w="0" w:type="auto"/>
          </w:tcPr>
          <w:p w14:paraId="4B358489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5F2A6677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4</w:t>
            </w:r>
          </w:p>
        </w:tc>
      </w:tr>
      <w:tr w:rsidR="00511B11" w:rsidRPr="00A972DF" w14:paraId="78370B9B" w14:textId="77777777" w:rsidTr="00511B11">
        <w:trPr>
          <w:trHeight w:val="421"/>
          <w:jc w:val="center"/>
        </w:trPr>
        <w:tc>
          <w:tcPr>
            <w:tcW w:w="0" w:type="auto"/>
          </w:tcPr>
          <w:p w14:paraId="268D01C2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vMerge/>
          </w:tcPr>
          <w:p w14:paraId="0A89456C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4F3900D2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58E16828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65A7A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59 (0.028)</w:t>
            </w:r>
          </w:p>
        </w:tc>
        <w:tc>
          <w:tcPr>
            <w:tcW w:w="0" w:type="auto"/>
            <w:tcBorders>
              <w:right w:val="nil"/>
            </w:tcBorders>
          </w:tcPr>
          <w:p w14:paraId="08DD01A5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94B9DC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AAF91F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724100C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09 (0.020)</w:t>
            </w:r>
          </w:p>
        </w:tc>
        <w:tc>
          <w:tcPr>
            <w:tcW w:w="0" w:type="auto"/>
          </w:tcPr>
          <w:p w14:paraId="3D888AE1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3A44B095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E03" w:rsidRPr="00A972DF" w14:paraId="44711C21" w14:textId="77777777" w:rsidTr="00511B11">
        <w:trPr>
          <w:trHeight w:val="421"/>
          <w:jc w:val="center"/>
        </w:trPr>
        <w:tc>
          <w:tcPr>
            <w:tcW w:w="0" w:type="auto"/>
          </w:tcPr>
          <w:p w14:paraId="72C54473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14DFD575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2033" w:type="dxa"/>
          </w:tcPr>
          <w:p w14:paraId="6A0CAFB6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rmal (7-8h)</w:t>
            </w:r>
          </w:p>
        </w:tc>
        <w:tc>
          <w:tcPr>
            <w:tcW w:w="0" w:type="auto"/>
          </w:tcPr>
          <w:p w14:paraId="03BDBA8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A9859E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58 (0.016)</w:t>
            </w:r>
          </w:p>
        </w:tc>
        <w:tc>
          <w:tcPr>
            <w:tcW w:w="0" w:type="auto"/>
            <w:tcBorders>
              <w:right w:val="nil"/>
            </w:tcBorders>
          </w:tcPr>
          <w:p w14:paraId="2277B732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BBC6D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C8F3FC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B44F360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5 (0.012)</w:t>
            </w:r>
          </w:p>
        </w:tc>
        <w:tc>
          <w:tcPr>
            <w:tcW w:w="0" w:type="auto"/>
          </w:tcPr>
          <w:p w14:paraId="6F3961D8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076B8F9D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BB1E03" w:rsidRPr="00A972DF" w14:paraId="71426536" w14:textId="77777777" w:rsidTr="00511B11">
        <w:trPr>
          <w:trHeight w:val="421"/>
          <w:jc w:val="center"/>
        </w:trPr>
        <w:tc>
          <w:tcPr>
            <w:tcW w:w="0" w:type="auto"/>
          </w:tcPr>
          <w:p w14:paraId="4250EA44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35380919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41C1C81E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hort or long</w:t>
            </w:r>
          </w:p>
        </w:tc>
        <w:tc>
          <w:tcPr>
            <w:tcW w:w="0" w:type="auto"/>
          </w:tcPr>
          <w:p w14:paraId="4226FE0A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ECA8FC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52 (0.023)</w:t>
            </w:r>
          </w:p>
        </w:tc>
        <w:tc>
          <w:tcPr>
            <w:tcW w:w="0" w:type="auto"/>
            <w:tcBorders>
              <w:right w:val="nil"/>
            </w:tcBorders>
          </w:tcPr>
          <w:p w14:paraId="4E1BC634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8FA012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FC8A9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D5D713C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42 (0.018)</w:t>
            </w:r>
          </w:p>
        </w:tc>
        <w:tc>
          <w:tcPr>
            <w:tcW w:w="0" w:type="auto"/>
          </w:tcPr>
          <w:p w14:paraId="04CDF559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6C4A1632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1E03" w:rsidRPr="00A972DF" w14:paraId="13610624" w14:textId="77777777" w:rsidTr="00511B11">
        <w:trPr>
          <w:trHeight w:val="421"/>
          <w:jc w:val="center"/>
        </w:trPr>
        <w:tc>
          <w:tcPr>
            <w:tcW w:w="0" w:type="auto"/>
          </w:tcPr>
          <w:p w14:paraId="1B31BBEF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5E038847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2033" w:type="dxa"/>
          </w:tcPr>
          <w:p w14:paraId="488FFE6F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ever or rarely</w:t>
            </w:r>
          </w:p>
        </w:tc>
        <w:tc>
          <w:tcPr>
            <w:tcW w:w="0" w:type="auto"/>
          </w:tcPr>
          <w:p w14:paraId="5720BEB7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415CE2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5 (0.015)</w:t>
            </w:r>
          </w:p>
        </w:tc>
        <w:tc>
          <w:tcPr>
            <w:tcW w:w="0" w:type="auto"/>
            <w:tcBorders>
              <w:right w:val="nil"/>
            </w:tcBorders>
          </w:tcPr>
          <w:p w14:paraId="4C94FAE1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696D19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8B0604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5728831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48 (0.019)</w:t>
            </w:r>
          </w:p>
        </w:tc>
        <w:tc>
          <w:tcPr>
            <w:tcW w:w="0" w:type="auto"/>
          </w:tcPr>
          <w:p w14:paraId="05DF973F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109</w:t>
            </w:r>
          </w:p>
        </w:tc>
        <w:tc>
          <w:tcPr>
            <w:tcW w:w="0" w:type="auto"/>
          </w:tcPr>
          <w:p w14:paraId="6DB9FE63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13</w:t>
            </w:r>
          </w:p>
        </w:tc>
      </w:tr>
      <w:tr w:rsidR="00BB1E03" w:rsidRPr="00A972DF" w14:paraId="3C8E6728" w14:textId="77777777" w:rsidTr="00511B11">
        <w:trPr>
          <w:trHeight w:val="421"/>
          <w:jc w:val="center"/>
        </w:trPr>
        <w:tc>
          <w:tcPr>
            <w:tcW w:w="0" w:type="auto"/>
          </w:tcPr>
          <w:p w14:paraId="0C355565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</w:tcPr>
          <w:p w14:paraId="7519ADA6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7527AEB7" w14:textId="77777777" w:rsidR="00BB1E03" w:rsidRPr="00A972DF" w:rsidRDefault="00BB1E03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Sometimes or often</w:t>
            </w:r>
          </w:p>
        </w:tc>
        <w:tc>
          <w:tcPr>
            <w:tcW w:w="0" w:type="auto"/>
          </w:tcPr>
          <w:p w14:paraId="0E66949A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5F7DA3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32 (0.028)</w:t>
            </w:r>
          </w:p>
        </w:tc>
        <w:tc>
          <w:tcPr>
            <w:tcW w:w="0" w:type="auto"/>
            <w:tcBorders>
              <w:right w:val="nil"/>
            </w:tcBorders>
          </w:tcPr>
          <w:p w14:paraId="3A6397B4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BFA4CB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21AF66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F52C9F9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107 (0.011)</w:t>
            </w:r>
          </w:p>
        </w:tc>
        <w:tc>
          <w:tcPr>
            <w:tcW w:w="0" w:type="auto"/>
          </w:tcPr>
          <w:p w14:paraId="561B4134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6EA14985" w14:textId="77777777" w:rsidR="00BB1E03" w:rsidRPr="00A972DF" w:rsidRDefault="00BB1E03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B11" w:rsidRPr="00A972DF" w14:paraId="143473E5" w14:textId="77777777" w:rsidTr="00511B11">
        <w:trPr>
          <w:trHeight w:val="421"/>
          <w:jc w:val="center"/>
        </w:trPr>
        <w:tc>
          <w:tcPr>
            <w:tcW w:w="0" w:type="auto"/>
          </w:tcPr>
          <w:p w14:paraId="3E183C7A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vMerge w:val="restart"/>
          </w:tcPr>
          <w:p w14:paraId="42D4F115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Getting up in morning</w:t>
            </w:r>
          </w:p>
        </w:tc>
        <w:tc>
          <w:tcPr>
            <w:tcW w:w="2033" w:type="dxa"/>
          </w:tcPr>
          <w:p w14:paraId="7E318785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Very or fairly easy</w:t>
            </w:r>
          </w:p>
        </w:tc>
        <w:tc>
          <w:tcPr>
            <w:tcW w:w="0" w:type="auto"/>
          </w:tcPr>
          <w:p w14:paraId="4D28F1CD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D1224F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9 (0.015)</w:t>
            </w:r>
          </w:p>
        </w:tc>
        <w:tc>
          <w:tcPr>
            <w:tcW w:w="0" w:type="auto"/>
            <w:tcBorders>
              <w:right w:val="nil"/>
            </w:tcBorders>
          </w:tcPr>
          <w:p w14:paraId="101E0C91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D4BE4F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95E046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FC9B5C6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69 (0.023)</w:t>
            </w:r>
          </w:p>
        </w:tc>
        <w:tc>
          <w:tcPr>
            <w:tcW w:w="0" w:type="auto"/>
          </w:tcPr>
          <w:p w14:paraId="184F2654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0.0033</w:t>
            </w:r>
          </w:p>
        </w:tc>
        <w:tc>
          <w:tcPr>
            <w:tcW w:w="0" w:type="auto"/>
          </w:tcPr>
          <w:p w14:paraId="2F7E1D3D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45</w:t>
            </w:r>
          </w:p>
        </w:tc>
      </w:tr>
      <w:tr w:rsidR="00511B11" w:rsidRPr="00A972DF" w14:paraId="4CDF8036" w14:textId="77777777" w:rsidTr="00511B11">
        <w:trPr>
          <w:trHeight w:val="421"/>
          <w:jc w:val="center"/>
        </w:trPr>
        <w:tc>
          <w:tcPr>
            <w:tcW w:w="0" w:type="auto"/>
          </w:tcPr>
          <w:p w14:paraId="3B4EDDA7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vMerge/>
          </w:tcPr>
          <w:p w14:paraId="5B9A11C1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40A7FAE5" w14:textId="77777777" w:rsidR="00511B11" w:rsidRPr="00A972DF" w:rsidRDefault="00511B11" w:rsidP="00BB1E03">
            <w:pPr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Not or not very easy</w:t>
            </w:r>
          </w:p>
        </w:tc>
        <w:tc>
          <w:tcPr>
            <w:tcW w:w="0" w:type="auto"/>
          </w:tcPr>
          <w:p w14:paraId="0750FE9C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444ADD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11 (0.029)</w:t>
            </w:r>
          </w:p>
        </w:tc>
        <w:tc>
          <w:tcPr>
            <w:tcW w:w="0" w:type="auto"/>
            <w:tcBorders>
              <w:right w:val="nil"/>
            </w:tcBorders>
          </w:tcPr>
          <w:p w14:paraId="5BF8CFDC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4B010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thinThickSmallGap" w:sz="12" w:space="0" w:color="auto"/>
              <w:right w:val="nil"/>
            </w:tcBorders>
          </w:tcPr>
          <w:p w14:paraId="1F72C4FB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0FB9273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94 (0.011)</w:t>
            </w:r>
          </w:p>
        </w:tc>
        <w:tc>
          <w:tcPr>
            <w:tcW w:w="0" w:type="auto"/>
          </w:tcPr>
          <w:p w14:paraId="1E2E0146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0" w:type="auto"/>
          </w:tcPr>
          <w:p w14:paraId="65F39672" w14:textId="77777777" w:rsidR="00511B11" w:rsidRPr="00A972DF" w:rsidRDefault="00511B11" w:rsidP="00BB1E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93F0446" w14:textId="77777777" w:rsidR="00BB1E03" w:rsidRPr="00A972DF" w:rsidRDefault="00BB1E03" w:rsidP="00BB1E03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</w:p>
    <w:p w14:paraId="523770AD" w14:textId="01E150DD" w:rsidR="00BB1E03" w:rsidRPr="00A972DF" w:rsidRDefault="00BB1E03" w:rsidP="00BB1E03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 xml:space="preserve">a: Model adjusted for age, sex, </w:t>
      </w:r>
      <w:r w:rsidR="00F361F9" w:rsidRPr="00A972DF">
        <w:rPr>
          <w:rFonts w:ascii="Times New Roman" w:hAnsi="Times New Roman" w:cs="Times New Roman"/>
        </w:rPr>
        <w:t>race</w:t>
      </w:r>
      <w:r w:rsidRPr="00A972DF">
        <w:rPr>
          <w:rFonts w:ascii="Times New Roman" w:hAnsi="Times New Roman" w:cs="Times New Roman"/>
        </w:rPr>
        <w:t xml:space="preserve">, BMI, smoking status, healthy alcohol intake, healthy physical activity, years of education (&lt;10 years or </w:t>
      </w:r>
      <w:r w:rsidRPr="00A972DF">
        <w:rPr>
          <w:rFonts w:ascii="Times New Roman" w:eastAsia="宋体" w:hAnsi="Times New Roman" w:cs="Times New Roman"/>
        </w:rPr>
        <w:t>≥</w:t>
      </w:r>
      <w:r w:rsidRPr="00A972DF">
        <w:rPr>
          <w:rFonts w:ascii="Times New Roman" w:hAnsi="Times New Roman" w:cs="Times New Roman"/>
        </w:rPr>
        <w:t xml:space="preserve">10 years), hypertension, diabetes, and coronary heart disease. The examination center was controlled for as a random effect. The coefficients of each air pollutant were demonstrated by one interquartile range increase in air pollutants. </w:t>
      </w:r>
    </w:p>
    <w:p w14:paraId="7CCD2FB3" w14:textId="4553E2A9" w:rsidR="00C07B03" w:rsidRPr="00A972DF" w:rsidRDefault="00BB1E03" w:rsidP="00BB1E03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 xml:space="preserve">b: Interaction p-values were yielded from models with an interaction term, the category </w:t>
      </w:r>
      <w:r w:rsidR="005B2170" w:rsidRPr="00A972DF">
        <w:rPr>
          <w:rFonts w:ascii="Times New Roman" w:hAnsi="Times New Roman" w:cs="Times New Roman"/>
        </w:rPr>
        <w:t xml:space="preserve">of each sleep behavior </w:t>
      </w:r>
      <w:r w:rsidRPr="00A972DF">
        <w:rPr>
          <w:rFonts w:ascii="Times New Roman" w:hAnsi="Times New Roman" w:cs="Times New Roman"/>
        </w:rPr>
        <w:t xml:space="preserve">was additionally adjusted in the model along with the interaction term. </w:t>
      </w:r>
      <w:r w:rsidR="00C07B03" w:rsidRPr="00A972DF">
        <w:rPr>
          <w:rFonts w:ascii="Times New Roman" w:hAnsi="Times New Roman" w:cs="Times New Roman"/>
        </w:rPr>
        <w:t>Bolded values that were below the significance threshold, which was 0.05</w:t>
      </w:r>
      <w:proofErr w:type="gramStart"/>
      <w:r w:rsidR="00C07B03" w:rsidRPr="00A972DF">
        <w:rPr>
          <w:rFonts w:ascii="Times New Roman" w:hAnsi="Times New Roman" w:cs="Times New Roman"/>
        </w:rPr>
        <w:t>/(</w:t>
      </w:r>
      <w:proofErr w:type="gramEnd"/>
      <w:r w:rsidR="00C07B03" w:rsidRPr="00A972DF">
        <w:rPr>
          <w:rFonts w:ascii="Times New Roman" w:hAnsi="Times New Roman" w:cs="Times New Roman"/>
        </w:rPr>
        <w:t>2*6) = 0.0042, were considered as statistically significant;</w:t>
      </w:r>
    </w:p>
    <w:p w14:paraId="3BDE8051" w14:textId="5BAB648E" w:rsidR="00DE7353" w:rsidRPr="00A972DF" w:rsidRDefault="00DE7353">
      <w:pPr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br w:type="page"/>
      </w:r>
    </w:p>
    <w:p w14:paraId="124FCB9D" w14:textId="7FE248A3" w:rsidR="00DE7353" w:rsidRPr="00A972DF" w:rsidRDefault="00DE7353" w:rsidP="001D5489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bookmarkStart w:id="3" w:name="_Hlk75249758"/>
      <w:r w:rsidRPr="00A972DF">
        <w:rPr>
          <w:rFonts w:ascii="Times New Roman" w:hAnsi="Times New Roman" w:cs="Times New Roman"/>
          <w:b/>
          <w:sz w:val="24"/>
        </w:rPr>
        <w:lastRenderedPageBreak/>
        <w:t>Table S</w:t>
      </w:r>
      <w:r w:rsidR="00A8657F" w:rsidRPr="00A972DF">
        <w:rPr>
          <w:rFonts w:ascii="Times New Roman" w:hAnsi="Times New Roman" w:cs="Times New Roman"/>
          <w:b/>
          <w:sz w:val="24"/>
        </w:rPr>
        <w:t>10</w:t>
      </w:r>
      <w:r w:rsidRPr="00A972DF">
        <w:rPr>
          <w:rFonts w:ascii="Times New Roman" w:hAnsi="Times New Roman" w:cs="Times New Roman"/>
          <w:b/>
          <w:sz w:val="24"/>
        </w:rPr>
        <w:t xml:space="preserve"> </w:t>
      </w:r>
      <w:r w:rsidRPr="00A972DF">
        <w:rPr>
          <w:rFonts w:ascii="Times New Roman" w:hAnsi="Times New Roman" w:cs="Times New Roman"/>
          <w:sz w:val="24"/>
        </w:rPr>
        <w:t xml:space="preserve">Causal associations between sleep index and biological age accelerations with genetic risk scores retrieved from the GWAS of DNA methylation age </w:t>
      </w:r>
      <w:r w:rsidRPr="00A972DF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W w:w="0" w:type="auto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624"/>
        <w:gridCol w:w="2613"/>
        <w:gridCol w:w="1340"/>
        <w:gridCol w:w="1959"/>
        <w:gridCol w:w="1004"/>
      </w:tblGrid>
      <w:tr w:rsidR="00DE7353" w:rsidRPr="00A972DF" w14:paraId="5C60B9A1" w14:textId="77777777" w:rsidTr="00AF453B">
        <w:trPr>
          <w:trHeight w:val="525"/>
          <w:jc w:val="center"/>
        </w:trPr>
        <w:tc>
          <w:tcPr>
            <w:tcW w:w="0" w:type="auto"/>
            <w:vMerge w:val="restart"/>
            <w:tcBorders>
              <w:top w:val="thinThickSmallGap" w:sz="12" w:space="0" w:color="auto"/>
              <w:right w:val="nil"/>
            </w:tcBorders>
            <w:vAlign w:val="center"/>
          </w:tcPr>
          <w:p w14:paraId="1A42F5FE" w14:textId="77777777" w:rsidR="00DE7353" w:rsidRPr="00A972DF" w:rsidRDefault="00DE7353" w:rsidP="00DE7353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Sleep index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Biological ages</w:t>
            </w:r>
          </w:p>
        </w:tc>
        <w:tc>
          <w:tcPr>
            <w:tcW w:w="0" w:type="auto"/>
            <w:gridSpan w:val="2"/>
            <w:tcBorders>
              <w:top w:val="thinThickSmallGap" w:sz="12" w:space="0" w:color="auto"/>
              <w:bottom w:val="nil"/>
              <w:right w:val="nil"/>
            </w:tcBorders>
            <w:vAlign w:val="center"/>
          </w:tcPr>
          <w:p w14:paraId="15E3CE58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14:paraId="5F6FBADE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DE7353" w:rsidRPr="00A972DF" w14:paraId="120B3B15" w14:textId="77777777" w:rsidTr="00AF453B">
        <w:trPr>
          <w:trHeight w:val="5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BE2D4F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DCDEAD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578EC8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 w:hint="eastAsia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52EB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2C70F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DE7353" w:rsidRPr="00A972DF" w14:paraId="54491E85" w14:textId="77777777" w:rsidTr="00AF453B">
        <w:trPr>
          <w:trHeight w:val="54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E643AF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BF6D1C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29 (0.0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C9B187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C402A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153 (0.0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666F8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&lt;0.0001</w:t>
            </w:r>
          </w:p>
        </w:tc>
      </w:tr>
      <w:tr w:rsidR="00DE7353" w:rsidRPr="00A972DF" w14:paraId="50511289" w14:textId="77777777" w:rsidTr="00AF453B">
        <w:trPr>
          <w:trHeight w:val="54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24B9C6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F79228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2.390 (0.0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AEEF55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071CF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606 (0.0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AFB8C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&lt;0.0001</w:t>
            </w:r>
          </w:p>
        </w:tc>
      </w:tr>
      <w:tr w:rsidR="00DE7353" w:rsidRPr="00A972DF" w14:paraId="612FB637" w14:textId="77777777" w:rsidTr="00AF453B">
        <w:trPr>
          <w:trHeight w:val="5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0E22B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3161A4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7B9823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883C1A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766C91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353" w:rsidRPr="00A972DF" w14:paraId="51411BB0" w14:textId="77777777" w:rsidTr="00AF453B">
        <w:trPr>
          <w:trHeight w:val="5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E6E3704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(2) Biological ages </w:t>
            </w:r>
            <w:r w:rsidRPr="00A972DF">
              <w:rPr>
                <w:rFonts w:ascii="Times New Roman" w:hAnsi="Times New Roman" w:cs="Times New Roman" w:hint="eastAsia"/>
                <w:b/>
              </w:rPr>
              <w:t>→</w:t>
            </w:r>
            <w:r w:rsidRPr="00A972DF">
              <w:rPr>
                <w:rFonts w:ascii="Times New Roman" w:hAnsi="Times New Roman" w:cs="Times New Roman"/>
                <w:b/>
              </w:rPr>
              <w:t xml:space="preserve"> sleep ind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4188E4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b/>
              </w:rPr>
              <w:t xml:space="preserve">KDM- biological age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D7729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72DF">
              <w:rPr>
                <w:rFonts w:ascii="Times New Roman" w:hAnsi="Times New Roman" w:cs="Times New Roman"/>
                <w:b/>
              </w:rPr>
              <w:t>PhenoAge</w:t>
            </w:r>
            <w:proofErr w:type="spellEnd"/>
            <w:r w:rsidRPr="00A972DF">
              <w:rPr>
                <w:rFonts w:ascii="Times New Roman" w:hAnsi="Times New Roman" w:cs="Times New Roman"/>
                <w:b/>
              </w:rPr>
              <w:t xml:space="preserve"> acceleration </w:t>
            </w:r>
            <w:r w:rsidRPr="00A972DF">
              <w:rPr>
                <w:rFonts w:ascii="Times New Roman" w:hAnsi="Times New Roman" w:cs="Times New Roman" w:hint="eastAsia"/>
                <w:b/>
              </w:rPr>
              <w:t>(</w:t>
            </w:r>
            <w:r w:rsidRPr="00A972DF">
              <w:rPr>
                <w:rFonts w:ascii="Times New Roman" w:hAnsi="Times New Roman" w:cs="Times New Roman"/>
                <w:b/>
              </w:rPr>
              <w:t>years)</w:t>
            </w:r>
          </w:p>
        </w:tc>
      </w:tr>
      <w:tr w:rsidR="00DE7353" w:rsidRPr="00A972DF" w14:paraId="1D456DAC" w14:textId="77777777" w:rsidTr="00AF453B">
        <w:trPr>
          <w:trHeight w:val="544"/>
          <w:jc w:val="center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49D006D4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2CF54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F89AF7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BA38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Coefficients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AA92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  <w:i/>
              </w:rPr>
              <w:t>p</w:t>
            </w:r>
            <w:r w:rsidRPr="00A972DF">
              <w:rPr>
                <w:rFonts w:ascii="Times New Roman" w:hAnsi="Times New Roman" w:cs="Times New Roman"/>
              </w:rPr>
              <w:t>-value</w:t>
            </w:r>
          </w:p>
        </w:tc>
      </w:tr>
      <w:tr w:rsidR="00DE7353" w:rsidRPr="00A972DF" w14:paraId="1083AADE" w14:textId="77777777" w:rsidTr="00AF453B">
        <w:trPr>
          <w:trHeight w:val="544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8D0FAB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Observed effec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9EBEBB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34 (0.0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07DAD6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017B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044 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BF4D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&lt;0.0001</w:t>
            </w:r>
          </w:p>
        </w:tc>
      </w:tr>
      <w:tr w:rsidR="00DE7353" w:rsidRPr="00A972DF" w14:paraId="0F1438B1" w14:textId="77777777" w:rsidTr="00AF453B">
        <w:trPr>
          <w:trHeight w:val="544"/>
          <w:jc w:val="center"/>
        </w:trPr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263EBB7A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2DF">
              <w:rPr>
                <w:rFonts w:ascii="Times New Roman" w:hAnsi="Times New Roman" w:cs="Times New Roman"/>
                <w:b/>
              </w:rPr>
              <w:t>Genetic-predicted effects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</w:tcBorders>
            <w:vAlign w:val="center"/>
          </w:tcPr>
          <w:p w14:paraId="4FAAECF8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613 (0.237)</w:t>
            </w:r>
          </w:p>
        </w:tc>
        <w:tc>
          <w:tcPr>
            <w:tcW w:w="0" w:type="auto"/>
            <w:tcBorders>
              <w:top w:val="nil"/>
              <w:bottom w:val="thinThickSmallGap" w:sz="12" w:space="0" w:color="auto"/>
              <w:right w:val="nil"/>
            </w:tcBorders>
            <w:vAlign w:val="center"/>
          </w:tcPr>
          <w:p w14:paraId="6B51C207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3A8D81E0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-0.345 (0.544)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61BC479D" w14:textId="77777777" w:rsidR="00DE7353" w:rsidRPr="00A972DF" w:rsidRDefault="00DE7353" w:rsidP="00AF45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72DF">
              <w:rPr>
                <w:rFonts w:ascii="Times New Roman" w:hAnsi="Times New Roman" w:cs="Times New Roman"/>
              </w:rPr>
              <w:t>0.53</w:t>
            </w:r>
          </w:p>
        </w:tc>
      </w:tr>
    </w:tbl>
    <w:p w14:paraId="15CF8BEF" w14:textId="77777777" w:rsidR="00DE7353" w:rsidRPr="00A972DF" w:rsidRDefault="00DE7353" w:rsidP="00DE7353">
      <w:pPr>
        <w:rPr>
          <w:rFonts w:ascii="Times New Roman" w:hAnsi="Times New Roman" w:cs="Times New Roman"/>
          <w:sz w:val="21"/>
        </w:rPr>
      </w:pPr>
    </w:p>
    <w:p w14:paraId="56381B0D" w14:textId="478DE161" w:rsidR="00DE7353" w:rsidRPr="00A972DF" w:rsidRDefault="00DE7353" w:rsidP="00DE7353">
      <w:pPr>
        <w:spacing w:line="360" w:lineRule="auto"/>
        <w:ind w:left="220" w:hangingChars="100" w:hanging="220"/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t xml:space="preserve">a: Effects were estimated by one SD change in the sleep index or biological ages. Models were adjusted for age, sex, </w:t>
      </w:r>
      <w:r w:rsidR="00F361F9" w:rsidRPr="00A972DF">
        <w:rPr>
          <w:rFonts w:ascii="Times New Roman" w:hAnsi="Times New Roman" w:cs="Times New Roman"/>
        </w:rPr>
        <w:t>race</w:t>
      </w:r>
      <w:r w:rsidRPr="00A972DF">
        <w:rPr>
          <w:rFonts w:ascii="Times New Roman" w:hAnsi="Times New Roman" w:cs="Times New Roman"/>
        </w:rPr>
        <w:t xml:space="preserve">, BMI, smoking status, healthy alcohol intake, healthy physical activity, years of education (&lt;10 </w:t>
      </w:r>
      <w:proofErr w:type="gramStart"/>
      <w:r w:rsidRPr="00A972DF">
        <w:rPr>
          <w:rFonts w:ascii="Times New Roman" w:hAnsi="Times New Roman" w:cs="Times New Roman"/>
        </w:rPr>
        <w:t>years  or</w:t>
      </w:r>
      <w:proofErr w:type="gramEnd"/>
      <w:r w:rsidRPr="00A972DF">
        <w:rPr>
          <w:rFonts w:ascii="Times New Roman" w:hAnsi="Times New Roman" w:cs="Times New Roman"/>
        </w:rPr>
        <w:t xml:space="preserve"> </w:t>
      </w:r>
      <w:r w:rsidRPr="00A972DF">
        <w:rPr>
          <w:rFonts w:ascii="Times New Roman" w:eastAsia="宋体" w:hAnsi="Times New Roman" w:cs="Times New Roman"/>
        </w:rPr>
        <w:t>≥</w:t>
      </w:r>
      <w:r w:rsidRPr="00A972DF">
        <w:rPr>
          <w:rFonts w:ascii="Times New Roman" w:hAnsi="Times New Roman" w:cs="Times New Roman"/>
        </w:rPr>
        <w:t>10 years ), hypertension, diabetes</w:t>
      </w:r>
      <w:r w:rsidRPr="00A972DF">
        <w:rPr>
          <w:rFonts w:ascii="Times New Roman" w:hAnsi="Times New Roman" w:cs="Times New Roman" w:hint="eastAsia"/>
        </w:rPr>
        <w:t>.</w:t>
      </w:r>
      <w:r w:rsidRPr="00A972DF">
        <w:rPr>
          <w:rFonts w:ascii="Times New Roman" w:hAnsi="Times New Roman" w:cs="Times New Roman"/>
        </w:rPr>
        <w:t xml:space="preserve"> The examination center was controlled for as a random effect. </w:t>
      </w:r>
      <w:r w:rsidRPr="00A972DF">
        <w:rPr>
          <w:rFonts w:ascii="Times New Roman" w:hAnsi="Times New Roman" w:cs="Times New Roman" w:hint="eastAsia"/>
        </w:rPr>
        <w:t>T</w:t>
      </w:r>
      <w:r w:rsidRPr="00A972DF">
        <w:rPr>
          <w:rFonts w:ascii="Times New Roman" w:hAnsi="Times New Roman" w:cs="Times New Roman"/>
        </w:rPr>
        <w:t xml:space="preserve">he genetic risk scores for sleep index and biological ages were unweighted. The genetic risk score of both biological ages was retrieved from a meta-analysis of GWAS on the DNA methylation age [43]. </w:t>
      </w:r>
    </w:p>
    <w:bookmarkEnd w:id="3"/>
    <w:p w14:paraId="593D866F" w14:textId="184A6D65" w:rsidR="00A8657F" w:rsidRPr="00A972DF" w:rsidRDefault="00A8657F">
      <w:pPr>
        <w:rPr>
          <w:rFonts w:ascii="Times New Roman" w:hAnsi="Times New Roman" w:cs="Times New Roman"/>
        </w:rPr>
      </w:pPr>
      <w:r w:rsidRPr="00A972DF">
        <w:rPr>
          <w:rFonts w:ascii="Times New Roman" w:hAnsi="Times New Roman" w:cs="Times New Roman"/>
        </w:rPr>
        <w:br w:type="page"/>
      </w:r>
    </w:p>
    <w:p w14:paraId="7140AF3C" w14:textId="2709A4B4" w:rsidR="00A8657F" w:rsidRPr="00A972DF" w:rsidRDefault="00A8657F" w:rsidP="00A8657F">
      <w:pPr>
        <w:rPr>
          <w:rFonts w:ascii="Times New Roman" w:hAnsi="Times New Roman" w:cs="Times New Roman"/>
          <w:sz w:val="24"/>
        </w:rPr>
      </w:pPr>
      <w:r w:rsidRPr="00A972DF">
        <w:rPr>
          <w:rFonts w:ascii="Times New Roman" w:hAnsi="Times New Roman" w:cs="Times New Roman"/>
          <w:b/>
          <w:sz w:val="24"/>
        </w:rPr>
        <w:lastRenderedPageBreak/>
        <w:t xml:space="preserve">Table S11 </w:t>
      </w:r>
      <w:r w:rsidRPr="00A972DF">
        <w:rPr>
          <w:rFonts w:ascii="Times New Roman" w:hAnsi="Times New Roman" w:cs="Times New Roman"/>
          <w:sz w:val="24"/>
        </w:rPr>
        <w:t>Full names and field IDs of variables for the construction of sleep index and biological ages</w:t>
      </w:r>
    </w:p>
    <w:tbl>
      <w:tblPr>
        <w:tblStyle w:val="TableGrid"/>
        <w:tblW w:w="0" w:type="auto"/>
        <w:jc w:val="center"/>
        <w:tblBorders>
          <w:top w:val="thinThickSmallGap" w:sz="12" w:space="0" w:color="auto"/>
          <w:left w:val="none" w:sz="0" w:space="0" w:color="auto"/>
          <w:bottom w:val="thinThick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4542"/>
        <w:gridCol w:w="4702"/>
        <w:gridCol w:w="1063"/>
      </w:tblGrid>
      <w:tr w:rsidR="00A8657F" w:rsidRPr="00A972DF" w14:paraId="236F9209" w14:textId="77777777" w:rsidTr="002D0E68">
        <w:trPr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598F7F9D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11F9CBF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Labels in the current study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4CD4F1C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ull</w:t>
            </w: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 in UK Biobank data dictionary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360CB9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b/>
                <w:sz w:val="24"/>
                <w:szCs w:val="24"/>
              </w:rPr>
              <w:t>Field ID</w:t>
            </w:r>
          </w:p>
        </w:tc>
      </w:tr>
      <w:tr w:rsidR="00A8657F" w:rsidRPr="00A972DF" w14:paraId="31A5397E" w14:textId="77777777" w:rsidTr="002D0E68">
        <w:trPr>
          <w:jc w:val="center"/>
        </w:trPr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0A423ADD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leep index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29D8F0B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noring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0297CB24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Snoring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1458E711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</w:tr>
      <w:tr w:rsidR="00A8657F" w:rsidRPr="00A972DF" w14:paraId="75131B5D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A9B57BD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481B3A5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Chronotype</w:t>
            </w:r>
          </w:p>
        </w:tc>
        <w:tc>
          <w:tcPr>
            <w:tcW w:w="0" w:type="auto"/>
            <w:tcBorders>
              <w:top w:val="nil"/>
            </w:tcBorders>
          </w:tcPr>
          <w:p w14:paraId="1ED58D72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Morning/evening person (chronotype)</w:t>
            </w:r>
          </w:p>
        </w:tc>
        <w:tc>
          <w:tcPr>
            <w:tcW w:w="0" w:type="auto"/>
            <w:tcBorders>
              <w:top w:val="nil"/>
            </w:tcBorders>
          </w:tcPr>
          <w:p w14:paraId="01A0135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180</w:t>
            </w:r>
          </w:p>
        </w:tc>
      </w:tr>
      <w:tr w:rsidR="00A8657F" w:rsidRPr="00A972DF" w14:paraId="718204C3" w14:textId="77777777" w:rsidTr="002D0E68">
        <w:trPr>
          <w:jc w:val="center"/>
        </w:trPr>
        <w:tc>
          <w:tcPr>
            <w:tcW w:w="0" w:type="auto"/>
          </w:tcPr>
          <w:p w14:paraId="790DBD6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286FD7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Daytime sleepiness</w:t>
            </w:r>
          </w:p>
        </w:tc>
        <w:tc>
          <w:tcPr>
            <w:tcW w:w="0" w:type="auto"/>
          </w:tcPr>
          <w:p w14:paraId="6D5746F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Daytime dozing / sleeping</w:t>
            </w:r>
          </w:p>
        </w:tc>
        <w:tc>
          <w:tcPr>
            <w:tcW w:w="0" w:type="auto"/>
          </w:tcPr>
          <w:p w14:paraId="484A9D51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</w:tr>
      <w:tr w:rsidR="00A8657F" w:rsidRPr="00A972DF" w14:paraId="5429183C" w14:textId="77777777" w:rsidTr="002D0E68">
        <w:trPr>
          <w:jc w:val="center"/>
        </w:trPr>
        <w:tc>
          <w:tcPr>
            <w:tcW w:w="0" w:type="auto"/>
          </w:tcPr>
          <w:p w14:paraId="23FDB2F7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C7669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0" w:type="auto"/>
          </w:tcPr>
          <w:p w14:paraId="3AB7F69D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0" w:type="auto"/>
          </w:tcPr>
          <w:p w14:paraId="3E7CC89E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</w:tr>
      <w:tr w:rsidR="00A8657F" w:rsidRPr="00A972DF" w14:paraId="4C015747" w14:textId="77777777" w:rsidTr="002D0E68">
        <w:trPr>
          <w:jc w:val="center"/>
        </w:trPr>
        <w:tc>
          <w:tcPr>
            <w:tcW w:w="0" w:type="auto"/>
          </w:tcPr>
          <w:p w14:paraId="4793908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1CB057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0" w:type="auto"/>
          </w:tcPr>
          <w:p w14:paraId="7EA5A18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Sleeplessness / insomnia</w:t>
            </w:r>
          </w:p>
        </w:tc>
        <w:tc>
          <w:tcPr>
            <w:tcW w:w="0" w:type="auto"/>
          </w:tcPr>
          <w:p w14:paraId="33332438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</w:tr>
      <w:tr w:rsidR="00A8657F" w:rsidRPr="00A972DF" w14:paraId="390B6B28" w14:textId="77777777" w:rsidTr="002D0E68">
        <w:trPr>
          <w:jc w:val="center"/>
        </w:trPr>
        <w:tc>
          <w:tcPr>
            <w:tcW w:w="0" w:type="auto"/>
          </w:tcPr>
          <w:p w14:paraId="6A7E1DF3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4FE758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Difficulty levels of getting up in the morning</w:t>
            </w:r>
          </w:p>
        </w:tc>
        <w:tc>
          <w:tcPr>
            <w:tcW w:w="0" w:type="auto"/>
          </w:tcPr>
          <w:p w14:paraId="2B6ADC4F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Getting up in morning</w:t>
            </w:r>
          </w:p>
        </w:tc>
        <w:tc>
          <w:tcPr>
            <w:tcW w:w="0" w:type="auto"/>
          </w:tcPr>
          <w:p w14:paraId="3D92852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</w:p>
        </w:tc>
      </w:tr>
      <w:tr w:rsidR="00A8657F" w:rsidRPr="00A972DF" w14:paraId="6B5E7DCE" w14:textId="77777777" w:rsidTr="002D0E68">
        <w:trPr>
          <w:jc w:val="center"/>
        </w:trPr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061AC1A4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Biological age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4B835777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FEV</w:t>
            </w:r>
            <w:r w:rsidRPr="00A972DF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L) 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08BF547D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Forced expiratory volume in 1-second (FEV</w:t>
            </w:r>
            <w:r w:rsidRPr="00A972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14:paraId="2F18F43C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</w:tr>
      <w:tr w:rsidR="00A8657F" w:rsidRPr="00A972DF" w14:paraId="494C0365" w14:textId="77777777" w:rsidTr="002D0E6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30D4A23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1F5C2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SBP (mm Hg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DF38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Systolic blood pressure, automated read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94A35E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4080</w:t>
            </w:r>
          </w:p>
        </w:tc>
      </w:tr>
      <w:tr w:rsidR="00A8657F" w:rsidRPr="00A972DF" w14:paraId="0CB5B4AC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042B2704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6847875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Total Cholesterol (mg/dL) </w:t>
            </w:r>
          </w:p>
        </w:tc>
        <w:tc>
          <w:tcPr>
            <w:tcW w:w="0" w:type="auto"/>
            <w:tcBorders>
              <w:top w:val="nil"/>
            </w:tcBorders>
          </w:tcPr>
          <w:p w14:paraId="230DD63B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0" w:type="auto"/>
            <w:tcBorders>
              <w:top w:val="nil"/>
            </w:tcBorders>
          </w:tcPr>
          <w:p w14:paraId="64E051F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690</w:t>
            </w:r>
          </w:p>
        </w:tc>
      </w:tr>
      <w:tr w:rsidR="00A8657F" w:rsidRPr="00A972DF" w14:paraId="7AD349AF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1E0DD96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AA198B0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Glycated hemoglobin (%) </w:t>
            </w:r>
          </w:p>
        </w:tc>
        <w:tc>
          <w:tcPr>
            <w:tcW w:w="0" w:type="auto"/>
            <w:tcBorders>
              <w:top w:val="nil"/>
            </w:tcBorders>
          </w:tcPr>
          <w:p w14:paraId="446B5F92" w14:textId="77777777" w:rsidR="00A8657F" w:rsidRPr="00A972DF" w:rsidRDefault="00A8657F" w:rsidP="002D0E68">
            <w:pPr>
              <w:tabs>
                <w:tab w:val="left" w:pos="305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 xml:space="preserve">Glycated </w:t>
            </w:r>
            <w:proofErr w:type="spellStart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  <w:proofErr w:type="spellEnd"/>
            <w:r w:rsidRPr="00A972DF">
              <w:rPr>
                <w:rFonts w:ascii="Times New Roman" w:hAnsi="Times New Roman" w:cs="Times New Roman"/>
                <w:sz w:val="24"/>
                <w:szCs w:val="24"/>
              </w:rPr>
              <w:t xml:space="preserve"> (HbA1c)</w:t>
            </w:r>
          </w:p>
        </w:tc>
        <w:tc>
          <w:tcPr>
            <w:tcW w:w="0" w:type="auto"/>
            <w:tcBorders>
              <w:top w:val="nil"/>
            </w:tcBorders>
          </w:tcPr>
          <w:p w14:paraId="663E3064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750</w:t>
            </w:r>
          </w:p>
        </w:tc>
      </w:tr>
      <w:tr w:rsidR="00A8657F" w:rsidRPr="00A972DF" w14:paraId="24C8179F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16BECB38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086D493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Blood urea nitrogen (mg/dL) </w:t>
            </w:r>
          </w:p>
        </w:tc>
        <w:tc>
          <w:tcPr>
            <w:tcW w:w="0" w:type="auto"/>
            <w:tcBorders>
              <w:top w:val="nil"/>
            </w:tcBorders>
          </w:tcPr>
          <w:p w14:paraId="3F95CBD7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0" w:type="auto"/>
            <w:tcBorders>
              <w:top w:val="nil"/>
            </w:tcBorders>
          </w:tcPr>
          <w:p w14:paraId="70B9D90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670</w:t>
            </w:r>
          </w:p>
        </w:tc>
      </w:tr>
      <w:tr w:rsidR="00A8657F" w:rsidRPr="00A972DF" w14:paraId="0779CF4D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B3EF13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8B8F5F8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Lymphocyte (%) </w:t>
            </w:r>
          </w:p>
        </w:tc>
        <w:tc>
          <w:tcPr>
            <w:tcW w:w="0" w:type="auto"/>
            <w:tcBorders>
              <w:top w:val="nil"/>
            </w:tcBorders>
          </w:tcPr>
          <w:p w14:paraId="5AC0F1E6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Lymphocyte percentage</w:t>
            </w:r>
          </w:p>
        </w:tc>
        <w:tc>
          <w:tcPr>
            <w:tcW w:w="0" w:type="auto"/>
            <w:tcBorders>
              <w:top w:val="nil"/>
            </w:tcBorders>
          </w:tcPr>
          <w:p w14:paraId="370CF758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180</w:t>
            </w:r>
          </w:p>
        </w:tc>
      </w:tr>
      <w:tr w:rsidR="00A8657F" w:rsidRPr="00A972DF" w14:paraId="213DC38C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671278C3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AAFCF18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Mean cell volume (</w:t>
            </w:r>
            <w:proofErr w:type="spellStart"/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fL</w:t>
            </w:r>
            <w:proofErr w:type="spellEnd"/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</w:tcBorders>
          </w:tcPr>
          <w:p w14:paraId="55A8A808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Mean sphered cell volume</w:t>
            </w:r>
          </w:p>
        </w:tc>
        <w:tc>
          <w:tcPr>
            <w:tcW w:w="0" w:type="auto"/>
            <w:tcBorders>
              <w:top w:val="nil"/>
            </w:tcBorders>
          </w:tcPr>
          <w:p w14:paraId="42430C5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270</w:t>
            </w:r>
          </w:p>
        </w:tc>
      </w:tr>
      <w:tr w:rsidR="00A8657F" w:rsidRPr="00A972DF" w14:paraId="47622D99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59838615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5BBC49F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Serum glucose (mg/dL) </w:t>
            </w:r>
          </w:p>
        </w:tc>
        <w:tc>
          <w:tcPr>
            <w:tcW w:w="0" w:type="auto"/>
            <w:tcBorders>
              <w:top w:val="nil"/>
            </w:tcBorders>
          </w:tcPr>
          <w:p w14:paraId="2F72DE4E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nil"/>
            </w:tcBorders>
          </w:tcPr>
          <w:p w14:paraId="64C7284E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740</w:t>
            </w:r>
          </w:p>
        </w:tc>
      </w:tr>
      <w:tr w:rsidR="00A8657F" w:rsidRPr="00A972DF" w14:paraId="42497C6C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1C7C2AB0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27E6F30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Red cell distribution width (%) </w:t>
            </w:r>
          </w:p>
        </w:tc>
        <w:tc>
          <w:tcPr>
            <w:tcW w:w="0" w:type="auto"/>
            <w:tcBorders>
              <w:top w:val="nil"/>
            </w:tcBorders>
          </w:tcPr>
          <w:p w14:paraId="277C68B2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Red blood cell (erythrocyte) distribution width</w:t>
            </w:r>
          </w:p>
        </w:tc>
        <w:tc>
          <w:tcPr>
            <w:tcW w:w="0" w:type="auto"/>
            <w:tcBorders>
              <w:top w:val="nil"/>
            </w:tcBorders>
          </w:tcPr>
          <w:p w14:paraId="6AC9297C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070</w:t>
            </w:r>
          </w:p>
        </w:tc>
      </w:tr>
      <w:tr w:rsidR="00A8657F" w:rsidRPr="00A972DF" w14:paraId="3C3EB68B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1837172D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480C7F5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White blood cell count (1000 cells/</w:t>
            </w:r>
            <w:proofErr w:type="spellStart"/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>uL</w:t>
            </w:r>
            <w:proofErr w:type="spellEnd"/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</w:tcBorders>
          </w:tcPr>
          <w:p w14:paraId="2B83B4BB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White blood cell (leukocyte) count</w:t>
            </w:r>
          </w:p>
        </w:tc>
        <w:tc>
          <w:tcPr>
            <w:tcW w:w="0" w:type="auto"/>
            <w:tcBorders>
              <w:top w:val="nil"/>
            </w:tcBorders>
          </w:tcPr>
          <w:p w14:paraId="76B942A5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000</w:t>
            </w:r>
          </w:p>
        </w:tc>
      </w:tr>
      <w:tr w:rsidR="00A8657F" w:rsidRPr="00A972DF" w14:paraId="19431BA3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4CEDBD0D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77A6B4C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Albumin (g/dL) </w:t>
            </w:r>
          </w:p>
        </w:tc>
        <w:tc>
          <w:tcPr>
            <w:tcW w:w="0" w:type="auto"/>
            <w:tcBorders>
              <w:top w:val="nil"/>
            </w:tcBorders>
          </w:tcPr>
          <w:p w14:paraId="0E7318B5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0" w:type="auto"/>
            <w:tcBorders>
              <w:top w:val="nil"/>
            </w:tcBorders>
          </w:tcPr>
          <w:p w14:paraId="70877FE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600</w:t>
            </w:r>
          </w:p>
        </w:tc>
      </w:tr>
      <w:tr w:rsidR="00A8657F" w:rsidRPr="00A972DF" w14:paraId="113A1C8F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E87F7C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399D02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Creatinine (mg/dL) </w:t>
            </w:r>
          </w:p>
        </w:tc>
        <w:tc>
          <w:tcPr>
            <w:tcW w:w="0" w:type="auto"/>
            <w:tcBorders>
              <w:top w:val="nil"/>
            </w:tcBorders>
          </w:tcPr>
          <w:p w14:paraId="1A49180A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0" w:type="auto"/>
            <w:tcBorders>
              <w:top w:val="nil"/>
            </w:tcBorders>
          </w:tcPr>
          <w:p w14:paraId="012C07F6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700</w:t>
            </w:r>
          </w:p>
        </w:tc>
      </w:tr>
      <w:tr w:rsidR="00A8657F" w:rsidRPr="00A972DF" w14:paraId="2B77EEB6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7D664DE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C7DAEE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C-reactive protein (mg/dL) </w:t>
            </w:r>
          </w:p>
        </w:tc>
        <w:tc>
          <w:tcPr>
            <w:tcW w:w="0" w:type="auto"/>
            <w:tcBorders>
              <w:top w:val="nil"/>
            </w:tcBorders>
          </w:tcPr>
          <w:p w14:paraId="0626BCE6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0" w:type="auto"/>
            <w:tcBorders>
              <w:top w:val="nil"/>
            </w:tcBorders>
          </w:tcPr>
          <w:p w14:paraId="17296E44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710</w:t>
            </w:r>
          </w:p>
        </w:tc>
      </w:tr>
      <w:tr w:rsidR="00A8657F" w:rsidRPr="00CC22DE" w14:paraId="164255F5" w14:textId="77777777" w:rsidTr="002D0E6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30D84F3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B22709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Alkaline phosphatase (U/L)</w:t>
            </w:r>
          </w:p>
        </w:tc>
        <w:tc>
          <w:tcPr>
            <w:tcW w:w="0" w:type="auto"/>
            <w:tcBorders>
              <w:top w:val="nil"/>
            </w:tcBorders>
          </w:tcPr>
          <w:p w14:paraId="5590460E" w14:textId="77777777" w:rsidR="00A8657F" w:rsidRPr="00A972DF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0" w:type="auto"/>
            <w:tcBorders>
              <w:top w:val="nil"/>
            </w:tcBorders>
          </w:tcPr>
          <w:p w14:paraId="1ADC735C" w14:textId="77777777" w:rsidR="00A8657F" w:rsidRPr="00CC22DE" w:rsidRDefault="00A8657F" w:rsidP="002D0E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2DF">
              <w:rPr>
                <w:rFonts w:ascii="Times New Roman" w:hAnsi="Times New Roman" w:cs="Times New Roman"/>
                <w:sz w:val="24"/>
                <w:szCs w:val="24"/>
              </w:rPr>
              <w:t>30610</w:t>
            </w:r>
          </w:p>
        </w:tc>
      </w:tr>
    </w:tbl>
    <w:p w14:paraId="5A041DB0" w14:textId="32EA0766" w:rsidR="00BB1E03" w:rsidRPr="009D4110" w:rsidRDefault="00BB1E03" w:rsidP="00A8657F">
      <w:pPr>
        <w:rPr>
          <w:rFonts w:ascii="Times New Roman" w:hAnsi="Times New Roman" w:cs="Times New Roman"/>
        </w:rPr>
      </w:pPr>
    </w:p>
    <w:sectPr w:rsidR="00BB1E03" w:rsidRPr="009D4110" w:rsidSect="00FC0F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93973" w14:textId="77777777" w:rsidR="00520987" w:rsidRDefault="00520987" w:rsidP="00BA6065">
      <w:pPr>
        <w:spacing w:after="0" w:line="240" w:lineRule="auto"/>
      </w:pPr>
      <w:r>
        <w:separator/>
      </w:r>
    </w:p>
  </w:endnote>
  <w:endnote w:type="continuationSeparator" w:id="0">
    <w:p w14:paraId="08A2D6F8" w14:textId="77777777" w:rsidR="00520987" w:rsidRDefault="00520987" w:rsidP="00BA6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70A2F" w14:textId="77777777" w:rsidR="00520987" w:rsidRDefault="00520987" w:rsidP="00BA6065">
      <w:pPr>
        <w:spacing w:after="0" w:line="240" w:lineRule="auto"/>
      </w:pPr>
      <w:r>
        <w:separator/>
      </w:r>
    </w:p>
  </w:footnote>
  <w:footnote w:type="continuationSeparator" w:id="0">
    <w:p w14:paraId="3DFF324E" w14:textId="77777777" w:rsidR="00520987" w:rsidRDefault="00520987" w:rsidP="00BA60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CD22A6"/>
    <w:multiLevelType w:val="hybridMultilevel"/>
    <w:tmpl w:val="8AB23082"/>
    <w:lvl w:ilvl="0" w:tplc="4C027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76661"/>
    <w:multiLevelType w:val="hybridMultilevel"/>
    <w:tmpl w:val="8AB23082"/>
    <w:lvl w:ilvl="0" w:tplc="4C027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7266E2"/>
    <w:multiLevelType w:val="hybridMultilevel"/>
    <w:tmpl w:val="8AB23082"/>
    <w:lvl w:ilvl="0" w:tplc="4C027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B728D"/>
    <w:multiLevelType w:val="hybridMultilevel"/>
    <w:tmpl w:val="1EAADC60"/>
    <w:lvl w:ilvl="0" w:tplc="4C027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616A0"/>
    <w:multiLevelType w:val="hybridMultilevel"/>
    <w:tmpl w:val="8AB23082"/>
    <w:lvl w:ilvl="0" w:tplc="4C027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43888"/>
    <w:multiLevelType w:val="hybridMultilevel"/>
    <w:tmpl w:val="8AB23082"/>
    <w:lvl w:ilvl="0" w:tplc="4C027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4977CD"/>
    <w:multiLevelType w:val="hybridMultilevel"/>
    <w:tmpl w:val="8AB23082"/>
    <w:lvl w:ilvl="0" w:tplc="4C027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6F597D"/>
    <w:multiLevelType w:val="hybridMultilevel"/>
    <w:tmpl w:val="8AB23082"/>
    <w:lvl w:ilvl="0" w:tplc="4C027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7"/>
  </w:num>
  <w:num w:numId="6">
    <w:abstractNumId w:val="5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2tTCxMDAzNTayNDNT0lEKTi0uzszPAykwMqsFADjiTFgtAAAA"/>
  </w:docVars>
  <w:rsids>
    <w:rsidRoot w:val="00791029"/>
    <w:rsid w:val="000275AD"/>
    <w:rsid w:val="00043D4D"/>
    <w:rsid w:val="000515F6"/>
    <w:rsid w:val="00051BC4"/>
    <w:rsid w:val="00070D39"/>
    <w:rsid w:val="00071F27"/>
    <w:rsid w:val="00073D46"/>
    <w:rsid w:val="00082BCA"/>
    <w:rsid w:val="000A261E"/>
    <w:rsid w:val="000B4842"/>
    <w:rsid w:val="000C05FA"/>
    <w:rsid w:val="000E79F9"/>
    <w:rsid w:val="00112650"/>
    <w:rsid w:val="00114528"/>
    <w:rsid w:val="00117EF2"/>
    <w:rsid w:val="00133909"/>
    <w:rsid w:val="001670EC"/>
    <w:rsid w:val="0016753F"/>
    <w:rsid w:val="0019105F"/>
    <w:rsid w:val="001959B1"/>
    <w:rsid w:val="001A76DB"/>
    <w:rsid w:val="001C7EB8"/>
    <w:rsid w:val="001D5489"/>
    <w:rsid w:val="001E6A8B"/>
    <w:rsid w:val="001F3B76"/>
    <w:rsid w:val="00202F2E"/>
    <w:rsid w:val="002213B4"/>
    <w:rsid w:val="00257B50"/>
    <w:rsid w:val="002A0D02"/>
    <w:rsid w:val="002B2769"/>
    <w:rsid w:val="002B39C7"/>
    <w:rsid w:val="002C2FF5"/>
    <w:rsid w:val="002D1E71"/>
    <w:rsid w:val="002E4350"/>
    <w:rsid w:val="002F4032"/>
    <w:rsid w:val="00302944"/>
    <w:rsid w:val="003159E7"/>
    <w:rsid w:val="00325B90"/>
    <w:rsid w:val="00327799"/>
    <w:rsid w:val="003376B8"/>
    <w:rsid w:val="00345BA8"/>
    <w:rsid w:val="0034647B"/>
    <w:rsid w:val="00354710"/>
    <w:rsid w:val="0035728C"/>
    <w:rsid w:val="00391CED"/>
    <w:rsid w:val="003B485D"/>
    <w:rsid w:val="003B5AE9"/>
    <w:rsid w:val="003C6BE8"/>
    <w:rsid w:val="003D4128"/>
    <w:rsid w:val="003E1918"/>
    <w:rsid w:val="004136FB"/>
    <w:rsid w:val="00415189"/>
    <w:rsid w:val="00436648"/>
    <w:rsid w:val="00436B3F"/>
    <w:rsid w:val="00473CA9"/>
    <w:rsid w:val="00491D71"/>
    <w:rsid w:val="004951F9"/>
    <w:rsid w:val="004A4E60"/>
    <w:rsid w:val="004B7DE1"/>
    <w:rsid w:val="004C162B"/>
    <w:rsid w:val="004C6C24"/>
    <w:rsid w:val="004E5F6F"/>
    <w:rsid w:val="004F5223"/>
    <w:rsid w:val="00511B11"/>
    <w:rsid w:val="00520987"/>
    <w:rsid w:val="00525808"/>
    <w:rsid w:val="00535376"/>
    <w:rsid w:val="00545ED0"/>
    <w:rsid w:val="00554506"/>
    <w:rsid w:val="00564EE4"/>
    <w:rsid w:val="005967E3"/>
    <w:rsid w:val="005B2170"/>
    <w:rsid w:val="005E591C"/>
    <w:rsid w:val="005E681C"/>
    <w:rsid w:val="00600C96"/>
    <w:rsid w:val="006029CF"/>
    <w:rsid w:val="00604792"/>
    <w:rsid w:val="00605CA2"/>
    <w:rsid w:val="006077C4"/>
    <w:rsid w:val="00607DD4"/>
    <w:rsid w:val="006329AC"/>
    <w:rsid w:val="0064343D"/>
    <w:rsid w:val="00660448"/>
    <w:rsid w:val="00680E45"/>
    <w:rsid w:val="0069285C"/>
    <w:rsid w:val="006A5942"/>
    <w:rsid w:val="006C4664"/>
    <w:rsid w:val="006C55AF"/>
    <w:rsid w:val="006D0C96"/>
    <w:rsid w:val="006D73C3"/>
    <w:rsid w:val="006F446B"/>
    <w:rsid w:val="006F7CDC"/>
    <w:rsid w:val="0074458B"/>
    <w:rsid w:val="00752687"/>
    <w:rsid w:val="00770D77"/>
    <w:rsid w:val="00771B48"/>
    <w:rsid w:val="0077574A"/>
    <w:rsid w:val="00791029"/>
    <w:rsid w:val="007C3A18"/>
    <w:rsid w:val="007D15FD"/>
    <w:rsid w:val="007D3255"/>
    <w:rsid w:val="007D3894"/>
    <w:rsid w:val="0082017B"/>
    <w:rsid w:val="00860F75"/>
    <w:rsid w:val="008642AC"/>
    <w:rsid w:val="00871C47"/>
    <w:rsid w:val="00887074"/>
    <w:rsid w:val="008952EE"/>
    <w:rsid w:val="008A4C7A"/>
    <w:rsid w:val="008C7F41"/>
    <w:rsid w:val="008D29FF"/>
    <w:rsid w:val="008D4F8A"/>
    <w:rsid w:val="008E1A51"/>
    <w:rsid w:val="008F361A"/>
    <w:rsid w:val="008F6704"/>
    <w:rsid w:val="009102FC"/>
    <w:rsid w:val="0092063C"/>
    <w:rsid w:val="00946333"/>
    <w:rsid w:val="0095213F"/>
    <w:rsid w:val="00953745"/>
    <w:rsid w:val="00963FCB"/>
    <w:rsid w:val="00973AEC"/>
    <w:rsid w:val="00985FEE"/>
    <w:rsid w:val="00993B9D"/>
    <w:rsid w:val="00994353"/>
    <w:rsid w:val="00996293"/>
    <w:rsid w:val="009A79F2"/>
    <w:rsid w:val="009B2644"/>
    <w:rsid w:val="009D4110"/>
    <w:rsid w:val="00A05AA8"/>
    <w:rsid w:val="00A108CF"/>
    <w:rsid w:val="00A355F0"/>
    <w:rsid w:val="00A413E9"/>
    <w:rsid w:val="00A628BF"/>
    <w:rsid w:val="00A7012F"/>
    <w:rsid w:val="00A73184"/>
    <w:rsid w:val="00A8657F"/>
    <w:rsid w:val="00A91F14"/>
    <w:rsid w:val="00A972DF"/>
    <w:rsid w:val="00AB58D4"/>
    <w:rsid w:val="00AD240F"/>
    <w:rsid w:val="00AD549A"/>
    <w:rsid w:val="00B01CCE"/>
    <w:rsid w:val="00B06509"/>
    <w:rsid w:val="00B40E92"/>
    <w:rsid w:val="00B5162A"/>
    <w:rsid w:val="00B711D1"/>
    <w:rsid w:val="00BA02F5"/>
    <w:rsid w:val="00BA500F"/>
    <w:rsid w:val="00BA6065"/>
    <w:rsid w:val="00BB1E03"/>
    <w:rsid w:val="00BB3C1A"/>
    <w:rsid w:val="00BE481B"/>
    <w:rsid w:val="00BF36D1"/>
    <w:rsid w:val="00C01562"/>
    <w:rsid w:val="00C07B03"/>
    <w:rsid w:val="00C12393"/>
    <w:rsid w:val="00C302FF"/>
    <w:rsid w:val="00C43B11"/>
    <w:rsid w:val="00C57886"/>
    <w:rsid w:val="00C76AC0"/>
    <w:rsid w:val="00CA04CF"/>
    <w:rsid w:val="00CA29A8"/>
    <w:rsid w:val="00CA49EA"/>
    <w:rsid w:val="00CA78A4"/>
    <w:rsid w:val="00CB3A5B"/>
    <w:rsid w:val="00CC22DE"/>
    <w:rsid w:val="00CD0867"/>
    <w:rsid w:val="00CD33FF"/>
    <w:rsid w:val="00CD3CCE"/>
    <w:rsid w:val="00CD6FE3"/>
    <w:rsid w:val="00CF4FDB"/>
    <w:rsid w:val="00D53FD0"/>
    <w:rsid w:val="00D55096"/>
    <w:rsid w:val="00D630FC"/>
    <w:rsid w:val="00D67079"/>
    <w:rsid w:val="00D82EFC"/>
    <w:rsid w:val="00DE1957"/>
    <w:rsid w:val="00DE2DFC"/>
    <w:rsid w:val="00DE7353"/>
    <w:rsid w:val="00E171F8"/>
    <w:rsid w:val="00E31332"/>
    <w:rsid w:val="00E62A0D"/>
    <w:rsid w:val="00E92C3D"/>
    <w:rsid w:val="00E967BC"/>
    <w:rsid w:val="00EB71B0"/>
    <w:rsid w:val="00EB7C6E"/>
    <w:rsid w:val="00EC2756"/>
    <w:rsid w:val="00ED4CCC"/>
    <w:rsid w:val="00EE0219"/>
    <w:rsid w:val="00F03EAA"/>
    <w:rsid w:val="00F110FB"/>
    <w:rsid w:val="00F361F9"/>
    <w:rsid w:val="00F576A8"/>
    <w:rsid w:val="00F63713"/>
    <w:rsid w:val="00F66B99"/>
    <w:rsid w:val="00F7578F"/>
    <w:rsid w:val="00F9124E"/>
    <w:rsid w:val="00F93637"/>
    <w:rsid w:val="00FA5E1B"/>
    <w:rsid w:val="00FA7716"/>
    <w:rsid w:val="00FB543A"/>
    <w:rsid w:val="00FC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C3161"/>
  <w15:chartTrackingRefBased/>
  <w15:docId w15:val="{AD9227BD-E923-4113-9449-441497ED7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60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065"/>
  </w:style>
  <w:style w:type="paragraph" w:styleId="Footer">
    <w:name w:val="footer"/>
    <w:basedOn w:val="Normal"/>
    <w:link w:val="FooterChar"/>
    <w:uiPriority w:val="99"/>
    <w:unhideWhenUsed/>
    <w:rsid w:val="00BA60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065"/>
  </w:style>
  <w:style w:type="paragraph" w:styleId="ListParagraph">
    <w:name w:val="List Paragraph"/>
    <w:basedOn w:val="Normal"/>
    <w:uiPriority w:val="34"/>
    <w:qFormat/>
    <w:rsid w:val="00F66B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3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9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4</TotalTime>
  <Pages>13</Pages>
  <Words>2861</Words>
  <Characters>1631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u</dc:creator>
  <cp:keywords/>
  <dc:description/>
  <cp:lastModifiedBy>GaoXu</cp:lastModifiedBy>
  <cp:revision>125</cp:revision>
  <dcterms:created xsi:type="dcterms:W3CDTF">2018-07-06T13:47:00Z</dcterms:created>
  <dcterms:modified xsi:type="dcterms:W3CDTF">2022-04-12T02:40:00Z</dcterms:modified>
</cp:coreProperties>
</file>